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66318" w14:textId="16DBB8E1" w:rsidR="00ED3664" w:rsidRPr="00DF486D" w:rsidRDefault="002B1314" w:rsidP="002B1314">
      <w:pPr>
        <w:rPr>
          <w:rFonts w:ascii="Times New Roman" w:hAnsi="Times New Roman" w:cs="Times New Roman"/>
          <w:b/>
          <w:bCs/>
          <w:color w:val="242021"/>
          <w:sz w:val="28"/>
          <w:szCs w:val="28"/>
        </w:rPr>
      </w:pPr>
      <w:bookmarkStart w:id="0" w:name="OLE_LINK25"/>
      <w:bookmarkStart w:id="1" w:name="OLE_LINK26"/>
      <w:bookmarkStart w:id="2" w:name="_GoBack"/>
      <w:bookmarkEnd w:id="2"/>
      <w:r w:rsidRPr="004252E7">
        <w:rPr>
          <w:rStyle w:val="fontstyle01"/>
          <w:rFonts w:ascii="Times New Roman" w:hAnsi="Times New Roman" w:cs="Times New Roman"/>
          <w:b/>
          <w:bCs/>
          <w:sz w:val="28"/>
          <w:szCs w:val="28"/>
        </w:rPr>
        <w:t>SUPPLEMENTAL MATERIALS</w:t>
      </w:r>
    </w:p>
    <w:bookmarkEnd w:id="0"/>
    <w:bookmarkEnd w:id="1"/>
    <w:p w14:paraId="2D77992D" w14:textId="0B0CF197" w:rsidR="00B21E9F" w:rsidRPr="005D6060" w:rsidRDefault="00B21E9F" w:rsidP="00B21E9F">
      <w:pP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</w:pP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Supplemental</w:t>
      </w:r>
      <w:r>
        <w:rPr>
          <w:rFonts w:ascii="Times New Roman" w:eastAsia="KaiTi" w:hAnsi="Times New Roman" w:cs="Times New Roman" w:hint="eastAsia"/>
          <w:b/>
          <w:bCs/>
          <w:color w:val="242021"/>
          <w:sz w:val="20"/>
          <w:szCs w:val="20"/>
        </w:rPr>
        <w:t xml:space="preserve"> 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T</w:t>
      </w: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able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</w:t>
      </w:r>
      <w:r>
        <w:rPr>
          <w:rFonts w:ascii="Times New Roman" w:eastAsia="KaiTi" w:hAnsi="Times New Roman" w:cs="Times New Roman" w:hint="eastAsia"/>
          <w:b/>
          <w:bCs/>
          <w:color w:val="242021"/>
          <w:sz w:val="20"/>
          <w:szCs w:val="20"/>
        </w:rPr>
        <w:t>1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| </w:t>
      </w:r>
      <w:r w:rsidRPr="00C816D4">
        <w:rPr>
          <w:rFonts w:ascii="Times New Roman" w:eastAsia="KaiTi" w:hAnsi="Times New Roman" w:cs="Times New Roman"/>
          <w:bCs/>
          <w:color w:val="242021"/>
          <w:sz w:val="20"/>
          <w:szCs w:val="20"/>
        </w:rPr>
        <w:t>Zebrafish knockouts and transgenic lines used</w:t>
      </w:r>
      <w:r w:rsidRPr="00C551BC">
        <w:rPr>
          <w:rFonts w:ascii="Times New Roman" w:eastAsia="KaiTi" w:hAnsi="Times New Roman" w:cs="Times New Roman"/>
          <w:color w:val="242021"/>
          <w:sz w:val="20"/>
          <w:szCs w:val="20"/>
        </w:rPr>
        <w:t>.</w:t>
      </w:r>
    </w:p>
    <w:tbl>
      <w:tblPr>
        <w:tblStyle w:val="2"/>
        <w:tblW w:w="822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3686"/>
      </w:tblGrid>
      <w:tr w:rsidR="00B21E9F" w:rsidRPr="00CC6F7B" w14:paraId="5DA715CF" w14:textId="77777777" w:rsidTr="00B21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03C2E62" w14:textId="77777777" w:rsidR="00B21E9F" w:rsidRPr="00CC6F7B" w:rsidRDefault="00B21E9F" w:rsidP="00B21E9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t>Knockouts lin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FCC5A09" w14:textId="77777777" w:rsidR="00B21E9F" w:rsidRPr="00CC6F7B" w:rsidRDefault="00B21E9F" w:rsidP="00B21E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C6F7B">
              <w:rPr>
                <w:rFonts w:ascii="Times New Roman" w:hAnsi="Times New Roman" w:cs="Times New Roman"/>
                <w:bCs w:val="0"/>
                <w:color w:val="242021"/>
                <w:sz w:val="18"/>
                <w:szCs w:val="18"/>
              </w:rPr>
              <w:t>Reference</w:t>
            </w:r>
          </w:p>
        </w:tc>
      </w:tr>
      <w:tr w:rsidR="00B21E9F" w:rsidRPr="00CC6F7B" w14:paraId="506D587C" w14:textId="77777777" w:rsidTr="00B21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DFCA0DB" w14:textId="77777777" w:rsidR="00B21E9F" w:rsidRPr="00CC6F7B" w:rsidRDefault="00B21E9F" w:rsidP="00B21E9F">
            <w:pPr>
              <w:rPr>
                <w:rFonts w:ascii="Times New Roman" w:eastAsia="KaiTi" w:hAnsi="Times New Roman" w:cs="Times New Roman"/>
                <w:bCs w:val="0"/>
                <w:sz w:val="18"/>
                <w:szCs w:val="18"/>
                <w:vertAlign w:val="superscript"/>
              </w:rPr>
            </w:pPr>
            <w:r w:rsidRPr="00CC6F7B">
              <w:rPr>
                <w:rFonts w:ascii="Times New Roman" w:eastAsia="KaiTi" w:hAnsi="Times New Roman" w:cs="Times New Roman"/>
                <w:b w:val="0"/>
                <w:i/>
                <w:iCs/>
                <w:sz w:val="18"/>
                <w:szCs w:val="18"/>
              </w:rPr>
              <w:t>pgr</w:t>
            </w:r>
            <w:r w:rsidRPr="00CC6F7B">
              <w:rPr>
                <w:rFonts w:ascii="Times New Roman" w:eastAsia="KaiTi" w:hAnsi="Times New Roman" w:cs="Times New Roman"/>
                <w:b w:val="0"/>
                <w:i/>
                <w:iCs/>
                <w:sz w:val="18"/>
                <w:szCs w:val="18"/>
                <w:vertAlign w:val="superscript"/>
              </w:rPr>
              <w:t>-/-</w:t>
            </w:r>
          </w:p>
          <w:p w14:paraId="0FB3D8AA" w14:textId="77777777" w:rsidR="00B21E9F" w:rsidRPr="00CC6F7B" w:rsidRDefault="00B21E9F" w:rsidP="00B21E9F">
            <w:pPr>
              <w:rPr>
                <w:rFonts w:ascii="Times New Roman" w:eastAsia="KaiTi" w:hAnsi="Times New Roman" w:cs="Times New Roman"/>
                <w:b w:val="0"/>
                <w:bCs w:val="0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b w:val="0"/>
                <w:bCs w:val="0"/>
                <w:i/>
                <w:sz w:val="18"/>
                <w:szCs w:val="18"/>
              </w:rPr>
              <w:t>f5</w:t>
            </w:r>
            <w:r w:rsidRPr="00CC6F7B">
              <w:rPr>
                <w:rFonts w:ascii="Times New Roman" w:eastAsia="KaiTi" w:hAnsi="Times New Roman" w:cs="Times New Roman"/>
                <w:b w:val="0"/>
                <w:bCs w:val="0"/>
                <w:i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18BA2D7" w14:textId="3A9BEBE0" w:rsidR="00B21E9F" w:rsidRPr="00CC6F7B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begin"/>
            </w:r>
            <w:r w:rsidR="00B36678">
              <w:rPr>
                <w:rFonts w:ascii="Times New Roman" w:eastAsia="KaiTi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8&lt;/Year&gt;&lt;RecNum&gt;26&lt;/RecNum&gt;&lt;DisplayText&gt;(1)&lt;/DisplayText&gt;&lt;record&gt;&lt;rec-number&gt;26&lt;/rec-number&gt;&lt;foreign-keys&gt;&lt;key app="EN" db-id="afv9ps0rctpwz9ed5wyv9apupwrvdat909sa" timestamp="0"&gt;26&lt;/key&gt;&lt;/foreign-keys&gt;&lt;ref-type name="Journal Article"&gt;17&lt;/ref-type&gt;&lt;contributors&gt;&lt;authors&gt;&lt;author&gt;Liu, D. T.&lt;/author&gt;&lt;author&gt;Carter, N. J.&lt;/author&gt;&lt;author&gt;Wu, X. J.&lt;/author&gt;&lt;author&gt;Hong, W. S.&lt;/author&gt;&lt;author&gt;Chen, S. X.&lt;/author&gt;&lt;author&gt;Zhu, Y.&lt;/author&gt;&lt;/authors&gt;&lt;/contributors&gt;&lt;auth-address&gt;Xiamen Univ, Coll Ocean &amp;amp; Earth Sci, State Key Lab Marine Environm Sci, Xiamen, Peoples R China&amp;#xD;East Carolina Univ, Dept Biol, Greenville, NC 27858 USA&lt;/auth-address&gt;&lt;titles&gt;&lt;title&gt;Progestin and Nuclear Progestin Receptor Are Essential for Upregulation of Metalloproteinase in Zebrafish Preovulatory Follicles&lt;/title&gt;&lt;secondary-title&gt;Frontiers in Endocrinology&lt;/secondary-title&gt;&lt;alt-title&gt;Front Endocrinol&lt;/alt-title&gt;&lt;/titles&gt;&lt;volume&gt;9&lt;/volume&gt;&lt;keywords&gt;&lt;keyword&gt;ovulation&lt;/keyword&gt;&lt;keyword&gt;adamts9&lt;/keyword&gt;&lt;keyword&gt;pgr&lt;/keyword&gt;&lt;keyword&gt;metalloproteinase&lt;/keyword&gt;&lt;keyword&gt;ovulation&lt;/keyword&gt;&lt;/keywords&gt;&lt;dates&gt;&lt;year&gt;2018&lt;/year&gt;&lt;pub-dates&gt;&lt;date&gt;Sep 18&lt;/date&gt;&lt;/pub-dates&gt;&lt;/dates&gt;&lt;isbn&gt;1664-2392&lt;/isbn&gt;&lt;accession-num&gt;WOS:000444809100001&lt;/accession-num&gt;&lt;urls&gt;&lt;related-urls&gt;&lt;url&gt;&lt;style face="underline" font="default" size="100%"&gt;&amp;lt;Go to ISI&amp;gt;://WOS:000444809100001&lt;/style&gt;&lt;/url&gt;&lt;/related-urls&gt;&lt;/urls&gt;&lt;electronic-resource-num&gt;10.3389/fendo.2018.00517&lt;/electronic-resource-num&gt;&lt;language&gt;English&lt;/language&gt;&lt;/record&gt;&lt;/Cite&gt;&lt;/EndNote&gt;</w:instrText>
            </w: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separate"/>
            </w:r>
            <w:r w:rsidR="00B36678">
              <w:rPr>
                <w:rFonts w:ascii="Times New Roman" w:eastAsia="KaiTi" w:hAnsi="Times New Roman" w:cs="Times New Roman"/>
                <w:noProof/>
                <w:sz w:val="18"/>
                <w:szCs w:val="18"/>
              </w:rPr>
              <w:t>(1)</w:t>
            </w: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end"/>
            </w:r>
          </w:p>
          <w:p w14:paraId="64F2C49B" w14:textId="4C659DF6" w:rsidR="00B21E9F" w:rsidRPr="00CC6F7B" w:rsidRDefault="00B21E9F" w:rsidP="00410D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begin">
                <w:fldData xml:space="preserve">PEVuZE5vdGU+PENpdGU+PEF1dGhvcj5XZXlhbmQ8L0F1dGhvcj48WWVhcj4yMDE5PC9ZZWFyPjxS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=
</w:fldData>
              </w:fldChar>
            </w:r>
            <w:r w:rsidR="00B36678">
              <w:rPr>
                <w:rFonts w:ascii="Times New Roman" w:eastAsia="KaiTi" w:hAnsi="Times New Roman" w:cs="Times New Roman"/>
                <w:sz w:val="18"/>
                <w:szCs w:val="18"/>
              </w:rPr>
              <w:instrText xml:space="preserve"> ADDIN EN.CITE </w:instrText>
            </w:r>
            <w:r w:rsidR="00B36678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begin">
                <w:fldData xml:space="preserve">PEVuZE5vdGU+PENpdGU+PEF1dGhvcj5XZXlhbmQ8L0F1dGhvcj48WWVhcj4yMDE5PC9ZZWFyPjxS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=
</w:fldData>
              </w:fldChar>
            </w:r>
            <w:r w:rsidR="00B36678">
              <w:rPr>
                <w:rFonts w:ascii="Times New Roman" w:eastAsia="KaiTi" w:hAnsi="Times New Roman" w:cs="Times New Roman"/>
                <w:sz w:val="18"/>
                <w:szCs w:val="18"/>
              </w:rPr>
              <w:instrText xml:space="preserve"> ADDIN EN.CITE.DATA </w:instrText>
            </w:r>
            <w:r w:rsidR="00B36678">
              <w:rPr>
                <w:rFonts w:ascii="Times New Roman" w:eastAsia="KaiTi" w:hAnsi="Times New Roman" w:cs="Times New Roman"/>
                <w:sz w:val="18"/>
                <w:szCs w:val="18"/>
              </w:rPr>
            </w:r>
            <w:r w:rsidR="00B36678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end"/>
            </w: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</w: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separate"/>
            </w:r>
            <w:r w:rsidR="00B36678">
              <w:rPr>
                <w:rFonts w:ascii="Times New Roman" w:eastAsia="KaiTi" w:hAnsi="Times New Roman" w:cs="Times New Roman"/>
                <w:noProof/>
                <w:sz w:val="18"/>
                <w:szCs w:val="18"/>
              </w:rPr>
              <w:t>(2)</w:t>
            </w: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21E9F" w:rsidRPr="00CC6F7B" w14:paraId="3F10E9D1" w14:textId="77777777" w:rsidTr="00B21E9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DE85AC0" w14:textId="77777777" w:rsidR="00B21E9F" w:rsidRPr="00CC6F7B" w:rsidRDefault="00B21E9F" w:rsidP="00B21E9F">
            <w:pPr>
              <w:rPr>
                <w:rFonts w:ascii="Times New Roman" w:eastAsia="KaiTi" w:hAnsi="Times New Roman" w:cs="Times New Roman"/>
                <w:iCs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iCs/>
                <w:sz w:val="18"/>
                <w:szCs w:val="18"/>
              </w:rPr>
              <w:t>Transgenic lin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5EE3917" w14:textId="77777777" w:rsidR="00B21E9F" w:rsidRPr="00CC6F7B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CC6F7B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eference</w:t>
            </w:r>
          </w:p>
        </w:tc>
      </w:tr>
      <w:tr w:rsidR="00B21E9F" w:rsidRPr="00CC6F7B" w14:paraId="7658DE0E" w14:textId="77777777" w:rsidTr="00B21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6E6D530" w14:textId="77777777" w:rsidR="00B21E9F" w:rsidRPr="00CC6F7B" w:rsidRDefault="00B21E9F" w:rsidP="00B21E9F">
            <w:pPr>
              <w:rPr>
                <w:rFonts w:ascii="Times New Roman" w:eastAsia="KaiTi" w:hAnsi="Times New Roman" w:cs="Times New Roman"/>
                <w:b w:val="0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b w:val="0"/>
                <w:i/>
                <w:sz w:val="18"/>
                <w:szCs w:val="18"/>
              </w:rPr>
              <w:t>Tg(pgr:eGFP)</w:t>
            </w:r>
          </w:p>
          <w:p w14:paraId="608D593E" w14:textId="0558B19A" w:rsidR="00B21E9F" w:rsidRPr="00CC6F7B" w:rsidRDefault="00B21E9F" w:rsidP="00B21E9F">
            <w:pPr>
              <w:jc w:val="left"/>
              <w:rPr>
                <w:rFonts w:ascii="Times New Roman" w:eastAsia="KaiTi" w:hAnsi="Times New Roman" w:cs="Times New Roman"/>
                <w:b w:val="0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b w:val="0"/>
                <w:i/>
                <w:iCs/>
                <w:sz w:val="18"/>
                <w:szCs w:val="18"/>
              </w:rPr>
              <w:t>Tg(fli1:eGFP)</w:t>
            </w:r>
          </w:p>
          <w:p w14:paraId="29A59251" w14:textId="77777777" w:rsidR="00B21E9F" w:rsidRPr="00CC6F7B" w:rsidRDefault="00B21E9F" w:rsidP="00B21E9F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b w:val="0"/>
                <w:i/>
                <w:sz w:val="18"/>
                <w:szCs w:val="18"/>
              </w:rPr>
              <w:t>Tg(</w:t>
            </w:r>
            <w:bookmarkStart w:id="3" w:name="OLE_LINK102"/>
            <w:bookmarkStart w:id="4" w:name="OLE_LINK103"/>
            <w:r w:rsidRPr="00CC6F7B">
              <w:rPr>
                <w:rFonts w:ascii="Times New Roman" w:eastAsia="KaiTi" w:hAnsi="Times New Roman" w:cs="Times New Roman"/>
                <w:b w:val="0"/>
                <w:i/>
                <w:iCs/>
                <w:sz w:val="18"/>
                <w:szCs w:val="18"/>
              </w:rPr>
              <w:t>fli1</w:t>
            </w:r>
            <w:bookmarkEnd w:id="3"/>
            <w:bookmarkEnd w:id="4"/>
            <w:r w:rsidRPr="00CC6F7B">
              <w:rPr>
                <w:rFonts w:ascii="Times New Roman" w:eastAsia="KaiTi" w:hAnsi="Times New Roman" w:cs="Times New Roman"/>
                <w:b w:val="0"/>
                <w:i/>
                <w:iCs/>
                <w:sz w:val="18"/>
                <w:szCs w:val="18"/>
              </w:rPr>
              <w:t>:DsRed</w:t>
            </w:r>
            <w:r w:rsidRPr="00CC6F7B">
              <w:rPr>
                <w:rFonts w:ascii="Times New Roman" w:eastAsia="KaiTi" w:hAnsi="Times New Roman" w:cs="Times New Roman"/>
                <w:b w:val="0"/>
                <w:i/>
                <w:sz w:val="18"/>
                <w:szCs w:val="18"/>
              </w:rPr>
              <w:t>)</w:t>
            </w:r>
          </w:p>
          <w:p w14:paraId="4FEAEB64" w14:textId="77777777" w:rsidR="00B21E9F" w:rsidRPr="00CC6F7B" w:rsidRDefault="00B21E9F" w:rsidP="00B21E9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b w:val="0"/>
                <w:bCs w:val="0"/>
                <w:i/>
                <w:sz w:val="18"/>
                <w:szCs w:val="18"/>
              </w:rPr>
              <w:t xml:space="preserve">Tg(pgr:eGFP/ </w:t>
            </w:r>
            <w:r w:rsidRPr="00CC6F7B">
              <w:rPr>
                <w:rFonts w:ascii="Times New Roman" w:eastAsia="KaiTi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fli1:DsRed</w:t>
            </w:r>
            <w:r w:rsidRPr="00CC6F7B">
              <w:rPr>
                <w:rFonts w:ascii="Times New Roman" w:eastAsia="KaiTi" w:hAnsi="Times New Roman" w:cs="Times New Roman"/>
                <w:b w:val="0"/>
                <w:bCs w:val="0"/>
                <w:i/>
                <w:sz w:val="18"/>
                <w:szCs w:val="18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2553D7D" w14:textId="7DA7DAAF" w:rsidR="00B21E9F" w:rsidRPr="00CC6F7B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begin"/>
            </w:r>
            <w:r w:rsidR="00B36678">
              <w:rPr>
                <w:rFonts w:ascii="Times New Roman" w:eastAsia="KaiTi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20&lt;/Year&gt;&lt;RecNum&gt;19&lt;/RecNum&gt;&lt;DisplayText&gt;(3)&lt;/DisplayText&gt;&lt;record&gt;&lt;rec-number&gt;19&lt;/rec-number&gt;&lt;foreign-keys&gt;&lt;key app="EN" db-id="afv9ps0rctpwz9ed5wyv9apupwrvdat909sa" timestamp="0"&gt;19&lt;/key&gt;&lt;/foreign-keys&gt;&lt;ref-type name="Journal Article"&gt;17&lt;/ref-type&gt;&lt;contributors&gt;&lt;authors&gt;&lt;author&gt;Huang, J.&lt;/author&gt;&lt;author&gt;Zhang, T. T.&lt;/author&gt;&lt;author&gt;Jiang, K.&lt;/author&gt;&lt;author&gt;Hong, W. S.&lt;/author&gt;&lt;author&gt;Chen, S. X.&lt;/author&gt;&lt;/authors&gt;&lt;/contributors&gt;&lt;auth-address&gt;State Key Laboratory of Marine Environmental Science, College of Ocean and Earth Sciences, Xiamen University, Xiamen, China.&amp;#xD;State-Province Joint Engineering Laboratory of Marine Bioproducts and Technology, Xiamen University, Xiamen, China.&lt;/auth-address&gt;&lt;titles&gt;&lt;title&gt;GFP expression pattern in pituitary and gonads under the control of nuclear progesterone receptor promoter in transgenic zebrafish&lt;/title&gt;&lt;secondary-title&gt;Developmental Dynamics&lt;/secondary-title&gt;&lt;alt-title&gt;Dev Dyn&lt;/alt-title&gt;&lt;/titles&gt;&lt;edition&gt;2020/06/09&lt;/edition&gt;&lt;keywords&gt;&lt;keyword&gt;gonad&lt;/keyword&gt;&lt;keyword&gt;nuclear progesterone receptor&lt;/keyword&gt;&lt;keyword&gt;pituitary&lt;/keyword&gt;&lt;keyword&gt;promoter&lt;/keyword&gt;&lt;keyword&gt;transgenic GFP expression&lt;/keyword&gt;&lt;keyword&gt;zebrafish&lt;/keyword&gt;&lt;/keywords&gt;&lt;dates&gt;&lt;year&gt;2020&lt;/year&gt;&lt;pub-dates&gt;&lt;date&gt;Jun 7&lt;/date&gt;&lt;/pub-dates&gt;&lt;/dates&gt;&lt;isbn&gt;1097-0177 (Electronic)&amp;#xD;1058-8388 (Linking)&lt;/isbn&gt;&lt;accession-num&gt;32506585&lt;/accession-num&gt;&lt;urls&gt;&lt;related-urls&gt;&lt;url&gt;https://www.ncbi.nlm.nih.gov/pubmed/32506585&lt;/url&gt;&lt;/related-urls&gt;&lt;/urls&gt;&lt;electronic-resource-num&gt;10.1002/dvdy.213&lt;/electronic-resource-num&gt;&lt;/record&gt;&lt;/Cite&gt;&lt;/EndNote&gt;</w:instrText>
            </w: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separate"/>
            </w:r>
            <w:r w:rsidR="00B36678">
              <w:rPr>
                <w:rFonts w:ascii="Times New Roman" w:eastAsia="KaiTi" w:hAnsi="Times New Roman" w:cs="Times New Roman"/>
                <w:noProof/>
                <w:sz w:val="18"/>
                <w:szCs w:val="18"/>
              </w:rPr>
              <w:t>(3)</w:t>
            </w: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end"/>
            </w:r>
          </w:p>
          <w:p w14:paraId="1B2495F1" w14:textId="79AF54B2" w:rsidR="00B21E9F" w:rsidRPr="00CC6F7B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begin"/>
            </w:r>
            <w:r w:rsidR="00B36678">
              <w:rPr>
                <w:rFonts w:ascii="Times New Roman" w:eastAsia="KaiTi" w:hAnsi="Times New Roman" w:cs="Times New Roman"/>
                <w:sz w:val="18"/>
                <w:szCs w:val="18"/>
              </w:rPr>
              <w:instrText xml:space="preserve"> ADDIN EN.CITE &lt;EndNote&gt;&lt;Cite&gt;&lt;Author&gt;Lawson&lt;/Author&gt;&lt;Year&gt;2002&lt;/Year&gt;&lt;RecNum&gt;65&lt;/RecNum&gt;&lt;DisplayText&gt;(4)&lt;/DisplayText&gt;&lt;record&gt;&lt;rec-number&gt;65&lt;/rec-number&gt;&lt;foreign-keys&gt;&lt;key app="EN" db-id="zs2wpfrtnzaevne52xrppvvqft92r50adr9t" timestamp="1634470249"&gt;65&lt;/key&gt;&lt;/foreign-keys&gt;&lt;ref-type name="Journal Article"&gt;17&lt;/ref-type&gt;&lt;contributors&gt;&lt;authors&gt;&lt;author&gt;Lawson, N. D.&lt;/author&gt;&lt;author&gt;Weinstein, B. M.&lt;/author&gt;&lt;/authors&gt;&lt;/contributors&gt;&lt;auth-address&gt;NICHD, Mol Genet Lab, NIH, Bethesda, MD 20892 USA&lt;/auth-address&gt;&lt;titles&gt;&lt;title&gt;In vivo imaging of embryonic vascular development using transgenic zebrafish&lt;/title&gt;&lt;secondary-title&gt;Developmental Biology&lt;/secondary-title&gt;&lt;alt-title&gt;Dev Biol&lt;/alt-title&gt;&lt;/titles&gt;&lt;periodical&gt;&lt;full-title&gt;Developmental Biology&lt;/full-title&gt;&lt;abbr-1&gt;Dev. Biol.&lt;/abbr-1&gt;&lt;abbr-2&gt;Dev Biol&lt;/abbr-2&gt;&lt;/periodical&gt;&lt;alt-periodical&gt;&lt;full-title&gt;Developmental Biology&lt;/full-title&gt;&lt;abbr-1&gt;Dev. Biol.&lt;/abbr-1&gt;&lt;abbr-2&gt;Dev Biol&lt;/abbr-2&gt;&lt;/alt-periodical&gt;&lt;pages&gt;307-318&lt;/pages&gt;&lt;volume&gt;248&lt;/volume&gt;&lt;number&gt;2&lt;/number&gt;&lt;keywords&gt;&lt;keyword&gt;angiogenesis&lt;/keyword&gt;&lt;keyword&gt;transgenics&lt;/keyword&gt;&lt;keyword&gt;vascular development&lt;/keyword&gt;&lt;keyword&gt;zebrafish&lt;/keyword&gt;&lt;keyword&gt;cardiovascular development&lt;/keyword&gt;&lt;keyword&gt;endothelial-cells&lt;/keyword&gt;&lt;keyword&gt;vasculogenesis&lt;/keyword&gt;&lt;keyword&gt;angiogenesis&lt;/keyword&gt;&lt;keyword&gt;gene&lt;/keyword&gt;&lt;keyword&gt;morphogenesis&lt;/keyword&gt;&lt;keyword&gt;ligands&lt;/keyword&gt;&lt;keyword&gt;growth&lt;/keyword&gt;&lt;keyword&gt;embryogenesis&lt;/keyword&gt;&lt;keyword&gt;hematopoiesis&lt;/keyword&gt;&lt;/keywords&gt;&lt;dates&gt;&lt;year&gt;2002&lt;/year&gt;&lt;pub-dates&gt;&lt;date&gt;Aug 15&lt;/date&gt;&lt;/pub-dates&gt;&lt;/dates&gt;&lt;isbn&gt;0012-1606&lt;/isbn&gt;&lt;accession-num&gt;WOS:000177518800008&lt;/accession-num&gt;&lt;urls&gt;&lt;related-urls&gt;&lt;url&gt;&amp;lt;Go to ISI&amp;gt;://WOS:000177518800008&lt;/url&gt;&lt;/related-urls&gt;&lt;/urls&gt;&lt;electronic-resource-num&gt;10.1006/dbio.2002.0711&lt;/electronic-resource-num&gt;&lt;language&gt;English&lt;/language&gt;&lt;/record&gt;&lt;/Cite&gt;&lt;/EndNote&gt;</w:instrText>
            </w: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separate"/>
            </w:r>
            <w:r w:rsidR="00B36678">
              <w:rPr>
                <w:rFonts w:ascii="Times New Roman" w:eastAsia="KaiTi" w:hAnsi="Times New Roman" w:cs="Times New Roman"/>
                <w:noProof/>
                <w:sz w:val="18"/>
                <w:szCs w:val="18"/>
              </w:rPr>
              <w:t>(4)</w:t>
            </w: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end"/>
            </w:r>
          </w:p>
          <w:p w14:paraId="6598F480" w14:textId="6E02AC77" w:rsidR="00B21E9F" w:rsidRPr="00CC6F7B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begin"/>
            </w:r>
            <w:r w:rsidR="00B36678">
              <w:rPr>
                <w:rFonts w:ascii="Times New Roman" w:eastAsia="KaiTi" w:hAnsi="Times New Roman" w:cs="Times New Roman"/>
                <w:sz w:val="18"/>
                <w:szCs w:val="18"/>
              </w:rPr>
              <w:instrText xml:space="preserve"> ADDIN EN.CITE &lt;EndNote&gt;&lt;Cite&gt;&lt;Author&gt;Lawson&lt;/Author&gt;&lt;Year&gt;2002&lt;/Year&gt;&lt;RecNum&gt;65&lt;/RecNum&gt;&lt;DisplayText&gt;(4)&lt;/DisplayText&gt;&lt;record&gt;&lt;rec-number&gt;65&lt;/rec-number&gt;&lt;foreign-keys&gt;&lt;key app="EN" db-id="zs2wpfrtnzaevne52xrppvvqft92r50adr9t" timestamp="1634470249"&gt;65&lt;/key&gt;&lt;/foreign-keys&gt;&lt;ref-type name="Journal Article"&gt;17&lt;/ref-type&gt;&lt;contributors&gt;&lt;authors&gt;&lt;author&gt;Lawson, N. D.&lt;/author&gt;&lt;author&gt;Weinstein, B. M.&lt;/author&gt;&lt;/authors&gt;&lt;/contributors&gt;&lt;auth-address&gt;NICHD, Mol Genet Lab, NIH, Bethesda, MD 20892 USA&lt;/auth-address&gt;&lt;titles&gt;&lt;title&gt;In vivo imaging of embryonic vascular development using transgenic zebrafish&lt;/title&gt;&lt;secondary-title&gt;Developmental Biology&lt;/secondary-title&gt;&lt;alt-title&gt;Dev Biol&lt;/alt-title&gt;&lt;/titles&gt;&lt;periodical&gt;&lt;full-title&gt;Developmental Biology&lt;/full-title&gt;&lt;abbr-1&gt;Dev. Biol.&lt;/abbr-1&gt;&lt;abbr-2&gt;Dev Biol&lt;/abbr-2&gt;&lt;/periodical&gt;&lt;alt-periodical&gt;&lt;full-title&gt;Developmental Biology&lt;/full-title&gt;&lt;abbr-1&gt;Dev. Biol.&lt;/abbr-1&gt;&lt;abbr-2&gt;Dev Biol&lt;/abbr-2&gt;&lt;/alt-periodical&gt;&lt;pages&gt;307-318&lt;/pages&gt;&lt;volume&gt;248&lt;/volume&gt;&lt;number&gt;2&lt;/number&gt;&lt;keywords&gt;&lt;keyword&gt;angiogenesis&lt;/keyword&gt;&lt;keyword&gt;transgenics&lt;/keyword&gt;&lt;keyword&gt;vascular development&lt;/keyword&gt;&lt;keyword&gt;zebrafish&lt;/keyword&gt;&lt;keyword&gt;cardiovascular development&lt;/keyword&gt;&lt;keyword&gt;endothelial-cells&lt;/keyword&gt;&lt;keyword&gt;vasculogenesis&lt;/keyword&gt;&lt;keyword&gt;angiogenesis&lt;/keyword&gt;&lt;keyword&gt;gene&lt;/keyword&gt;&lt;keyword&gt;morphogenesis&lt;/keyword&gt;&lt;keyword&gt;ligands&lt;/keyword&gt;&lt;keyword&gt;growth&lt;/keyword&gt;&lt;keyword&gt;embryogenesis&lt;/keyword&gt;&lt;keyword&gt;hematopoiesis&lt;/keyword&gt;&lt;/keywords&gt;&lt;dates&gt;&lt;year&gt;2002&lt;/year&gt;&lt;pub-dates&gt;&lt;date&gt;Aug 15&lt;/date&gt;&lt;/pub-dates&gt;&lt;/dates&gt;&lt;isbn&gt;0012-1606&lt;/isbn&gt;&lt;accession-num&gt;WOS:000177518800008&lt;/accession-num&gt;&lt;urls&gt;&lt;related-urls&gt;&lt;url&gt;&amp;lt;Go to ISI&amp;gt;://WOS:000177518800008&lt;/url&gt;&lt;/related-urls&gt;&lt;/urls&gt;&lt;electronic-resource-num&gt;10.1006/dbio.2002.0711&lt;/electronic-resource-num&gt;&lt;language&gt;English&lt;/language&gt;&lt;/record&gt;&lt;/Cite&gt;&lt;/EndNote&gt;</w:instrText>
            </w: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separate"/>
            </w:r>
            <w:r w:rsidR="00B36678">
              <w:rPr>
                <w:rFonts w:ascii="Times New Roman" w:eastAsia="KaiTi" w:hAnsi="Times New Roman" w:cs="Times New Roman"/>
                <w:noProof/>
                <w:sz w:val="18"/>
                <w:szCs w:val="18"/>
              </w:rPr>
              <w:t>(4)</w:t>
            </w: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fldChar w:fldCharType="end"/>
            </w:r>
          </w:p>
          <w:p w14:paraId="37E8BAF3" w14:textId="77777777" w:rsidR="00B21E9F" w:rsidRPr="00CC6F7B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C6F7B">
              <w:rPr>
                <w:rFonts w:ascii="Times New Roman" w:eastAsia="KaiTi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48AE0E13" w14:textId="0E684CAE" w:rsidR="004252E7" w:rsidRDefault="004252E7" w:rsidP="00B21E9F">
      <w:pP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</w:pPr>
    </w:p>
    <w:p w14:paraId="3F5897D3" w14:textId="77777777" w:rsidR="00715238" w:rsidRPr="00ED3664" w:rsidRDefault="00715238" w:rsidP="00715238">
      <w:pPr>
        <w:rPr>
          <w:rFonts w:ascii="Times New Roman" w:hAnsi="Times New Roman" w:cs="Times New Roman"/>
        </w:rPr>
      </w:pPr>
    </w:p>
    <w:p w14:paraId="07B2A62E" w14:textId="77777777" w:rsidR="00B36678" w:rsidRPr="00B36678" w:rsidRDefault="00715238" w:rsidP="00B3667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36678" w:rsidRPr="00B36678">
        <w:t>1.</w:t>
      </w:r>
      <w:r w:rsidR="00B36678" w:rsidRPr="00B36678">
        <w:tab/>
        <w:t xml:space="preserve">Liu DT, Carter NJ, Wu XJ, Hong WS, Chen SX, Zhu Y. Progestin and Nuclear Progestin Receptor Are Essential for Upregulation of Metalloproteinase in Zebrafish Preovulatory Follicles. </w:t>
      </w:r>
      <w:r w:rsidR="00B36678" w:rsidRPr="00B36678">
        <w:rPr>
          <w:i/>
        </w:rPr>
        <w:t>Frontiers in Endocrinology</w:t>
      </w:r>
      <w:r w:rsidR="00B36678" w:rsidRPr="00B36678">
        <w:t>.</w:t>
      </w:r>
      <w:r w:rsidR="00B36678" w:rsidRPr="00B36678">
        <w:rPr>
          <w:i/>
        </w:rPr>
        <w:t xml:space="preserve"> </w:t>
      </w:r>
      <w:r w:rsidR="00B36678" w:rsidRPr="00B36678">
        <w:t>2018;9.</w:t>
      </w:r>
    </w:p>
    <w:p w14:paraId="03D62288" w14:textId="77777777" w:rsidR="00B36678" w:rsidRPr="00B36678" w:rsidRDefault="00B36678" w:rsidP="00B36678">
      <w:pPr>
        <w:pStyle w:val="EndNoteBibliography"/>
        <w:ind w:left="720" w:hanging="720"/>
      </w:pPr>
      <w:r w:rsidRPr="00B36678">
        <w:t>2.</w:t>
      </w:r>
      <w:r w:rsidRPr="00B36678">
        <w:tab/>
        <w:t xml:space="preserve">Weyand AC, Grzegorski SJ, Rost MS, Lavik KI, Ferguson AC, Menegatti M, Richter CE, Asselta R, Duga S, Peyvandi F, Shavit JA. Analysis of factor V in zebrafish demonstrates minimal levels needed for early hemostasis. </w:t>
      </w:r>
      <w:r w:rsidRPr="00B36678">
        <w:rPr>
          <w:i/>
        </w:rPr>
        <w:t>Blood Adv</w:t>
      </w:r>
      <w:r w:rsidRPr="00B36678">
        <w:t>.</w:t>
      </w:r>
      <w:r w:rsidRPr="00B36678">
        <w:rPr>
          <w:i/>
        </w:rPr>
        <w:t xml:space="preserve"> </w:t>
      </w:r>
      <w:r w:rsidRPr="00B36678">
        <w:t>2019;3(11):1670-1680.</w:t>
      </w:r>
    </w:p>
    <w:p w14:paraId="63E7E28D" w14:textId="77777777" w:rsidR="00B36678" w:rsidRPr="00B36678" w:rsidRDefault="00B36678" w:rsidP="00B36678">
      <w:pPr>
        <w:pStyle w:val="EndNoteBibliography"/>
        <w:ind w:left="720" w:hanging="720"/>
      </w:pPr>
      <w:r w:rsidRPr="00B36678">
        <w:t>3.</w:t>
      </w:r>
      <w:r w:rsidRPr="00B36678">
        <w:tab/>
        <w:t xml:space="preserve">Huang J, Zhang TT, Jiang K, Hong WS, Chen SX. GFP expression pattern in pituitary and gonads under the control of nuclear progesterone receptor promoter in transgenic zebrafish. </w:t>
      </w:r>
      <w:r w:rsidRPr="00B36678">
        <w:rPr>
          <w:i/>
        </w:rPr>
        <w:t>Developmental Dynamics</w:t>
      </w:r>
      <w:r w:rsidRPr="00B36678">
        <w:t>.</w:t>
      </w:r>
      <w:r w:rsidRPr="00B36678">
        <w:rPr>
          <w:i/>
        </w:rPr>
        <w:t xml:space="preserve"> </w:t>
      </w:r>
      <w:r w:rsidRPr="00B36678">
        <w:t>2020.</w:t>
      </w:r>
    </w:p>
    <w:p w14:paraId="40B2AE90" w14:textId="77777777" w:rsidR="00B36678" w:rsidRPr="00B36678" w:rsidRDefault="00B36678" w:rsidP="00B36678">
      <w:pPr>
        <w:pStyle w:val="EndNoteBibliography"/>
        <w:ind w:left="720" w:hanging="720"/>
      </w:pPr>
      <w:r w:rsidRPr="00B36678">
        <w:t>4.</w:t>
      </w:r>
      <w:r w:rsidRPr="00B36678">
        <w:tab/>
        <w:t xml:space="preserve">Lawson ND, Weinstein BM. In vivo imaging of embryonic vascular development using transgenic zebrafish. </w:t>
      </w:r>
      <w:r w:rsidRPr="00B36678">
        <w:rPr>
          <w:i/>
        </w:rPr>
        <w:t>Dev Biol</w:t>
      </w:r>
      <w:r w:rsidRPr="00B36678">
        <w:t>.</w:t>
      </w:r>
      <w:r w:rsidRPr="00B36678">
        <w:rPr>
          <w:i/>
        </w:rPr>
        <w:t xml:space="preserve"> </w:t>
      </w:r>
      <w:r w:rsidRPr="00B36678">
        <w:t>2002;248(2):307-318.</w:t>
      </w:r>
    </w:p>
    <w:p w14:paraId="52526E26" w14:textId="4362CF2C" w:rsidR="00715238" w:rsidRDefault="00715238" w:rsidP="00715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5289871C" w14:textId="77777777" w:rsidR="00715238" w:rsidRDefault="0071523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62B90F" w14:textId="0DE2ABB1" w:rsidR="002D39D7" w:rsidRPr="00671312" w:rsidRDefault="002D39D7" w:rsidP="00B21E9F">
      <w:pP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</w:pPr>
      <w:r w:rsidRPr="00671312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lastRenderedPageBreak/>
        <w:t xml:space="preserve">Supplemental Table </w:t>
      </w:r>
      <w:r w:rsidR="000938F8" w:rsidRPr="000938F8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2</w:t>
      </w:r>
      <w:r w:rsidRPr="000938F8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|</w:t>
      </w:r>
      <w:r w:rsidRPr="00671312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</w:t>
      </w:r>
      <w:r w:rsidR="003D4AA1" w:rsidRPr="00671312">
        <w:rPr>
          <w:rFonts w:ascii="Times New Roman" w:eastAsia="KaiTi" w:hAnsi="Times New Roman" w:cs="Times New Roman"/>
          <w:bCs/>
          <w:color w:val="242021"/>
          <w:sz w:val="20"/>
          <w:szCs w:val="20"/>
        </w:rPr>
        <w:t xml:space="preserve">Sources of </w:t>
      </w:r>
      <w:r w:rsidR="00DF486D">
        <w:rPr>
          <w:rFonts w:ascii="Times New Roman" w:eastAsia="KaiTi" w:hAnsi="Times New Roman" w:cs="Times New Roman"/>
          <w:bCs/>
          <w:color w:val="242021"/>
          <w:sz w:val="20"/>
          <w:szCs w:val="20"/>
        </w:rPr>
        <w:t xml:space="preserve">major </w:t>
      </w:r>
      <w:r w:rsidR="003D4AA1" w:rsidRPr="00671312">
        <w:rPr>
          <w:rFonts w:ascii="Times New Roman" w:eastAsia="KaiTi" w:hAnsi="Times New Roman" w:cs="Times New Roman"/>
          <w:bCs/>
          <w:color w:val="242021"/>
          <w:sz w:val="20"/>
          <w:szCs w:val="20"/>
        </w:rPr>
        <w:t>chemicals and reagents</w:t>
      </w:r>
      <w:r w:rsidRPr="00671312">
        <w:rPr>
          <w:rFonts w:ascii="Times New Roman" w:eastAsia="KaiTi" w:hAnsi="Times New Roman" w:cs="Times New Roman"/>
          <w:color w:val="242021"/>
          <w:sz w:val="20"/>
          <w:szCs w:val="20"/>
        </w:rPr>
        <w:t>.</w:t>
      </w:r>
    </w:p>
    <w:tbl>
      <w:tblPr>
        <w:tblStyle w:val="2"/>
        <w:tblW w:w="8364" w:type="dxa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977"/>
        <w:gridCol w:w="1843"/>
      </w:tblGrid>
      <w:tr w:rsidR="00AD065B" w:rsidRPr="00671312" w14:paraId="3E427DBC" w14:textId="77777777" w:rsidTr="003D4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F625ACD" w14:textId="4F1E0F76" w:rsidR="00AD065B" w:rsidRPr="00CC6F7B" w:rsidRDefault="00AD065B" w:rsidP="006D5164">
            <w:pPr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CC6F7B">
              <w:rPr>
                <w:rFonts w:ascii="Times New Roman" w:eastAsia="KaiTi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B4248F5" w14:textId="4B9B62A6" w:rsidR="00AD065B" w:rsidRPr="00CC6F7B" w:rsidRDefault="004252E7" w:rsidP="006D51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42021"/>
                <w:sz w:val="15"/>
                <w:szCs w:val="15"/>
              </w:rPr>
              <w:t>Vend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F5BAB8" w14:textId="757AF2FF" w:rsidR="00AD065B" w:rsidRPr="00CC6F7B" w:rsidRDefault="00AD065B" w:rsidP="00671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CC6F7B">
              <w:rPr>
                <w:rFonts w:ascii="Times New Roman" w:hAnsi="Times New Roman" w:cs="Times New Roman"/>
                <w:color w:val="242021"/>
                <w:sz w:val="15"/>
                <w:szCs w:val="15"/>
              </w:rPr>
              <w:t>Catalog Number</w:t>
            </w:r>
          </w:p>
        </w:tc>
      </w:tr>
      <w:tr w:rsidR="00AD065B" w:rsidRPr="00671312" w14:paraId="1B2252A7" w14:textId="77777777" w:rsidTr="0058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il"/>
            </w:tcBorders>
          </w:tcPr>
          <w:p w14:paraId="4B042744" w14:textId="245BA850" w:rsidR="00AD065B" w:rsidRPr="00671312" w:rsidRDefault="003D4AA1" w:rsidP="002D39D7">
            <w:pPr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17α</w:t>
            </w:r>
            <w:r w:rsidR="00D11C90">
              <w:rPr>
                <w:rFonts w:ascii="Times New Roman" w:eastAsia="KaiTi" w:hAnsi="Times New Roman" w:cs="Times New Roman" w:hint="eastAsia"/>
                <w:b w:val="0"/>
                <w:sz w:val="15"/>
                <w:szCs w:val="15"/>
              </w:rPr>
              <w:t>,</w:t>
            </w:r>
            <w:r w:rsidRPr="00671312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 xml:space="preserve"> 20β-dihydroxy-4-pregnen-3-one</w:t>
            </w: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 xml:space="preserve"> </w:t>
            </w:r>
            <w:r w:rsidRPr="00671312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(</w:t>
            </w:r>
            <w:r w:rsidR="00AD065B" w:rsidRPr="00671312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DHP</w:t>
            </w:r>
            <w:r w:rsidRPr="00671312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)</w:t>
            </w:r>
          </w:p>
          <w:p w14:paraId="1A955DA2" w14:textId="7AA54BBD" w:rsidR="00AD065B" w:rsidRPr="00671312" w:rsidRDefault="001C62E0" w:rsidP="002D39D7">
            <w:pPr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b w:val="0"/>
                <w:iCs/>
                <w:sz w:val="15"/>
                <w:szCs w:val="15"/>
              </w:rPr>
              <w:t>Progesterone</w:t>
            </w: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 xml:space="preserve"> (</w:t>
            </w:r>
            <w:r w:rsidR="00AD065B" w:rsidRPr="00671312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P4</w:t>
            </w:r>
            <w:r w:rsidRPr="00671312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)</w:t>
            </w:r>
          </w:p>
          <w:p w14:paraId="79633DA2" w14:textId="3BA7FD47" w:rsidR="00AD065B" w:rsidRPr="00671312" w:rsidRDefault="00AD065B" w:rsidP="006D5164">
            <w:pPr>
              <w:jc w:val="left"/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EDTA</w:t>
            </w:r>
          </w:p>
          <w:p w14:paraId="17669613" w14:textId="44C49D8F" w:rsidR="00AD065B" w:rsidRPr="00671312" w:rsidRDefault="00AD065B" w:rsidP="006D5164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bookmarkStart w:id="5" w:name="OLE_LINK27"/>
            <w:r w:rsidRPr="00671312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Heparin</w:t>
            </w:r>
            <w:bookmarkEnd w:id="5"/>
          </w:p>
          <w:p w14:paraId="53B6A67B" w14:textId="56FB81C9" w:rsidR="00AD065B" w:rsidRPr="00671312" w:rsidRDefault="00AD065B" w:rsidP="006D5164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  <w:t>Human chorionic gonadotropin (hCG)</w:t>
            </w:r>
          </w:p>
          <w:p w14:paraId="07AB7E47" w14:textId="2396C2D9" w:rsidR="00AD065B" w:rsidRPr="00671312" w:rsidRDefault="00AD065B" w:rsidP="006D5164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  <w:t>Leibovitz's L-15 medium</w:t>
            </w:r>
          </w:p>
          <w:p w14:paraId="0CCE95C0" w14:textId="4CF69EB8" w:rsidR="00AD065B" w:rsidRPr="00671312" w:rsidRDefault="00AD065B" w:rsidP="006D5164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  <w:t>Paraformaldehyde</w:t>
            </w:r>
          </w:p>
          <w:p w14:paraId="6024FFA9" w14:textId="04BA85B4" w:rsidR="00AD065B" w:rsidRPr="00671312" w:rsidRDefault="00AD065B" w:rsidP="006D5164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  <w:t>Hochest 33342</w:t>
            </w:r>
          </w:p>
          <w:p w14:paraId="33B47FA8" w14:textId="60B53456" w:rsidR="00AD065B" w:rsidRPr="00671312" w:rsidRDefault="001C62E0" w:rsidP="006D5164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b w:val="0"/>
                <w:bCs w:val="0"/>
                <w:i/>
                <w:sz w:val="15"/>
                <w:szCs w:val="15"/>
              </w:rPr>
              <w:t>O</w:t>
            </w:r>
            <w:r w:rsidR="00AD065B" w:rsidRPr="00671312"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  <w:t>-dianisidine</w:t>
            </w:r>
          </w:p>
          <w:p w14:paraId="6F405933" w14:textId="19E57DD5" w:rsidR="00AD065B" w:rsidRPr="00671312" w:rsidRDefault="00AD065B" w:rsidP="006D5164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Warfarin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2AAE25B" w14:textId="146A8066" w:rsidR="00AD065B" w:rsidRPr="00671312" w:rsidRDefault="00AD065B" w:rsidP="006D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hAnsi="Times New Roman" w:cs="Times New Roman"/>
                <w:color w:val="242021"/>
                <w:sz w:val="15"/>
                <w:szCs w:val="15"/>
              </w:rPr>
              <w:t>Steraloids</w:t>
            </w:r>
          </w:p>
          <w:p w14:paraId="40BA7508" w14:textId="7B62E172" w:rsidR="00AD065B" w:rsidRPr="00671312" w:rsidRDefault="00AD065B" w:rsidP="006D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hAnsi="Times New Roman" w:cs="Times New Roman"/>
                <w:color w:val="242021"/>
                <w:sz w:val="15"/>
                <w:szCs w:val="15"/>
              </w:rPr>
              <w:t>Steraloids</w:t>
            </w:r>
          </w:p>
          <w:p w14:paraId="4C2881AE" w14:textId="0D809260" w:rsidR="00AD065B" w:rsidRPr="00671312" w:rsidRDefault="00AD065B" w:rsidP="006D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Sinopharm Group Co. Ltd.</w:t>
            </w:r>
          </w:p>
          <w:p w14:paraId="35D93EA7" w14:textId="77777777" w:rsidR="00AD065B" w:rsidRPr="00671312" w:rsidRDefault="00AD065B" w:rsidP="006D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Sinopharm Group Co. Ltd.</w:t>
            </w:r>
          </w:p>
          <w:p w14:paraId="03C5178A" w14:textId="3108A56D" w:rsidR="00AD065B" w:rsidRPr="00671312" w:rsidRDefault="00AD065B" w:rsidP="006D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ProSpecTany TechnoGene Ltd.</w:t>
            </w:r>
          </w:p>
          <w:p w14:paraId="0C83F16A" w14:textId="3FD1AC29" w:rsidR="00AD065B" w:rsidRPr="00671312" w:rsidRDefault="00AD065B" w:rsidP="006D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Thermo Fisher Scientific</w:t>
            </w:r>
          </w:p>
          <w:p w14:paraId="3FA21EED" w14:textId="57328F0D" w:rsidR="00AD065B" w:rsidRPr="00671312" w:rsidRDefault="00AD065B" w:rsidP="006D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Merck</w:t>
            </w:r>
          </w:p>
          <w:p w14:paraId="2EDB4412" w14:textId="5D6DCA3E" w:rsidR="00AD065B" w:rsidRPr="00671312" w:rsidRDefault="00AD065B" w:rsidP="006D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Beyotime Institute of Biotechnology</w:t>
            </w:r>
          </w:p>
          <w:p w14:paraId="26475684" w14:textId="1CCAC862" w:rsidR="00AD065B" w:rsidRPr="00671312" w:rsidRDefault="00AD065B" w:rsidP="006D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Macklin</w:t>
            </w:r>
          </w:p>
          <w:p w14:paraId="4903DEE1" w14:textId="14191366" w:rsidR="00AD065B" w:rsidRPr="00671312" w:rsidRDefault="00AD065B" w:rsidP="006D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Sigma-Aldrich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48A4271" w14:textId="0E2880C9" w:rsidR="00AD065B" w:rsidRPr="00671312" w:rsidRDefault="00AD065B" w:rsidP="0067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Q1850-000</w:t>
            </w:r>
          </w:p>
          <w:p w14:paraId="3723C7B0" w14:textId="6B547E7C" w:rsidR="00AD065B" w:rsidRPr="00671312" w:rsidRDefault="00AD065B" w:rsidP="0067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Q2600-000</w:t>
            </w:r>
          </w:p>
          <w:p w14:paraId="72B06E38" w14:textId="70BAF5B1" w:rsidR="00AD065B" w:rsidRPr="00671312" w:rsidRDefault="00AD065B" w:rsidP="0067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10009617</w:t>
            </w:r>
          </w:p>
          <w:p w14:paraId="2C9AEC64" w14:textId="77777777" w:rsidR="00AD065B" w:rsidRPr="00671312" w:rsidRDefault="00AD065B" w:rsidP="0067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63007131</w:t>
            </w:r>
          </w:p>
          <w:p w14:paraId="0D04ADA1" w14:textId="444402BE" w:rsidR="00AD065B" w:rsidRPr="00671312" w:rsidRDefault="00AD065B" w:rsidP="0067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HOR-250</w:t>
            </w:r>
          </w:p>
          <w:p w14:paraId="2D635BC0" w14:textId="12492FED" w:rsidR="00AD065B" w:rsidRPr="00671312" w:rsidRDefault="00AD065B" w:rsidP="0067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21083027</w:t>
            </w:r>
          </w:p>
          <w:p w14:paraId="06A68435" w14:textId="7022D782" w:rsidR="00AD065B" w:rsidRPr="00671312" w:rsidRDefault="00AD065B" w:rsidP="0067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8187151000</w:t>
            </w:r>
          </w:p>
          <w:p w14:paraId="260F9129" w14:textId="6702D5A2" w:rsidR="00AD065B" w:rsidRPr="00671312" w:rsidRDefault="00AD065B" w:rsidP="0067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C1029</w:t>
            </w:r>
          </w:p>
          <w:p w14:paraId="4DE18CD2" w14:textId="6FF24F17" w:rsidR="00AD065B" w:rsidRPr="00671312" w:rsidRDefault="00AD065B" w:rsidP="0067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D807428</w:t>
            </w:r>
          </w:p>
          <w:p w14:paraId="75815EE4" w14:textId="59AB4E58" w:rsidR="00AD065B" w:rsidRPr="00671312" w:rsidRDefault="00AD065B" w:rsidP="0067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71312">
              <w:rPr>
                <w:rFonts w:ascii="Times New Roman" w:eastAsia="KaiTi" w:hAnsi="Times New Roman" w:cs="Times New Roman"/>
                <w:sz w:val="15"/>
                <w:szCs w:val="15"/>
              </w:rPr>
              <w:t>A4571</w:t>
            </w:r>
          </w:p>
        </w:tc>
      </w:tr>
      <w:tr w:rsidR="0058623C" w:rsidRPr="00671312" w14:paraId="265B4433" w14:textId="77777777" w:rsidTr="0058623C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42E4A443" w14:textId="3226D6ED" w:rsidR="0058623C" w:rsidRPr="0058623C" w:rsidRDefault="0099404A" w:rsidP="002D39D7">
            <w:pPr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="KaiTi" w:hAnsi="Times New Roman" w:cs="Times New Roman"/>
                <w:b w:val="0"/>
                <w:iCs/>
                <w:sz w:val="15"/>
                <w:szCs w:val="15"/>
              </w:rPr>
              <w:t>D</w:t>
            </w:r>
            <w:r w:rsidRPr="0099404A">
              <w:rPr>
                <w:rFonts w:ascii="Times New Roman" w:eastAsia="KaiTi" w:hAnsi="Times New Roman" w:cs="Times New Roman"/>
                <w:b w:val="0"/>
                <w:iCs/>
                <w:sz w:val="15"/>
                <w:szCs w:val="15"/>
              </w:rPr>
              <w:t>abigatran etexilat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87E80F2" w14:textId="1CA2431B" w:rsidR="0058623C" w:rsidRPr="00671312" w:rsidRDefault="0058623C" w:rsidP="006D5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5"/>
                <w:szCs w:val="15"/>
              </w:rPr>
            </w:pPr>
            <w:r w:rsidRPr="0058623C">
              <w:rPr>
                <w:rFonts w:ascii="Times New Roman" w:hAnsi="Times New Roman" w:cs="Times New Roman"/>
                <w:color w:val="242021"/>
                <w:sz w:val="15"/>
                <w:szCs w:val="15"/>
              </w:rPr>
              <w:t>Apexbi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259F41" w14:textId="5642804F" w:rsidR="0058623C" w:rsidRPr="00671312" w:rsidRDefault="0058623C" w:rsidP="00671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58623C">
              <w:rPr>
                <w:rFonts w:ascii="Times New Roman" w:eastAsia="KaiTi" w:hAnsi="Times New Roman" w:cs="Times New Roman"/>
                <w:sz w:val="15"/>
                <w:szCs w:val="15"/>
              </w:rPr>
              <w:t>A8381</w:t>
            </w:r>
          </w:p>
        </w:tc>
      </w:tr>
      <w:tr w:rsidR="0058623C" w:rsidRPr="00671312" w14:paraId="1AC3645A" w14:textId="77777777" w:rsidTr="0058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</w:tcBorders>
          </w:tcPr>
          <w:p w14:paraId="272AE16D" w14:textId="05283F0A" w:rsidR="0058623C" w:rsidRPr="0058623C" w:rsidRDefault="0058623C" w:rsidP="002D39D7">
            <w:pPr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</w:pPr>
            <w:r w:rsidRPr="0058623C">
              <w:rPr>
                <w:rFonts w:ascii="Times New Roman" w:eastAsia="KaiTi" w:hAnsi="Times New Roman" w:cs="Times New Roman"/>
                <w:b w:val="0"/>
                <w:iCs/>
                <w:sz w:val="15"/>
                <w:szCs w:val="15"/>
              </w:rPr>
              <w:t>Rivaroxaban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316DDAD" w14:textId="43D2D5FC" w:rsidR="0058623C" w:rsidRPr="00671312" w:rsidRDefault="0058623C" w:rsidP="006D5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5"/>
                <w:szCs w:val="15"/>
              </w:rPr>
            </w:pPr>
            <w:r w:rsidRPr="0058623C">
              <w:rPr>
                <w:rFonts w:ascii="Times New Roman" w:hAnsi="Times New Roman" w:cs="Times New Roman"/>
                <w:color w:val="242021"/>
                <w:sz w:val="15"/>
                <w:szCs w:val="15"/>
              </w:rPr>
              <w:t>Apexbio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F430FD7" w14:textId="7AAF7795" w:rsidR="0058623C" w:rsidRPr="00671312" w:rsidRDefault="0058623C" w:rsidP="0067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58623C">
              <w:rPr>
                <w:rFonts w:ascii="Times New Roman" w:eastAsia="KaiTi" w:hAnsi="Times New Roman" w:cs="Times New Roman"/>
                <w:sz w:val="15"/>
                <w:szCs w:val="15"/>
              </w:rPr>
              <w:t>A4338</w:t>
            </w:r>
          </w:p>
        </w:tc>
      </w:tr>
    </w:tbl>
    <w:p w14:paraId="2D992A4D" w14:textId="2E640EFE" w:rsidR="00715238" w:rsidRDefault="00715238">
      <w:pPr>
        <w:widowControl/>
        <w:jc w:val="left"/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</w:pPr>
    </w:p>
    <w:p w14:paraId="3EFDEC6E" w14:textId="7E25F0EC" w:rsidR="00715238" w:rsidRDefault="00715238">
      <w:pPr>
        <w:widowControl/>
        <w:jc w:val="left"/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</w:pP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br w:type="page"/>
      </w:r>
    </w:p>
    <w:p w14:paraId="3201638B" w14:textId="51831A6A" w:rsidR="004F5CC9" w:rsidRPr="005D6060" w:rsidRDefault="004F5CC9" w:rsidP="004F5CC9">
      <w:pP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</w:pP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lastRenderedPageBreak/>
        <w:t>Supplemental</w:t>
      </w:r>
      <w:r>
        <w:rPr>
          <w:rFonts w:ascii="Times New Roman" w:eastAsia="KaiTi" w:hAnsi="Times New Roman" w:cs="Times New Roman" w:hint="eastAsia"/>
          <w:b/>
          <w:bCs/>
          <w:color w:val="242021"/>
          <w:sz w:val="20"/>
          <w:szCs w:val="20"/>
        </w:rPr>
        <w:t xml:space="preserve"> 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T</w:t>
      </w: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able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</w:t>
      </w:r>
      <w:r w:rsidR="00B21E9F">
        <w:rPr>
          <w:rFonts w:ascii="Times New Roman" w:eastAsia="KaiTi" w:hAnsi="Times New Roman" w:cs="Times New Roman" w:hint="eastAsia"/>
          <w:b/>
          <w:bCs/>
          <w:color w:val="242021"/>
          <w:sz w:val="20"/>
          <w:szCs w:val="20"/>
        </w:rPr>
        <w:t>3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| </w:t>
      </w:r>
      <w:r w:rsidR="00AE5078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Oligo </w:t>
      </w:r>
      <w:r w:rsidR="00AE5078">
        <w:rPr>
          <w:rFonts w:ascii="Times New Roman" w:eastAsia="KaiTi" w:hAnsi="Times New Roman" w:cs="Times New Roman"/>
          <w:color w:val="242021"/>
          <w:sz w:val="20"/>
          <w:szCs w:val="20"/>
        </w:rPr>
        <w:t>p</w:t>
      </w:r>
      <w:r>
        <w:rPr>
          <w:rFonts w:ascii="Times New Roman" w:eastAsia="KaiTi" w:hAnsi="Times New Roman" w:cs="Times New Roman"/>
          <w:color w:val="242021"/>
          <w:sz w:val="20"/>
          <w:szCs w:val="20"/>
        </w:rPr>
        <w:t>rimers used</w:t>
      </w:r>
      <w:r w:rsidRPr="005D6060">
        <w:rPr>
          <w:rFonts w:ascii="Times New Roman" w:eastAsia="KaiTi" w:hAnsi="Times New Roman" w:cs="Times New Roman"/>
          <w:color w:val="242021"/>
          <w:sz w:val="20"/>
          <w:szCs w:val="20"/>
        </w:rPr>
        <w:t>.</w:t>
      </w:r>
    </w:p>
    <w:tbl>
      <w:tblPr>
        <w:tblStyle w:val="2"/>
        <w:tblW w:w="9640" w:type="dxa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551"/>
        <w:gridCol w:w="2552"/>
        <w:gridCol w:w="1701"/>
        <w:gridCol w:w="1559"/>
      </w:tblGrid>
      <w:tr w:rsidR="00B21E9F" w:rsidRPr="00E05791" w14:paraId="6F89D2EB" w14:textId="77777777" w:rsidTr="00B21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A5492AD" w14:textId="77777777" w:rsidR="00B21E9F" w:rsidRPr="00463E08" w:rsidRDefault="00B21E9F" w:rsidP="00B21E9F">
            <w:pPr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 w:hint="eastAsia"/>
                <w:sz w:val="13"/>
                <w:szCs w:val="13"/>
              </w:rPr>
              <w:t>G</w:t>
            </w: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en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98BE61E" w14:textId="77777777" w:rsidR="00B21E9F" w:rsidRPr="00463E08" w:rsidRDefault="00B21E9F" w:rsidP="00B21E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hAnsi="Times New Roman" w:cs="Times New Roman"/>
                <w:color w:val="242021"/>
                <w:sz w:val="13"/>
                <w:szCs w:val="13"/>
              </w:rPr>
              <w:t>Forward primer (5′→3′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707DCB3" w14:textId="77777777" w:rsidR="00B21E9F" w:rsidRPr="00463E08" w:rsidRDefault="00B21E9F" w:rsidP="00B21E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hAnsi="Times New Roman" w:cs="Times New Roman"/>
                <w:color w:val="242021"/>
                <w:sz w:val="13"/>
                <w:szCs w:val="13"/>
              </w:rPr>
              <w:t>Reverse primer (5′→3′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0451F5" w14:textId="4F8A5364" w:rsidR="00B21E9F" w:rsidRPr="00463E08" w:rsidRDefault="00B21E9F" w:rsidP="00B21E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242021"/>
                <w:sz w:val="13"/>
                <w:szCs w:val="13"/>
              </w:rPr>
              <w:t>A</w:t>
            </w:r>
            <w:r w:rsidRPr="00B21E9F">
              <w:rPr>
                <w:rFonts w:ascii="Times New Roman" w:hAnsi="Times New Roman" w:cs="Times New Roman"/>
                <w:color w:val="242021"/>
                <w:sz w:val="13"/>
                <w:szCs w:val="13"/>
              </w:rPr>
              <w:t xml:space="preserve">nnealing </w:t>
            </w:r>
            <w:bookmarkStart w:id="6" w:name="1177039-0-8"/>
            <w:r w:rsidRPr="00DF486D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DF486D">
              <w:rPr>
                <w:rFonts w:ascii="Times New Roman" w:hAnsi="Times New Roman" w:cs="Times New Roman"/>
                <w:sz w:val="13"/>
                <w:szCs w:val="13"/>
              </w:rPr>
              <w:instrText xml:space="preserve"> HYPERLINK "https://cn.bing.com/dict/clientsearch?mkt=zh-CN&amp;setLang=zh&amp;form=BDVEHC&amp;ClientVer=BDDTV3.5.1.4320&amp;q=%E9%80%80%E7%81%AB%E6%B8%A9%E5%BA%A6" \t "_blank" </w:instrText>
            </w:r>
            <w:r w:rsidRPr="00DF486D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Pr="00DF486D">
              <w:rPr>
                <w:rStyle w:val="a9"/>
                <w:rFonts w:ascii="Times New Roman" w:hAnsi="Times New Roman" w:cs="Times New Roman"/>
                <w:color w:val="auto"/>
                <w:sz w:val="13"/>
                <w:szCs w:val="13"/>
              </w:rPr>
              <w:t>temperature</w:t>
            </w:r>
            <w:r w:rsidRPr="00DF486D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bookmarkEnd w:id="6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AA83A9" w14:textId="5C1385E4" w:rsidR="00B21E9F" w:rsidRPr="00463E08" w:rsidRDefault="00B21E9F" w:rsidP="00B21E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3"/>
                <w:szCs w:val="13"/>
              </w:rPr>
            </w:pPr>
            <w:r w:rsidRPr="00463E08">
              <w:rPr>
                <w:rFonts w:ascii="Times New Roman" w:hAnsi="Times New Roman" w:cs="Times New Roman"/>
                <w:color w:val="242021"/>
                <w:sz w:val="13"/>
                <w:szCs w:val="13"/>
              </w:rPr>
              <w:t>Accession number</w:t>
            </w:r>
          </w:p>
        </w:tc>
      </w:tr>
      <w:tr w:rsidR="00B21E9F" w:rsidRPr="00E05791" w14:paraId="7373FA1E" w14:textId="77777777" w:rsidTr="00B21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56D6A33" w14:textId="77777777" w:rsidR="00B21E9F" w:rsidRPr="00463E08" w:rsidRDefault="00B21E9F" w:rsidP="00B21E9F">
            <w:pPr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</w:pPr>
            <w:bookmarkStart w:id="7" w:name="OLE_LINK250"/>
            <w:bookmarkStart w:id="8" w:name="OLE_LINK251"/>
            <w:r w:rsidRPr="00463E08"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  <w:t>F</w:t>
            </w:r>
            <w:r w:rsidRPr="00463E08">
              <w:rPr>
                <w:rFonts w:ascii="Times New Roman" w:eastAsia="KaiTi" w:hAnsi="Times New Roman" w:cs="Times New Roman" w:hint="eastAsia"/>
                <w:b w:val="0"/>
                <w:sz w:val="13"/>
                <w:szCs w:val="13"/>
              </w:rPr>
              <w:t>or</w:t>
            </w:r>
            <w:r w:rsidRPr="00463E08"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  <w:t xml:space="preserve"> </w:t>
            </w:r>
            <w:r w:rsidRPr="0003144E"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  <w:t>qPCR</w:t>
            </w:r>
          </w:p>
          <w:bookmarkEnd w:id="7"/>
          <w:bookmarkEnd w:id="8"/>
          <w:p w14:paraId="218FDE80" w14:textId="77777777" w:rsidR="00B21E9F" w:rsidRPr="00463E08" w:rsidRDefault="00B21E9F" w:rsidP="00B21E9F">
            <w:pPr>
              <w:jc w:val="left"/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f3a</w:t>
            </w:r>
          </w:p>
          <w:p w14:paraId="2757A247" w14:textId="77777777" w:rsidR="00B21E9F" w:rsidRPr="00463E08" w:rsidRDefault="00B21E9F" w:rsidP="00B21E9F">
            <w:pPr>
              <w:jc w:val="left"/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f5</w:t>
            </w:r>
          </w:p>
          <w:p w14:paraId="67F94619" w14:textId="77777777" w:rsidR="00B21E9F" w:rsidRPr="00463E08" w:rsidRDefault="00B21E9F" w:rsidP="00B21E9F">
            <w:pPr>
              <w:jc w:val="left"/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ef1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10311C9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4DCE2AA7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GCTTGTATTGGCGCTGGTTT</w:t>
            </w:r>
          </w:p>
          <w:p w14:paraId="79473250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ACGGCTACACAAATGGCTCA</w:t>
            </w:r>
          </w:p>
          <w:p w14:paraId="3B622B9C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E05791">
              <w:rPr>
                <w:rFonts w:ascii="Times New Roman" w:eastAsia="KaiTi" w:hAnsi="Times New Roman" w:cs="Times New Roman"/>
                <w:sz w:val="13"/>
                <w:szCs w:val="13"/>
              </w:rPr>
              <w:t>GCGCAAGGAGGGTAATGCT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02FE5F3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089572CC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TCGTCCTGATGCAGTATGGC</w:t>
            </w:r>
          </w:p>
          <w:p w14:paraId="6861B594" w14:textId="77777777" w:rsidR="00B21E9F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GGTGGACACCGGTCATACTG</w:t>
            </w:r>
          </w:p>
          <w:p w14:paraId="077FD4D2" w14:textId="77777777" w:rsidR="00B21E9F" w:rsidRPr="00E05791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E05791">
              <w:rPr>
                <w:rFonts w:ascii="Times New Roman" w:eastAsia="KaiTi" w:hAnsi="Times New Roman" w:cs="Times New Roman"/>
                <w:sz w:val="13"/>
                <w:szCs w:val="13"/>
              </w:rPr>
              <w:t>GGGCGAAGGTCACAACC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04E09C" w14:textId="77777777" w:rsidR="00B21E9F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0A786C82" w14:textId="2280F290" w:rsidR="00B21E9F" w:rsidRDefault="00602A1D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60</w:t>
            </w:r>
            <w:r>
              <w:rPr>
                <w:rFonts w:ascii="Times New Roman" w:eastAsia="KaiTi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℃</w:t>
            </w:r>
          </w:p>
          <w:p w14:paraId="70FB0CCD" w14:textId="17253BB3" w:rsidR="00B21E9F" w:rsidRDefault="00602A1D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60</w:t>
            </w:r>
            <w:r>
              <w:rPr>
                <w:rFonts w:ascii="Times New Roman" w:eastAsia="KaiTi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℃</w:t>
            </w:r>
          </w:p>
          <w:p w14:paraId="0F7125C4" w14:textId="07FB7B91" w:rsidR="00B21E9F" w:rsidRPr="00463E08" w:rsidRDefault="00602A1D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60</w:t>
            </w:r>
            <w:r>
              <w:rPr>
                <w:rFonts w:ascii="Times New Roman" w:eastAsia="KaiTi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℃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143EE6" w14:textId="64C90928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79BDE9BF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NM_001245967</w:t>
            </w:r>
          </w:p>
          <w:p w14:paraId="05BD4FAF" w14:textId="77777777" w:rsidR="00B21E9F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NM_001328531</w:t>
            </w:r>
          </w:p>
          <w:p w14:paraId="4AA69376" w14:textId="77777777" w:rsidR="00B21E9F" w:rsidRPr="00E05791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E05791">
              <w:rPr>
                <w:rFonts w:ascii="Times New Roman" w:eastAsia="KaiTi" w:hAnsi="Times New Roman" w:cs="Times New Roman"/>
                <w:sz w:val="13"/>
                <w:szCs w:val="13"/>
              </w:rPr>
              <w:t>NM_131263</w:t>
            </w:r>
          </w:p>
        </w:tc>
      </w:tr>
      <w:tr w:rsidR="00B21E9F" w:rsidRPr="00E05791" w14:paraId="6A2A5C4A" w14:textId="77777777" w:rsidTr="00B21E9F">
        <w:trPr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34F5273" w14:textId="77777777" w:rsidR="00B21E9F" w:rsidRDefault="00B21E9F" w:rsidP="00B21E9F">
            <w:pPr>
              <w:rPr>
                <w:rFonts w:ascii="Times New Roman" w:eastAsia="KaiTi" w:hAnsi="Times New Roman" w:cs="Times New Roman"/>
                <w:bCs w:val="0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  <w:t>F</w:t>
            </w:r>
            <w:r w:rsidRPr="00463E08">
              <w:rPr>
                <w:rFonts w:ascii="Times New Roman" w:eastAsia="KaiTi" w:hAnsi="Times New Roman" w:cs="Times New Roman" w:hint="eastAsia"/>
                <w:b w:val="0"/>
                <w:sz w:val="13"/>
                <w:szCs w:val="13"/>
              </w:rPr>
              <w:t>or</w:t>
            </w:r>
            <w:r w:rsidRPr="00463E08"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  <w:t xml:space="preserve"> </w:t>
            </w:r>
            <w:r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  <w:t>RT-</w:t>
            </w:r>
            <w:r w:rsidRPr="0003144E"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  <w:t>PCR</w:t>
            </w:r>
          </w:p>
          <w:p w14:paraId="551AE1DD" w14:textId="77777777" w:rsidR="00B21E9F" w:rsidRPr="00463E08" w:rsidRDefault="00B21E9F" w:rsidP="00B21E9F">
            <w:pPr>
              <w:jc w:val="left"/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f3a</w:t>
            </w:r>
          </w:p>
          <w:p w14:paraId="0357BE32" w14:textId="77777777" w:rsidR="00B21E9F" w:rsidRPr="00463E08" w:rsidRDefault="00B21E9F" w:rsidP="00B21E9F">
            <w:pPr>
              <w:jc w:val="left"/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f5</w:t>
            </w:r>
          </w:p>
          <w:p w14:paraId="58282EA6" w14:textId="77777777" w:rsidR="00B21E9F" w:rsidRPr="0003144E" w:rsidRDefault="00B21E9F" w:rsidP="00B21E9F">
            <w:pPr>
              <w:rPr>
                <w:rFonts w:ascii="Times New Roman" w:eastAsia="KaiTi" w:hAnsi="Times New Roman" w:cs="Times New Roman"/>
                <w:bCs w:val="0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ef1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8926FC6" w14:textId="77777777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44D6ADC3" w14:textId="77777777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GCTTGTATTGGCGCTGGTTT</w:t>
            </w:r>
          </w:p>
          <w:p w14:paraId="7AD4D978" w14:textId="77777777" w:rsidR="00B21E9F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GTCCTCAGGGTTACTTGGGC</w:t>
            </w:r>
          </w:p>
          <w:p w14:paraId="52A7C34F" w14:textId="77777777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E05791">
              <w:rPr>
                <w:rFonts w:ascii="Times New Roman" w:eastAsia="KaiTi" w:hAnsi="Times New Roman" w:cs="Times New Roman"/>
                <w:sz w:val="13"/>
                <w:szCs w:val="13"/>
              </w:rPr>
              <w:t>GCGCAAGGAGGGTAATGCT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8FC8B23" w14:textId="77777777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5B728498" w14:textId="77777777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CAGACTAAAGAACCCACC</w:t>
            </w:r>
          </w:p>
          <w:p w14:paraId="5355B4FA" w14:textId="77777777" w:rsidR="00B21E9F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TGGCGCCGTATACTCATCAC</w:t>
            </w:r>
          </w:p>
          <w:p w14:paraId="1A0CBB08" w14:textId="77777777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E05791">
              <w:rPr>
                <w:rFonts w:ascii="Times New Roman" w:eastAsia="KaiTi" w:hAnsi="Times New Roman" w:cs="Times New Roman"/>
                <w:sz w:val="13"/>
                <w:szCs w:val="13"/>
              </w:rPr>
              <w:t>GGGCGAAGGTCACAACC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D7540F" w14:textId="77777777" w:rsidR="00B21E9F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05CBD5A0" w14:textId="792198C8" w:rsidR="00602A1D" w:rsidRDefault="00602A1D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58</w:t>
            </w:r>
            <w:r>
              <w:rPr>
                <w:rFonts w:ascii="Times New Roman" w:eastAsia="KaiTi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℃</w:t>
            </w:r>
          </w:p>
          <w:p w14:paraId="5C33C9D7" w14:textId="64CAD620" w:rsidR="00602A1D" w:rsidRDefault="00602A1D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58</w:t>
            </w:r>
            <w:r>
              <w:rPr>
                <w:rFonts w:ascii="Times New Roman" w:eastAsia="KaiTi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℃</w:t>
            </w:r>
          </w:p>
          <w:p w14:paraId="7C031337" w14:textId="548564A9" w:rsidR="00602A1D" w:rsidRPr="00463E08" w:rsidRDefault="00602A1D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58</w:t>
            </w:r>
            <w:r>
              <w:rPr>
                <w:rFonts w:ascii="Times New Roman" w:eastAsia="KaiTi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eastAsia="KaiTi" w:hAnsi="Times New Roman" w:cs="Times New Roman" w:hint="eastAsia"/>
                <w:sz w:val="13"/>
                <w:szCs w:val="13"/>
              </w:rPr>
              <w:t>℃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6FDE12" w14:textId="02C288B4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5FA75345" w14:textId="77777777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NM_001245967</w:t>
            </w:r>
          </w:p>
          <w:p w14:paraId="31326C4A" w14:textId="77777777" w:rsidR="00B21E9F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NM_001328531</w:t>
            </w:r>
          </w:p>
          <w:p w14:paraId="76710DC6" w14:textId="77777777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E05791">
              <w:rPr>
                <w:rFonts w:ascii="Times New Roman" w:eastAsia="KaiTi" w:hAnsi="Times New Roman" w:cs="Times New Roman"/>
                <w:sz w:val="13"/>
                <w:szCs w:val="13"/>
              </w:rPr>
              <w:t>NM_131263</w:t>
            </w:r>
          </w:p>
        </w:tc>
      </w:tr>
      <w:tr w:rsidR="00B21E9F" w:rsidRPr="00E05791" w14:paraId="6B2A26F8" w14:textId="77777777" w:rsidTr="00B21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6236A5B" w14:textId="77777777" w:rsidR="00B21E9F" w:rsidRPr="00463E08" w:rsidRDefault="00B21E9F" w:rsidP="00B21E9F">
            <w:pPr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 w:hint="eastAsia"/>
                <w:b w:val="0"/>
                <w:sz w:val="13"/>
                <w:szCs w:val="13"/>
              </w:rPr>
              <w:t>For</w:t>
            </w:r>
            <w:r w:rsidRPr="00463E08"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  <w:t xml:space="preserve"> WISH</w:t>
            </w:r>
          </w:p>
          <w:p w14:paraId="47B41F57" w14:textId="77777777" w:rsidR="00B21E9F" w:rsidRPr="00463E08" w:rsidRDefault="00B21E9F" w:rsidP="00B21E9F">
            <w:pPr>
              <w:jc w:val="left"/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</w:pPr>
            <w:bookmarkStart w:id="9" w:name="OLE_LINK252"/>
            <w:bookmarkStart w:id="10" w:name="OLE_LINK253"/>
            <w:r w:rsidRPr="00463E08"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f3a</w:t>
            </w:r>
          </w:p>
          <w:bookmarkEnd w:id="9"/>
          <w:bookmarkEnd w:id="10"/>
          <w:p w14:paraId="6423373A" w14:textId="77777777" w:rsidR="00B21E9F" w:rsidRPr="00463E08" w:rsidRDefault="00B21E9F" w:rsidP="00B21E9F">
            <w:pPr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f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60A981E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4F7A8DE4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GCTTGTATTGGCGCTGGTTT</w:t>
            </w:r>
          </w:p>
          <w:p w14:paraId="2BA2393F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GTCCTCAGGGTTACTTGGG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97B026D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4F18CF96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CAGACTAAAGAACCCACC</w:t>
            </w:r>
          </w:p>
          <w:p w14:paraId="05E08BFB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TGGCGCCGTATACTCATCA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3CD2A9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66D189" w14:textId="1D051D2C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0D8134D6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NM_001245967</w:t>
            </w:r>
          </w:p>
          <w:p w14:paraId="30D4B4D5" w14:textId="77777777" w:rsidR="00B21E9F" w:rsidRPr="00463E08" w:rsidRDefault="00B21E9F" w:rsidP="00B21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bookmarkStart w:id="11" w:name="OLE_LINK135"/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NM_001328531</w:t>
            </w:r>
            <w:bookmarkEnd w:id="11"/>
          </w:p>
        </w:tc>
      </w:tr>
      <w:tr w:rsidR="00B21E9F" w:rsidRPr="00E05791" w14:paraId="3D5AB6EB" w14:textId="77777777" w:rsidTr="00B21E9F">
        <w:trPr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</w:tcBorders>
          </w:tcPr>
          <w:p w14:paraId="4B25DEE5" w14:textId="77777777" w:rsidR="00B21E9F" w:rsidRPr="00463E08" w:rsidRDefault="00B21E9F" w:rsidP="00B21E9F">
            <w:pPr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sz w:val="13"/>
                <w:szCs w:val="13"/>
              </w:rPr>
              <w:t>For luciferase assay</w:t>
            </w:r>
          </w:p>
          <w:p w14:paraId="06E4D920" w14:textId="77777777" w:rsidR="00B21E9F" w:rsidRPr="00463E08" w:rsidRDefault="00B21E9F" w:rsidP="00B21E9F">
            <w:pPr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pgr</w:t>
            </w:r>
          </w:p>
          <w:p w14:paraId="146A639D" w14:textId="77777777" w:rsidR="00B21E9F" w:rsidRPr="001B6405" w:rsidRDefault="00B21E9F" w:rsidP="00B21E9F">
            <w:pPr>
              <w:jc w:val="left"/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f3a</w:t>
            </w:r>
          </w:p>
          <w:p w14:paraId="507C4059" w14:textId="77777777" w:rsidR="00B21E9F" w:rsidRDefault="00B21E9F" w:rsidP="00B21E9F">
            <w:pPr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f5</w:t>
            </w:r>
          </w:p>
          <w:p w14:paraId="49BD66A8" w14:textId="77777777" w:rsidR="00B21E9F" w:rsidRPr="0003144E" w:rsidRDefault="00B21E9F" w:rsidP="00B21E9F">
            <w:pPr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</w:pPr>
            <w:r>
              <w:rPr>
                <w:rFonts w:ascii="Times New Roman" w:eastAsia="KaiTi" w:hAnsi="Times New Roman" w:cs="Times New Roman"/>
                <w:b w:val="0"/>
                <w:i/>
                <w:sz w:val="13"/>
                <w:szCs w:val="13"/>
              </w:rPr>
              <w:t>F5*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2180A16" w14:textId="77777777" w:rsidR="00B21E9F" w:rsidRPr="002515B0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6F47934E" w14:textId="77777777" w:rsidR="00B21E9F" w:rsidRPr="002515B0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2515B0">
              <w:rPr>
                <w:rFonts w:ascii="Times New Roman" w:eastAsia="KaiTi" w:hAnsi="Times New Roman" w:cs="Times New Roman"/>
                <w:sz w:val="13"/>
                <w:szCs w:val="13"/>
              </w:rPr>
              <w:t>CTCGCTAGCATGGACACGGTGAA</w:t>
            </w:r>
          </w:p>
          <w:p w14:paraId="27EB02B6" w14:textId="77777777" w:rsidR="00B21E9F" w:rsidRPr="002515B0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2515B0">
              <w:rPr>
                <w:rFonts w:ascii="Times New Roman" w:eastAsia="KaiTi" w:hAnsi="Times New Roman" w:cs="Times New Roman"/>
                <w:sz w:val="13"/>
                <w:szCs w:val="13"/>
              </w:rPr>
              <w:t>CGCGCTAGCACAAATCATGAGCCT</w:t>
            </w:r>
          </w:p>
          <w:p w14:paraId="7DD3D5C2" w14:textId="77777777" w:rsidR="00B21E9F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2515B0">
              <w:rPr>
                <w:rFonts w:ascii="Times New Roman" w:eastAsia="KaiTi" w:hAnsi="Times New Roman" w:cs="Times New Roman"/>
                <w:sz w:val="13"/>
                <w:szCs w:val="13"/>
              </w:rPr>
              <w:t>CGTGCTAGCTGTCTGCTGAAGTATG</w:t>
            </w:r>
          </w:p>
          <w:p w14:paraId="42BC64EB" w14:textId="77777777" w:rsidR="00B21E9F" w:rsidRPr="002515B0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>
              <w:rPr>
                <w:rFonts w:ascii="Times New Roman" w:eastAsia="KaiTi" w:hAnsi="Times New Roman" w:cs="Times New Roman"/>
                <w:sz w:val="13"/>
                <w:szCs w:val="13"/>
              </w:rPr>
              <w:t>CCA</w:t>
            </w:r>
            <w:r w:rsidRPr="006A0831">
              <w:rPr>
                <w:rFonts w:ascii="Times New Roman" w:eastAsia="KaiTi" w:hAnsi="Times New Roman" w:cs="Times New Roman"/>
                <w:sz w:val="13"/>
                <w:szCs w:val="13"/>
              </w:rPr>
              <w:t>GCTAGCGCACACCCTACACTGC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0786582" w14:textId="77777777" w:rsidR="00B21E9F" w:rsidRPr="002515B0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35DB19C6" w14:textId="77777777" w:rsidR="00B21E9F" w:rsidRPr="002515B0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2515B0">
              <w:rPr>
                <w:rFonts w:ascii="Times New Roman" w:eastAsia="KaiTi" w:hAnsi="Times New Roman" w:cs="Times New Roman"/>
                <w:sz w:val="13"/>
                <w:szCs w:val="13"/>
              </w:rPr>
              <w:t>CCGAAGCTTTCATTTGTGGTGAA</w:t>
            </w:r>
          </w:p>
          <w:p w14:paraId="317889D6" w14:textId="77777777" w:rsidR="00B21E9F" w:rsidRPr="002515B0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2515B0">
              <w:rPr>
                <w:rFonts w:ascii="Times New Roman" w:eastAsia="KaiTi" w:hAnsi="Times New Roman" w:cs="Times New Roman"/>
                <w:sz w:val="13"/>
                <w:szCs w:val="13"/>
              </w:rPr>
              <w:t>TTTCCATGGATTGTCCCAAGTCCA</w:t>
            </w:r>
          </w:p>
          <w:p w14:paraId="784CA676" w14:textId="77777777" w:rsidR="00B21E9F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2515B0">
              <w:rPr>
                <w:rFonts w:ascii="Times New Roman" w:eastAsia="KaiTi" w:hAnsi="Times New Roman" w:cs="Times New Roman"/>
                <w:sz w:val="13"/>
                <w:szCs w:val="13"/>
              </w:rPr>
              <w:t>GATCTCGAGGTGAAGAGAAGTATGA</w:t>
            </w:r>
          </w:p>
          <w:p w14:paraId="2F9B0743" w14:textId="77777777" w:rsidR="00B21E9F" w:rsidRPr="002515B0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>
              <w:rPr>
                <w:rFonts w:ascii="Times New Roman" w:eastAsia="KaiTi" w:hAnsi="Times New Roman" w:cs="Times New Roman"/>
                <w:sz w:val="13"/>
                <w:szCs w:val="13"/>
              </w:rPr>
              <w:t>CCG</w:t>
            </w:r>
            <w:r w:rsidRPr="006A0831">
              <w:rPr>
                <w:rFonts w:ascii="Times New Roman" w:eastAsia="KaiTi" w:hAnsi="Times New Roman" w:cs="Times New Roman"/>
                <w:sz w:val="13"/>
                <w:szCs w:val="13"/>
              </w:rPr>
              <w:t>CCATGGGCTTCCTTTCCTGCTCC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E28E26" w14:textId="77777777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725BB2" w14:textId="006A87A6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</w:p>
          <w:p w14:paraId="6334AB01" w14:textId="77777777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463E08">
              <w:rPr>
                <w:rFonts w:ascii="Times New Roman" w:eastAsia="KaiTi" w:hAnsi="Times New Roman" w:cs="Times New Roman"/>
                <w:sz w:val="13"/>
                <w:szCs w:val="13"/>
              </w:rPr>
              <w:t>NM_001166335</w:t>
            </w:r>
          </w:p>
          <w:p w14:paraId="7691426A" w14:textId="77777777" w:rsidR="00B21E9F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1B6405">
              <w:rPr>
                <w:rFonts w:ascii="Times New Roman" w:eastAsia="KaiTi" w:hAnsi="Times New Roman" w:cs="Times New Roman"/>
                <w:sz w:val="13"/>
                <w:szCs w:val="13"/>
              </w:rPr>
              <w:t>ENSDARG00000099124</w:t>
            </w:r>
          </w:p>
          <w:p w14:paraId="3DADE2C8" w14:textId="77777777" w:rsidR="00B21E9F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E05791">
              <w:rPr>
                <w:rFonts w:ascii="Times New Roman" w:eastAsia="KaiTi" w:hAnsi="Times New Roman" w:cs="Times New Roman"/>
                <w:sz w:val="13"/>
                <w:szCs w:val="13"/>
              </w:rPr>
              <w:t>ENSDARG00000055705</w:t>
            </w:r>
          </w:p>
          <w:p w14:paraId="52E1D950" w14:textId="77777777" w:rsidR="00B21E9F" w:rsidRPr="00463E08" w:rsidRDefault="00B21E9F" w:rsidP="00B21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3"/>
                <w:szCs w:val="13"/>
              </w:rPr>
            </w:pPr>
            <w:r w:rsidRPr="006A0831">
              <w:rPr>
                <w:rFonts w:ascii="Times New Roman" w:eastAsia="KaiTi" w:hAnsi="Times New Roman" w:cs="Times New Roman"/>
                <w:sz w:val="13"/>
                <w:szCs w:val="13"/>
              </w:rPr>
              <w:t>ENSG00000198734</w:t>
            </w:r>
          </w:p>
        </w:tc>
      </w:tr>
    </w:tbl>
    <w:p w14:paraId="5C281B94" w14:textId="77777777" w:rsidR="004F5CC9" w:rsidRDefault="004F5CC9" w:rsidP="004F5CC9">
      <w:r w:rsidRPr="006A0831">
        <w:rPr>
          <w:rFonts w:ascii="Times New Roman" w:eastAsia="KaiTi" w:hAnsi="Times New Roman" w:cs="Times New Roman" w:hint="eastAsia"/>
          <w:color w:val="242021"/>
          <w:sz w:val="20"/>
          <w:szCs w:val="20"/>
        </w:rPr>
        <w:t>* indicated</w:t>
      </w:r>
      <w:r w:rsidRPr="006A0831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 the gene of human.</w:t>
      </w:r>
    </w:p>
    <w:p w14:paraId="48DE4FA8" w14:textId="77777777" w:rsidR="00715238" w:rsidRDefault="00715238" w:rsidP="002D39D7">
      <w:pP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</w:pPr>
    </w:p>
    <w:p w14:paraId="65BB866E" w14:textId="452BECFF" w:rsidR="00715238" w:rsidRDefault="00715238">
      <w:pPr>
        <w:widowControl/>
        <w:jc w:val="left"/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</w:pP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br w:type="page"/>
      </w:r>
    </w:p>
    <w:p w14:paraId="0B242CF7" w14:textId="66211C73" w:rsidR="002D39D7" w:rsidRPr="005D6060" w:rsidRDefault="002D39D7" w:rsidP="002D39D7">
      <w:pP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</w:pP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lastRenderedPageBreak/>
        <w:t>Supplemental</w:t>
      </w:r>
      <w:r>
        <w:rPr>
          <w:rFonts w:ascii="Times New Roman" w:eastAsia="KaiTi" w:hAnsi="Times New Roman" w:cs="Times New Roman" w:hint="eastAsia"/>
          <w:b/>
          <w:bCs/>
          <w:color w:val="242021"/>
          <w:sz w:val="20"/>
          <w:szCs w:val="20"/>
        </w:rPr>
        <w:t xml:space="preserve"> 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T</w:t>
      </w: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able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</w:t>
      </w:r>
      <w:r w:rsidR="004A6407" w:rsidRPr="004A6407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4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| </w:t>
      </w:r>
      <w:r w:rsidR="008A4CB3" w:rsidRPr="008A4CB3">
        <w:rPr>
          <w:rFonts w:ascii="Times New Roman" w:eastAsia="KaiTi" w:hAnsi="Times New Roman" w:cs="Times New Roman"/>
          <w:color w:val="242021"/>
          <w:sz w:val="20"/>
          <w:szCs w:val="20"/>
        </w:rPr>
        <w:t>Plasmid constructs for Pgr expression</w:t>
      </w:r>
      <w:r w:rsidR="00F06431" w:rsidRPr="00F06431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 and dual luciferase assay</w:t>
      </w:r>
      <w:r w:rsidRPr="005D6060">
        <w:rPr>
          <w:rFonts w:ascii="Times New Roman" w:eastAsia="KaiTi" w:hAnsi="Times New Roman" w:cs="Times New Roman"/>
          <w:color w:val="242021"/>
          <w:sz w:val="20"/>
          <w:szCs w:val="20"/>
        </w:rPr>
        <w:t>.</w:t>
      </w:r>
    </w:p>
    <w:tbl>
      <w:tblPr>
        <w:tblStyle w:val="2"/>
        <w:tblW w:w="8222" w:type="dxa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3261"/>
        <w:gridCol w:w="992"/>
      </w:tblGrid>
      <w:tr w:rsidR="00D40873" w:rsidRPr="006554E4" w14:paraId="5A998743" w14:textId="77777777" w:rsidTr="00A97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5DDC558" w14:textId="16D6BD1F" w:rsidR="00D40873" w:rsidRPr="00CC6F7B" w:rsidRDefault="00D40873" w:rsidP="00DE62BD">
            <w:pPr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CC6F7B">
              <w:rPr>
                <w:rFonts w:ascii="Times New Roman" w:eastAsia="KaiTi" w:hAnsi="Times New Roman" w:cs="Times New Roman"/>
                <w:sz w:val="15"/>
                <w:szCs w:val="15"/>
              </w:rPr>
              <w:t>Plasmid</w:t>
            </w:r>
            <w:r>
              <w:rPr>
                <w:rFonts w:ascii="Times New Roman" w:eastAsia="KaiTi" w:hAnsi="Times New Roman" w:cs="Times New Roman"/>
                <w:sz w:val="15"/>
                <w:szCs w:val="15"/>
              </w:rPr>
              <w:t xml:space="preserve"> name</w:t>
            </w:r>
            <w:r w:rsidR="006A3D71">
              <w:rPr>
                <w:rFonts w:ascii="Times New Roman" w:eastAsia="KaiTi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="KaiTi" w:hAnsi="Times New Roman" w:cs="Times New Roman"/>
                <w:sz w:val="15"/>
                <w:szCs w:val="15"/>
              </w:rPr>
              <w:t>(</w:t>
            </w:r>
            <w:r w:rsidR="006A3D71" w:rsidRPr="006A3D71">
              <w:rPr>
                <w:rFonts w:ascii="Times New Roman" w:eastAsia="KaiTi" w:hAnsi="Times New Roman" w:cs="Times New Roman"/>
                <w:sz w:val="15"/>
                <w:szCs w:val="15"/>
              </w:rPr>
              <w:t>gene/reporter</w:t>
            </w:r>
            <w:r>
              <w:rPr>
                <w:rFonts w:ascii="Times New Roman" w:eastAsia="KaiTi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2813DC" w14:textId="20A29BCB" w:rsidR="00D40873" w:rsidRDefault="00D40873" w:rsidP="00DE6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5"/>
                <w:szCs w:val="15"/>
              </w:rPr>
            </w:pPr>
            <w:r w:rsidRPr="00CC6F7B">
              <w:rPr>
                <w:rFonts w:ascii="Times New Roman" w:hAnsi="Times New Roman" w:cs="Times New Roman"/>
                <w:color w:val="242021"/>
                <w:sz w:val="15"/>
                <w:szCs w:val="15"/>
              </w:rPr>
              <w:t>Backbon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2D67265" w14:textId="2545B471" w:rsidR="00D40873" w:rsidRPr="004A4D2C" w:rsidRDefault="00D40873" w:rsidP="00DE6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4202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42021"/>
                <w:sz w:val="15"/>
                <w:szCs w:val="15"/>
              </w:rPr>
              <w:t>Inse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1B276E" w14:textId="7AC41A58" w:rsidR="00D40873" w:rsidRPr="00CC6F7B" w:rsidRDefault="00B01F7B" w:rsidP="00DE6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242021"/>
                <w:sz w:val="15"/>
                <w:szCs w:val="15"/>
              </w:rPr>
            </w:pPr>
            <w:hyperlink r:id="rId7" w:tgtFrame="_blank" w:history="1">
              <w:r w:rsidR="00D40873" w:rsidRPr="00CC6F7B">
                <w:rPr>
                  <w:rStyle w:val="a9"/>
                  <w:rFonts w:ascii="Times New Roman" w:hAnsi="Times New Roman" w:cs="Times New Roman"/>
                  <w:bCs w:val="0"/>
                  <w:color w:val="auto"/>
                  <w:sz w:val="15"/>
                  <w:szCs w:val="15"/>
                </w:rPr>
                <w:t>S</w:t>
              </w:r>
              <w:r w:rsidR="00D40873" w:rsidRPr="00CC6F7B">
                <w:rPr>
                  <w:rFonts w:ascii="Times New Roman" w:hAnsi="Times New Roman" w:cs="Times New Roman"/>
                  <w:color w:val="242021"/>
                  <w:sz w:val="15"/>
                  <w:szCs w:val="15"/>
                </w:rPr>
                <w:t>pecies</w:t>
              </w:r>
            </w:hyperlink>
          </w:p>
        </w:tc>
      </w:tr>
      <w:tr w:rsidR="00D40873" w:rsidRPr="00A971D1" w14:paraId="6E090A86" w14:textId="77777777" w:rsidTr="00A97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5AD6673" w14:textId="383FF610" w:rsidR="00A971D1" w:rsidRDefault="00D40873" w:rsidP="00A971D1">
            <w:pPr>
              <w:jc w:val="left"/>
              <w:rPr>
                <w:rFonts w:ascii="Times New Roman" w:eastAsia="KaiTi" w:hAnsi="Times New Roman" w:cs="Times New Roman"/>
                <w:bCs w:val="0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pcDNA3.1(+)-zPgr</w:t>
            </w:r>
            <w:r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 xml:space="preserve"> </w:t>
            </w:r>
            <w:r w:rsidRPr="00D40873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(</w:t>
            </w:r>
            <w:r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Pgr</w:t>
            </w:r>
            <w:r w:rsidRPr="00D40873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)</w:t>
            </w:r>
          </w:p>
          <w:p w14:paraId="194F50CC" w14:textId="08CF84B4" w:rsidR="00D40873" w:rsidRPr="00A971D1" w:rsidRDefault="00A971D1" w:rsidP="00DE62BD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r w:rsidRPr="00D40873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pCMV-HA-hPGRB (PGRB)</w:t>
            </w:r>
          </w:p>
          <w:p w14:paraId="5D249908" w14:textId="69A47FFF" w:rsidR="00D40873" w:rsidRPr="00D40873" w:rsidRDefault="00D40873" w:rsidP="00DE62BD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pGL3-zf3a</w:t>
            </w:r>
            <w:r w:rsidRPr="00D40873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 xml:space="preserve"> (firefly luciferase)</w:t>
            </w:r>
          </w:p>
          <w:p w14:paraId="36B9BE16" w14:textId="4B59E90B" w:rsidR="00D40873" w:rsidRPr="00D40873" w:rsidRDefault="00D40873" w:rsidP="00DE62BD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r w:rsidRPr="00D40873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pGL3-zf5 (firefly luciferase)</w:t>
            </w:r>
          </w:p>
          <w:p w14:paraId="7945A6F2" w14:textId="534E2BCD" w:rsidR="00D40873" w:rsidRPr="00D40873" w:rsidRDefault="00D40873" w:rsidP="00DE62BD">
            <w:pPr>
              <w:jc w:val="left"/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</w:pPr>
            <w:r w:rsidRPr="00D40873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pGL3-hF5 (firefly luciferase)</w:t>
            </w:r>
          </w:p>
          <w:p w14:paraId="614F9AE4" w14:textId="78F34B62" w:rsidR="00D40873" w:rsidRPr="00D40873" w:rsidRDefault="00D40873" w:rsidP="00DE62BD">
            <w:pPr>
              <w:jc w:val="left"/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</w:pPr>
            <w:bookmarkStart w:id="12" w:name="_Hlk71019872"/>
            <w:r w:rsidRPr="00D40873"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  <w:t>pGL3</w:t>
            </w:r>
            <w:bookmarkEnd w:id="12"/>
            <w:r w:rsidRPr="00D40873">
              <w:rPr>
                <w:rFonts w:ascii="Times New Roman" w:eastAsia="KaiTi" w:hAnsi="Times New Roman" w:cs="Times New Roman"/>
                <w:b w:val="0"/>
                <w:bCs w:val="0"/>
                <w:sz w:val="15"/>
                <w:szCs w:val="15"/>
              </w:rPr>
              <w:t>-MMTV</w:t>
            </w:r>
            <w:r w:rsidRPr="00D40873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 xml:space="preserve"> (firefly luciferase)</w:t>
            </w:r>
          </w:p>
          <w:p w14:paraId="7137BC08" w14:textId="34B2EFEA" w:rsidR="00D40873" w:rsidRPr="00134C82" w:rsidRDefault="00D40873" w:rsidP="00DE62BD">
            <w:pPr>
              <w:jc w:val="left"/>
              <w:rPr>
                <w:rFonts w:ascii="Times New Roman" w:eastAsia="KaiTi" w:hAnsi="Times New Roman" w:cs="Times New Roman"/>
                <w:bCs w:val="0"/>
                <w:sz w:val="15"/>
                <w:szCs w:val="15"/>
              </w:rPr>
            </w:pPr>
            <w:r w:rsidRPr="00D40873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pRL-TK (</w:t>
            </w:r>
            <w:r w:rsidRPr="00D40873">
              <w:rPr>
                <w:rFonts w:ascii="Times New Roman" w:eastAsia="KaiTi" w:hAnsi="Times New Roman" w:cs="Times New Roman" w:hint="eastAsia"/>
                <w:b w:val="0"/>
                <w:i/>
                <w:iCs/>
                <w:sz w:val="15"/>
                <w:szCs w:val="15"/>
              </w:rPr>
              <w:t>Renilla</w:t>
            </w:r>
            <w:r w:rsidRPr="00D40873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 xml:space="preserve"> </w:t>
            </w:r>
            <w:r w:rsidRPr="00D40873">
              <w:rPr>
                <w:rFonts w:ascii="Times New Roman" w:eastAsia="KaiTi" w:hAnsi="Times New Roman" w:cs="Times New Roman" w:hint="eastAsia"/>
                <w:b w:val="0"/>
                <w:sz w:val="15"/>
                <w:szCs w:val="15"/>
              </w:rPr>
              <w:t>luciferase</w:t>
            </w:r>
            <w:r w:rsidRPr="00D40873">
              <w:rPr>
                <w:rFonts w:ascii="Times New Roman" w:eastAsia="KaiTi" w:hAnsi="Times New Roman" w:cs="Times New Roman"/>
                <w:b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6AD938" w14:textId="77777777" w:rsidR="00D40873" w:rsidRPr="006554E4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pcDNA3.1(+)</w:t>
            </w:r>
          </w:p>
          <w:p w14:paraId="793CE267" w14:textId="77777777" w:rsidR="00A971D1" w:rsidRPr="006554E4" w:rsidRDefault="00A971D1" w:rsidP="00A97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pCMV-HA</w:t>
            </w:r>
          </w:p>
          <w:p w14:paraId="3C1C004D" w14:textId="77777777" w:rsidR="00D40873" w:rsidRPr="006554E4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pGL3</w:t>
            </w:r>
          </w:p>
          <w:p w14:paraId="19446457" w14:textId="77777777" w:rsidR="00D40873" w:rsidRPr="006554E4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pGL3</w:t>
            </w:r>
          </w:p>
          <w:p w14:paraId="034C8CA5" w14:textId="77777777" w:rsidR="00D40873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pGL3</w:t>
            </w:r>
          </w:p>
          <w:p w14:paraId="2BB8D7C0" w14:textId="77777777" w:rsidR="00D40873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pGL3</w:t>
            </w:r>
          </w:p>
          <w:p w14:paraId="1EC1F869" w14:textId="7B76681F" w:rsidR="00D40873" w:rsidRPr="00CC6F7B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CC6F7B">
              <w:rPr>
                <w:rFonts w:ascii="Times New Roman" w:eastAsia="KaiTi" w:hAnsi="Times New Roman" w:cs="Times New Roman"/>
                <w:sz w:val="15"/>
                <w:szCs w:val="15"/>
              </w:rPr>
              <w:t>pRL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2BB0A45" w14:textId="0E290861" w:rsidR="00D40873" w:rsidRPr="006554E4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i/>
                <w:sz w:val="15"/>
                <w:szCs w:val="15"/>
              </w:rPr>
              <w:t xml:space="preserve">pgr </w:t>
            </w: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cDS</w:t>
            </w:r>
          </w:p>
          <w:p w14:paraId="6B6A0F3C" w14:textId="77777777" w:rsidR="00A971D1" w:rsidRPr="006554E4" w:rsidRDefault="00A971D1" w:rsidP="00A97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i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i/>
                <w:sz w:val="15"/>
                <w:szCs w:val="15"/>
              </w:rPr>
              <w:t xml:space="preserve">PGRB </w:t>
            </w: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cDS</w:t>
            </w:r>
          </w:p>
          <w:p w14:paraId="5C85AE6A" w14:textId="77777777" w:rsidR="00D40873" w:rsidRPr="006554E4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i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i/>
                <w:sz w:val="15"/>
                <w:szCs w:val="15"/>
              </w:rPr>
              <w:t xml:space="preserve">f3a </w:t>
            </w: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promoter (-1892/+133)</w:t>
            </w:r>
          </w:p>
          <w:p w14:paraId="0F80FEF1" w14:textId="77777777" w:rsidR="00D40873" w:rsidRPr="006554E4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i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i/>
                <w:sz w:val="15"/>
                <w:szCs w:val="15"/>
              </w:rPr>
              <w:t xml:space="preserve">f5 </w:t>
            </w: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promoter (-2063/+32)</w:t>
            </w:r>
          </w:p>
          <w:p w14:paraId="226A5FB2" w14:textId="77777777" w:rsidR="00D40873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i/>
                <w:sz w:val="15"/>
                <w:szCs w:val="15"/>
              </w:rPr>
              <w:t xml:space="preserve">F5 </w:t>
            </w: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promoter (-2125/+202)</w:t>
            </w:r>
          </w:p>
          <w:p w14:paraId="58CBB087" w14:textId="1A409D2B" w:rsidR="00D40873" w:rsidRDefault="00241D70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241D70">
              <w:rPr>
                <w:rFonts w:ascii="Times New Roman" w:eastAsia="KaiTi" w:hAnsi="Times New Roman" w:cs="Times New Roman"/>
                <w:sz w:val="15"/>
                <w:szCs w:val="15"/>
              </w:rPr>
              <w:t>mouse mammary tumor virus promoter</w:t>
            </w:r>
          </w:p>
          <w:p w14:paraId="2B19E915" w14:textId="0CDE06BA" w:rsidR="00D40873" w:rsidRPr="006554E4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134C82">
              <w:rPr>
                <w:rFonts w:ascii="Times New Roman" w:eastAsia="KaiTi" w:hAnsi="Times New Roman" w:cs="Times New Roman"/>
                <w:sz w:val="15"/>
                <w:szCs w:val="15"/>
              </w:rPr>
              <w:t>herpes simplex virus thymidine kinase promo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799CCD" w14:textId="77777777" w:rsidR="00D40873" w:rsidRPr="006554E4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zebrafish</w:t>
            </w:r>
          </w:p>
          <w:p w14:paraId="083C942A" w14:textId="77777777" w:rsidR="00A971D1" w:rsidRPr="006554E4" w:rsidRDefault="00A971D1" w:rsidP="00A97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human</w:t>
            </w:r>
          </w:p>
          <w:p w14:paraId="1C8149A1" w14:textId="77777777" w:rsidR="00D40873" w:rsidRPr="006554E4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zebrafish</w:t>
            </w:r>
          </w:p>
          <w:p w14:paraId="26F26135" w14:textId="77777777" w:rsidR="00D40873" w:rsidRPr="006554E4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zebrafish</w:t>
            </w:r>
          </w:p>
          <w:p w14:paraId="4C2FB3EC" w14:textId="77777777" w:rsidR="00D40873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  <w:r w:rsidRPr="006554E4">
              <w:rPr>
                <w:rFonts w:ascii="Times New Roman" w:eastAsia="KaiTi" w:hAnsi="Times New Roman" w:cs="Times New Roman" w:hint="eastAsia"/>
                <w:sz w:val="15"/>
                <w:szCs w:val="15"/>
              </w:rPr>
              <w:t>h</w:t>
            </w:r>
            <w:r w:rsidRPr="006554E4">
              <w:rPr>
                <w:rFonts w:ascii="Times New Roman" w:eastAsia="KaiTi" w:hAnsi="Times New Roman" w:cs="Times New Roman"/>
                <w:sz w:val="15"/>
                <w:szCs w:val="15"/>
              </w:rPr>
              <w:t>uman</w:t>
            </w:r>
          </w:p>
          <w:p w14:paraId="3ACFCF0A" w14:textId="77777777" w:rsidR="00D40873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  <w:p w14:paraId="26409926" w14:textId="5D1647DD" w:rsidR="00D40873" w:rsidRPr="00CC6F7B" w:rsidRDefault="00D40873" w:rsidP="00DE6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5"/>
                <w:szCs w:val="15"/>
              </w:rPr>
            </w:pPr>
          </w:p>
        </w:tc>
      </w:tr>
    </w:tbl>
    <w:p w14:paraId="2D7CAE29" w14:textId="77777777" w:rsidR="00DF486D" w:rsidRDefault="00DF486D" w:rsidP="00DF486D">
      <w:pPr>
        <w:widowControl/>
        <w:jc w:val="left"/>
      </w:pPr>
    </w:p>
    <w:p w14:paraId="1AD48951" w14:textId="77777777" w:rsidR="00715238" w:rsidRDefault="00715238">
      <w:pPr>
        <w:widowControl/>
        <w:jc w:val="left"/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</w:pP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br w:type="page"/>
      </w:r>
    </w:p>
    <w:p w14:paraId="3AB47008" w14:textId="61AC0196" w:rsidR="00902E7D" w:rsidRPr="00AE5078" w:rsidRDefault="0088588C" w:rsidP="00C91132">
      <w:pPr>
        <w:widowControl/>
        <w:jc w:val="left"/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</w:pP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lastRenderedPageBreak/>
        <w:t>Supplemental</w:t>
      </w:r>
      <w:r>
        <w:rPr>
          <w:rFonts w:ascii="Times New Roman" w:eastAsia="KaiTi" w:hAnsi="Times New Roman" w:cs="Times New Roman" w:hint="eastAsia"/>
          <w:b/>
          <w:bCs/>
          <w:color w:val="242021"/>
          <w:sz w:val="20"/>
          <w:szCs w:val="20"/>
        </w:rPr>
        <w:t xml:space="preserve"> 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T</w:t>
      </w: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able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</w:t>
      </w:r>
      <w:r w:rsidR="00E3042E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5</w:t>
      </w:r>
      <w:r w:rsidR="00902E7D"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| </w:t>
      </w:r>
      <w:r w:rsidR="00461604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>Predict</w:t>
      </w:r>
      <w:r w:rsidR="008B1681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>ed</w:t>
      </w:r>
      <w:r w:rsidR="00461604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 PGR</w:t>
      </w:r>
      <w:r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 </w:t>
      </w:r>
      <w:r w:rsidR="00902E7D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>binding site</w:t>
      </w:r>
      <w:r w:rsidR="008B1681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>s</w:t>
      </w:r>
      <w:r w:rsidR="00902E7D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 </w:t>
      </w:r>
      <w:r w:rsidR="00461604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>in</w:t>
      </w:r>
      <w:r w:rsidR="00461604" w:rsidRPr="00AE5078">
        <w:rPr>
          <w:rFonts w:ascii="Times New Roman" w:hAnsi="Times New Roman" w:cs="Times New Roman"/>
          <w:sz w:val="20"/>
          <w:szCs w:val="20"/>
        </w:rPr>
        <w:t xml:space="preserve"> </w:t>
      </w:r>
      <w:r w:rsidR="000A058B" w:rsidRPr="00AE5078">
        <w:rPr>
          <w:rFonts w:ascii="Times New Roman" w:hAnsi="Times New Roman" w:cs="Times New Roman"/>
          <w:sz w:val="20"/>
          <w:szCs w:val="20"/>
        </w:rPr>
        <w:t xml:space="preserve">the </w:t>
      </w:r>
      <w:r w:rsidR="00461604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>proximal promoter sequence of</w:t>
      </w:r>
      <w:r w:rsidR="00902E7D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 human</w:t>
      </w:r>
      <w:r w:rsidR="00C37802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>,</w:t>
      </w:r>
      <w:r w:rsidR="00461604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 </w:t>
      </w:r>
      <w:r w:rsidR="00C802EF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>mouse</w:t>
      </w:r>
      <w:r w:rsidR="00C37802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>, and zebrafish</w:t>
      </w:r>
      <w:r w:rsidR="00C802EF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 </w:t>
      </w:r>
      <w:r w:rsidR="00C802EF" w:rsidRPr="00AE5078">
        <w:rPr>
          <w:rFonts w:ascii="Times New Roman" w:eastAsia="KaiTi" w:hAnsi="Times New Roman" w:cs="Times New Roman"/>
          <w:i/>
          <w:color w:val="242021"/>
          <w:sz w:val="20"/>
          <w:szCs w:val="20"/>
        </w:rPr>
        <w:t>F5</w:t>
      </w:r>
      <w:r w:rsidR="00C802EF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 gene</w:t>
      </w:r>
      <w:r w:rsidR="00902E7D"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>.</w:t>
      </w:r>
    </w:p>
    <w:tbl>
      <w:tblPr>
        <w:tblStyle w:val="2"/>
        <w:tblW w:w="836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134"/>
        <w:gridCol w:w="709"/>
        <w:gridCol w:w="708"/>
        <w:gridCol w:w="851"/>
        <w:gridCol w:w="2410"/>
      </w:tblGrid>
      <w:tr w:rsidR="00C802EF" w:rsidRPr="00A17FD9" w14:paraId="7A023B98" w14:textId="77777777" w:rsidTr="00803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</w:tcPr>
          <w:p w14:paraId="373AC6C9" w14:textId="59BBC7C5" w:rsidR="00C802EF" w:rsidRPr="00A17FD9" w:rsidRDefault="00C802EF" w:rsidP="00C802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moter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1489A76" w14:textId="4F8C9EA4" w:rsidR="00C802EF" w:rsidRPr="00A17FD9" w:rsidRDefault="00C802EF" w:rsidP="00A17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E8EBBA" w14:textId="63230375" w:rsidR="00C802EF" w:rsidRPr="00A17FD9" w:rsidRDefault="00C802EF" w:rsidP="00A17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6A82F30" w14:textId="77777777" w:rsidR="00C802EF" w:rsidRPr="00A17FD9" w:rsidRDefault="00C802EF" w:rsidP="00A17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D271E81" w14:textId="77777777" w:rsidR="00C802EF" w:rsidRPr="00A17FD9" w:rsidRDefault="00C802EF" w:rsidP="00A17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Stop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0C9FB14" w14:textId="77777777" w:rsidR="00C802EF" w:rsidRPr="00A17FD9" w:rsidRDefault="00C802EF" w:rsidP="00A17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Strand</w:t>
            </w:r>
          </w:p>
        </w:tc>
        <w:tc>
          <w:tcPr>
            <w:tcW w:w="2410" w:type="dxa"/>
            <w:tcBorders>
              <w:left w:val="nil"/>
            </w:tcBorders>
          </w:tcPr>
          <w:p w14:paraId="4FB1FB4B" w14:textId="77777777" w:rsidR="00C802EF" w:rsidRPr="00A17FD9" w:rsidRDefault="00C802EF" w:rsidP="000037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Matched Sequence</w:t>
            </w:r>
          </w:p>
        </w:tc>
      </w:tr>
      <w:tr w:rsidR="00C802EF" w:rsidRPr="00A17FD9" w14:paraId="78E0232C" w14:textId="77777777" w:rsidTr="00803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</w:tcPr>
          <w:p w14:paraId="631D9296" w14:textId="38B93096" w:rsidR="00C802EF" w:rsidRPr="00A17FD9" w:rsidRDefault="00C802EF" w:rsidP="00C802EF">
            <w:pPr>
              <w:jc w:val="center"/>
              <w:rPr>
                <w:rFonts w:ascii="Times New Roman" w:eastAsia="KaiTi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eastAsia="KaiTi" w:hAnsi="Times New Roman" w:cs="Times New Roman"/>
                <w:b w:val="0"/>
                <w:sz w:val="18"/>
                <w:szCs w:val="18"/>
              </w:rPr>
              <w:t xml:space="preserve">Human </w:t>
            </w:r>
            <w:r w:rsidRPr="00C802EF">
              <w:rPr>
                <w:rFonts w:ascii="Times New Roman" w:eastAsia="KaiTi" w:hAnsi="Times New Roman" w:cs="Times New Roman"/>
                <w:b w:val="0"/>
                <w:i/>
                <w:sz w:val="18"/>
                <w:szCs w:val="18"/>
              </w:rPr>
              <w:t>F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4822B35" w14:textId="16A46849" w:rsidR="00C802EF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KaiTi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/>
                <w:bCs/>
                <w:sz w:val="18"/>
                <w:szCs w:val="18"/>
              </w:rPr>
              <w:t>GR</w:t>
            </w:r>
          </w:p>
          <w:p w14:paraId="00C05198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6D06F6AD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3F324F79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081FA74F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416226B7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6D7409FA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17AFB150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4A31F658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79C47537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00D1CABA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217344A6" w14:textId="0B5AEBE9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8D7D22" w14:textId="20D4DEC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 </w:t>
            </w: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F061F66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38EF5FAD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52364A0F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07C415F7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088B6985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675BBD0D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45707C3B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075ABB7A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3ED6FB35" w14:textId="0BDD5A4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 </w:t>
            </w: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**</w:t>
            </w:r>
          </w:p>
          <w:p w14:paraId="586FE975" w14:textId="77777777" w:rsidR="00C802EF" w:rsidRPr="00A17FD9" w:rsidRDefault="00C802EF" w:rsidP="00C802EF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585C191A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</w:t>
            </w:r>
            <w:r>
              <w:rPr>
                <w:rFonts w:ascii="Times New Roman" w:hAnsi="Times New Roman" w:cs="Times New Roman" w:hint="eastAsia"/>
                <w:color w:val="242021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03BCDFD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878</w:t>
            </w:r>
          </w:p>
          <w:p w14:paraId="715A510D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676</w:t>
            </w:r>
          </w:p>
          <w:p w14:paraId="30E46060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193</w:t>
            </w:r>
          </w:p>
          <w:p w14:paraId="44521812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339</w:t>
            </w:r>
          </w:p>
          <w:p w14:paraId="1C72322C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065</w:t>
            </w:r>
          </w:p>
          <w:p w14:paraId="63FB8E56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328</w:t>
            </w:r>
          </w:p>
          <w:p w14:paraId="4490569A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192</w:t>
            </w:r>
          </w:p>
          <w:p w14:paraId="70573838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681</w:t>
            </w:r>
          </w:p>
          <w:p w14:paraId="5D14BA39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324</w:t>
            </w:r>
          </w:p>
          <w:p w14:paraId="7F38FC89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715</w:t>
            </w:r>
          </w:p>
          <w:p w14:paraId="483D202F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081</w:t>
            </w:r>
          </w:p>
          <w:p w14:paraId="6C089432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11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02A3C4D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867</w:t>
            </w:r>
          </w:p>
          <w:p w14:paraId="0F580C73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669</w:t>
            </w:r>
          </w:p>
          <w:p w14:paraId="3FE24D47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186</w:t>
            </w:r>
          </w:p>
          <w:p w14:paraId="67BB6ACB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330</w:t>
            </w:r>
          </w:p>
          <w:p w14:paraId="1BFCCAF6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056</w:t>
            </w:r>
          </w:p>
          <w:p w14:paraId="4C02F158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319</w:t>
            </w:r>
          </w:p>
          <w:p w14:paraId="27F19CBB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201</w:t>
            </w:r>
          </w:p>
          <w:p w14:paraId="7B166AA7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672</w:t>
            </w:r>
          </w:p>
          <w:p w14:paraId="260675C4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312</w:t>
            </w:r>
          </w:p>
          <w:p w14:paraId="60E0A5A9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702</w:t>
            </w:r>
          </w:p>
          <w:p w14:paraId="25402CD9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068</w:t>
            </w:r>
          </w:p>
          <w:p w14:paraId="2A053C40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09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5E53EAA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66A1CA4F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67DB2EA2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5E98F94E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2DA11A3A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1877E456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4A7F72BC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166178AE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345F71A5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4C9796E4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6E847B66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6B7ED856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410" w:type="dxa"/>
            <w:tcBorders>
              <w:left w:val="nil"/>
            </w:tcBorders>
          </w:tcPr>
          <w:p w14:paraId="7C3E44D0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GTTTGCTTAT</w:t>
            </w:r>
          </w:p>
          <w:p w14:paraId="7BE2DD37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GACTCA</w:t>
            </w:r>
          </w:p>
          <w:p w14:paraId="494D7859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AGGACA</w:t>
            </w:r>
          </w:p>
          <w:p w14:paraId="3C0EC16E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GCAGGAAG</w:t>
            </w:r>
          </w:p>
          <w:p w14:paraId="1D1F5D4C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ACAGGAAA</w:t>
            </w:r>
          </w:p>
          <w:p w14:paraId="574AF943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GGAGGAAG</w:t>
            </w:r>
          </w:p>
          <w:p w14:paraId="72495235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AAAGGAAG</w:t>
            </w:r>
          </w:p>
          <w:p w14:paraId="01E3B76A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TCAGGAAA</w:t>
            </w:r>
          </w:p>
          <w:p w14:paraId="1800103D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CAGCCTCTTCC</w:t>
            </w:r>
          </w:p>
          <w:p w14:paraId="557BA683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AACACCTAGCC</w:t>
            </w:r>
          </w:p>
          <w:p w14:paraId="03AFE2D5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GACCCCTTGTA</w:t>
            </w:r>
          </w:p>
          <w:p w14:paraId="0D9DC6CB" w14:textId="77777777" w:rsidR="00C802EF" w:rsidRPr="00A17FD9" w:rsidRDefault="00C802EF" w:rsidP="00C80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AAACAGTCAGATCCT</w:t>
            </w:r>
          </w:p>
        </w:tc>
      </w:tr>
      <w:tr w:rsidR="00C91132" w:rsidRPr="00A17FD9" w14:paraId="30EB47DC" w14:textId="77777777" w:rsidTr="008033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</w:tcPr>
          <w:p w14:paraId="0AF4C538" w14:textId="4ABB5523" w:rsidR="00C91132" w:rsidRDefault="00C91132" w:rsidP="00C91132">
            <w:pPr>
              <w:jc w:val="center"/>
              <w:rPr>
                <w:rFonts w:ascii="Times New Roman" w:eastAsia="KaiTi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eastAsia="KaiTi" w:hAnsi="Times New Roman" w:cs="Times New Roman" w:hint="eastAsia"/>
                <w:b w:val="0"/>
                <w:sz w:val="18"/>
                <w:szCs w:val="18"/>
              </w:rPr>
              <w:t>M</w:t>
            </w:r>
            <w:r>
              <w:rPr>
                <w:rFonts w:ascii="Times New Roman" w:eastAsia="KaiTi" w:hAnsi="Times New Roman" w:cs="Times New Roman"/>
                <w:b w:val="0"/>
                <w:sz w:val="18"/>
                <w:szCs w:val="18"/>
              </w:rPr>
              <w:t xml:space="preserve">ouse </w:t>
            </w:r>
            <w:r w:rsidRPr="00C802EF">
              <w:rPr>
                <w:rFonts w:ascii="Times New Roman" w:eastAsia="KaiTi" w:hAnsi="Times New Roman" w:cs="Times New Roman"/>
                <w:b w:val="0"/>
                <w:i/>
                <w:sz w:val="18"/>
                <w:szCs w:val="18"/>
              </w:rPr>
              <w:t>F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3B0104D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246E49D8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36139E37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29A9670B" w14:textId="77777777" w:rsidR="00C91132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62E2DA46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 PGR</w:t>
            </w:r>
          </w:p>
          <w:p w14:paraId="33DCA1FF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323F8310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4993C4F8" w14:textId="77777777" w:rsidR="00C91132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44F834DC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 PGR</w:t>
            </w:r>
          </w:p>
          <w:p w14:paraId="0110C2CD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7B0DF501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617D32F4" w14:textId="77777777" w:rsidR="00C91132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1B18AF4E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 PGR</w:t>
            </w:r>
          </w:p>
          <w:p w14:paraId="1D0A160F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26FD054F" w14:textId="77777777" w:rsidR="00C91132" w:rsidRPr="001D28D4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53C16298" w14:textId="77777777" w:rsidR="00C91132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3CF03237" w14:textId="77777777" w:rsidR="00C91132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 xml:space="preserve">PGR </w:t>
            </w:r>
            <w:bookmarkStart w:id="13" w:name="OLE_LINK65"/>
            <w:bookmarkStart w:id="14" w:name="OLE_LINK66"/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  <w:bookmarkEnd w:id="13"/>
            <w:bookmarkEnd w:id="14"/>
          </w:p>
          <w:p w14:paraId="6B3EAE70" w14:textId="65C34F61" w:rsidR="00C91132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9DB215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33C5BE13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4419AEB3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284FF407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1E5172B5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35AA4C24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6137D85E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36747F71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2E49DE1B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62DA734B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7185FB01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3BFB51BF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337BD3F2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307EB04D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073E3518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78879941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050F5405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3816EB9B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62595E17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197B8ED2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3422C86F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5EB6E843" w14:textId="3570225E" w:rsidR="00C91132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E33409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32</w:t>
            </w:r>
          </w:p>
          <w:p w14:paraId="0C50067A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615</w:t>
            </w:r>
          </w:p>
          <w:p w14:paraId="75153B8D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995</w:t>
            </w:r>
          </w:p>
          <w:p w14:paraId="4A9A8A21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86</w:t>
            </w:r>
          </w:p>
          <w:p w14:paraId="25B20236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</w:t>
            </w:r>
          </w:p>
          <w:p w14:paraId="390B8C83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614</w:t>
            </w:r>
          </w:p>
          <w:p w14:paraId="0B1A4E97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27</w:t>
            </w:r>
          </w:p>
          <w:p w14:paraId="0B45B7E6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951</w:t>
            </w:r>
          </w:p>
          <w:p w14:paraId="0CAC9925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665</w:t>
            </w:r>
          </w:p>
          <w:p w14:paraId="547BE8D2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409</w:t>
            </w:r>
          </w:p>
          <w:p w14:paraId="309FABF6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581</w:t>
            </w:r>
          </w:p>
          <w:p w14:paraId="7894D6E1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543</w:t>
            </w:r>
          </w:p>
          <w:p w14:paraId="01045FC4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614</w:t>
            </w:r>
          </w:p>
          <w:p w14:paraId="1FDA9695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576</w:t>
            </w:r>
          </w:p>
          <w:p w14:paraId="1FCF8456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538</w:t>
            </w:r>
          </w:p>
          <w:p w14:paraId="77148AAD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892</w:t>
            </w:r>
          </w:p>
          <w:p w14:paraId="6A191694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878</w:t>
            </w:r>
          </w:p>
          <w:p w14:paraId="5F841A6F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892</w:t>
            </w:r>
          </w:p>
          <w:p w14:paraId="69F6F907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878</w:t>
            </w:r>
          </w:p>
          <w:p w14:paraId="42BC602D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822</w:t>
            </w:r>
          </w:p>
          <w:p w14:paraId="4FC287FF" w14:textId="77777777" w:rsidR="00C91132" w:rsidRPr="00CF7EF0" w:rsidRDefault="00C91132" w:rsidP="00C9113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619</w:t>
            </w:r>
          </w:p>
          <w:p w14:paraId="29F929A2" w14:textId="74E81FD2" w:rsidR="00C91132" w:rsidRPr="00A17FD9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08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819A17F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16</w:t>
            </w:r>
          </w:p>
          <w:p w14:paraId="5A552F52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602</w:t>
            </w:r>
          </w:p>
          <w:p w14:paraId="110540BF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988</w:t>
            </w:r>
          </w:p>
          <w:p w14:paraId="11919EB4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379</w:t>
            </w:r>
          </w:p>
          <w:p w14:paraId="1A822587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119</w:t>
            </w:r>
          </w:p>
          <w:p w14:paraId="0DE6601F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602</w:t>
            </w:r>
          </w:p>
          <w:p w14:paraId="5A0241F4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18</w:t>
            </w:r>
          </w:p>
          <w:p w14:paraId="23A90C6D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942</w:t>
            </w:r>
          </w:p>
          <w:p w14:paraId="274E82D2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656</w:t>
            </w:r>
          </w:p>
          <w:p w14:paraId="09FD883C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400</w:t>
            </w:r>
          </w:p>
          <w:p w14:paraId="5E602662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65</w:t>
            </w:r>
          </w:p>
          <w:p w14:paraId="29AD6D79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27</w:t>
            </w:r>
          </w:p>
          <w:p w14:paraId="7D4D75B3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605</w:t>
            </w:r>
          </w:p>
          <w:p w14:paraId="1FA93D74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67</w:t>
            </w:r>
          </w:p>
          <w:p w14:paraId="3AA7547F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29</w:t>
            </w:r>
          </w:p>
          <w:p w14:paraId="40615F4F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885</w:t>
            </w:r>
          </w:p>
          <w:p w14:paraId="72922500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871</w:t>
            </w:r>
          </w:p>
          <w:p w14:paraId="6BA25FE4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885</w:t>
            </w:r>
          </w:p>
          <w:p w14:paraId="4F45A770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871</w:t>
            </w:r>
          </w:p>
          <w:p w14:paraId="3E354609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810</w:t>
            </w:r>
          </w:p>
          <w:p w14:paraId="1CCC92A6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603</w:t>
            </w:r>
          </w:p>
          <w:p w14:paraId="56BEF6C7" w14:textId="6F22B9CD" w:rsidR="00C91132" w:rsidRPr="00A17FD9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07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E672C53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471C337C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1FEFF2E4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5345DC4F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3A21A77A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3822D8ED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2BE8BB44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1A64D7E7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29BB753D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178D611B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25D30846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2BF13980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6037B5B2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54425178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0F3C4057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157CF19F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754E1416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4F657A17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0309A5FE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2431A863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2015B0C4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770E22B5" w14:textId="7B2B0EAA" w:rsidR="00C91132" w:rsidRPr="00A17FD9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CF7EF0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left w:val="nil"/>
            </w:tcBorders>
          </w:tcPr>
          <w:p w14:paraId="3DDE8A31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GGAAAGGAAGGGCAA</w:t>
            </w:r>
          </w:p>
          <w:p w14:paraId="1D684C26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GGACAAACTGTT</w:t>
            </w:r>
          </w:p>
          <w:p w14:paraId="453E192F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GACTCA</w:t>
            </w:r>
          </w:p>
          <w:p w14:paraId="7A58EF92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AGGACA</w:t>
            </w:r>
          </w:p>
          <w:p w14:paraId="40EBA987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AGGACA</w:t>
            </w:r>
          </w:p>
          <w:p w14:paraId="2BD372B1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CAGTTTGTCCC</w:t>
            </w:r>
          </w:p>
          <w:p w14:paraId="69E3B130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AAAGGAAG</w:t>
            </w:r>
          </w:p>
          <w:p w14:paraId="5F1163D0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AGAGGAAA</w:t>
            </w:r>
          </w:p>
          <w:p w14:paraId="392F198D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ACAGGAAC</w:t>
            </w:r>
          </w:p>
          <w:p w14:paraId="5EF3FAC8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TGAGGAAG</w:t>
            </w:r>
          </w:p>
          <w:p w14:paraId="50E8AC36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GAGCAGGAAGGGGCG</w:t>
            </w:r>
          </w:p>
          <w:p w14:paraId="0923807E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GAGCAGGAAGGGGCG</w:t>
            </w:r>
          </w:p>
          <w:p w14:paraId="32051254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CAGGAAG</w:t>
            </w:r>
          </w:p>
          <w:p w14:paraId="079CEEF8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CAGGAAG</w:t>
            </w:r>
          </w:p>
          <w:p w14:paraId="2A885A64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CAGGAAG</w:t>
            </w:r>
          </w:p>
          <w:p w14:paraId="4C006DF1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AACAG</w:t>
            </w:r>
          </w:p>
          <w:p w14:paraId="4786988F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AACAG</w:t>
            </w:r>
          </w:p>
          <w:p w14:paraId="11976FE8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TGTTCT</w:t>
            </w:r>
          </w:p>
          <w:p w14:paraId="79ACD578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TGTTCT</w:t>
            </w:r>
          </w:p>
          <w:p w14:paraId="768653A7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CTGGATGTGCT</w:t>
            </w:r>
          </w:p>
          <w:p w14:paraId="1A441FA3" w14:textId="77777777" w:rsidR="00C91132" w:rsidRPr="00CF7EF0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GAGCAGGAAGGGGTG</w:t>
            </w:r>
          </w:p>
          <w:p w14:paraId="7456619A" w14:textId="427E6E55" w:rsidR="00C91132" w:rsidRPr="00A17FD9" w:rsidRDefault="00C91132" w:rsidP="00C91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CF7EF0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AAACACAAAGAGCTT</w:t>
            </w:r>
          </w:p>
        </w:tc>
      </w:tr>
      <w:tr w:rsidR="00C37802" w:rsidRPr="00312A9C" w14:paraId="433CFAA4" w14:textId="77777777" w:rsidTr="00803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il"/>
            </w:tcBorders>
          </w:tcPr>
          <w:p w14:paraId="52CFABD3" w14:textId="1D3F5487" w:rsidR="00C37802" w:rsidRPr="00C37802" w:rsidRDefault="00C37802" w:rsidP="00C37802">
            <w:pPr>
              <w:jc w:val="center"/>
              <w:rPr>
                <w:rFonts w:ascii="Times New Roman" w:eastAsia="KaiTi" w:hAnsi="Times New Roman" w:cs="Times New Roman"/>
                <w:b w:val="0"/>
                <w:sz w:val="18"/>
                <w:szCs w:val="18"/>
              </w:rPr>
            </w:pPr>
            <w:r w:rsidRPr="00C37802">
              <w:rPr>
                <w:rFonts w:ascii="Times New Roman" w:eastAsia="KaiTi" w:hAnsi="Times New Roman" w:cs="Times New Roman"/>
                <w:b w:val="0"/>
                <w:sz w:val="18"/>
                <w:szCs w:val="18"/>
              </w:rPr>
              <w:t>Z</w:t>
            </w:r>
            <w:r w:rsidRPr="00C37802">
              <w:rPr>
                <w:rFonts w:ascii="Times New Roman" w:eastAsia="KaiTi" w:hAnsi="Times New Roman" w:cs="Times New Roman" w:hint="eastAsia"/>
                <w:b w:val="0"/>
                <w:sz w:val="18"/>
                <w:szCs w:val="18"/>
              </w:rPr>
              <w:t>ebrafish</w:t>
            </w:r>
            <w:r w:rsidRPr="00C37802">
              <w:rPr>
                <w:rFonts w:ascii="Times New Roman" w:eastAsia="KaiTi" w:hAnsi="Times New Roman" w:cs="Times New Roman"/>
                <w:b w:val="0"/>
                <w:sz w:val="18"/>
                <w:szCs w:val="18"/>
              </w:rPr>
              <w:t xml:space="preserve"> </w:t>
            </w:r>
            <w:r w:rsidRPr="00C37802">
              <w:rPr>
                <w:rFonts w:ascii="Times New Roman" w:eastAsia="KaiTi" w:hAnsi="Times New Roman" w:cs="Times New Roman" w:hint="eastAsia"/>
                <w:b w:val="0"/>
                <w:i/>
                <w:sz w:val="18"/>
                <w:szCs w:val="18"/>
              </w:rPr>
              <w:t>f</w:t>
            </w:r>
            <w:r w:rsidRPr="00C37802">
              <w:rPr>
                <w:rFonts w:ascii="Times New Roman" w:eastAsia="KaiTi" w:hAnsi="Times New Roman" w:cs="Times New Roman"/>
                <w:b w:val="0"/>
                <w:i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B6114C" w14:textId="77777777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E5370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6F15283D" w14:textId="77777777" w:rsidR="00312A9C" w:rsidRDefault="00312A9C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  <w:p w14:paraId="06C28307" w14:textId="50192109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E5370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44BDA5F9" w14:textId="77777777" w:rsidR="006D6D1F" w:rsidRDefault="006D6D1F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  <w:p w14:paraId="6F29651A" w14:textId="203FA585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E5370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03FFAC40" w14:textId="23F95465" w:rsidR="00C37802" w:rsidRPr="001D28D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794D58" w14:textId="4841EB0D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hTFtarget</w:t>
            </w:r>
          </w:p>
          <w:p w14:paraId="67FE9069" w14:textId="77777777" w:rsidR="00312A9C" w:rsidRDefault="00312A9C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98E3A3" w14:textId="19B5A16D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  <w:p w14:paraId="06EB9146" w14:textId="77777777" w:rsidR="006D6D1F" w:rsidRDefault="006D6D1F" w:rsidP="00C37802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61C6AD" w14:textId="3A952650" w:rsidR="00C37802" w:rsidRPr="00E53704" w:rsidRDefault="00C37802" w:rsidP="00C37802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hTFtarget</w:t>
            </w:r>
          </w:p>
          <w:p w14:paraId="027FCAA0" w14:textId="1DF6AD4B" w:rsidR="00C37802" w:rsidRPr="00CF7EF0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hTFtarget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86E175C" w14:textId="77777777" w:rsidR="00C37802" w:rsidRPr="00E53704" w:rsidRDefault="00C37802" w:rsidP="00C378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eastAsia="等线" w:hAnsi="Times New Roman" w:cs="Times New Roman"/>
                <w:sz w:val="18"/>
                <w:szCs w:val="18"/>
              </w:rPr>
              <w:t>-863</w:t>
            </w:r>
          </w:p>
          <w:p w14:paraId="3EC9EDB4" w14:textId="77777777" w:rsidR="00312A9C" w:rsidRDefault="00312A9C" w:rsidP="00C378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32830DEC" w14:textId="2BF706BB" w:rsidR="00C37802" w:rsidRPr="00E53704" w:rsidRDefault="00C37802" w:rsidP="00C378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eastAsia="等线" w:hAnsi="Times New Roman" w:cs="Times New Roman"/>
                <w:sz w:val="18"/>
                <w:szCs w:val="18"/>
              </w:rPr>
              <w:t>-1438</w:t>
            </w:r>
          </w:p>
          <w:p w14:paraId="6CE031E4" w14:textId="77777777" w:rsidR="006D6D1F" w:rsidRDefault="006D6D1F" w:rsidP="00C378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68B9E6FB" w14:textId="1630E57A" w:rsidR="00C37802" w:rsidRPr="00E53704" w:rsidRDefault="00C37802" w:rsidP="00C378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eastAsia="等线" w:hAnsi="Times New Roman" w:cs="Times New Roman"/>
                <w:sz w:val="18"/>
                <w:szCs w:val="18"/>
              </w:rPr>
              <w:t>-1179</w:t>
            </w:r>
          </w:p>
          <w:p w14:paraId="7B8D1884" w14:textId="0FE7054A" w:rsidR="00C37802" w:rsidRPr="00CF7EF0" w:rsidRDefault="00C37802" w:rsidP="00C378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3704">
              <w:rPr>
                <w:rFonts w:ascii="Times New Roman" w:eastAsia="等线" w:hAnsi="Times New Roman" w:cs="Times New Roman"/>
                <w:sz w:val="18"/>
                <w:szCs w:val="18"/>
              </w:rPr>
              <w:t>-96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CC2AC85" w14:textId="77777777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-856</w:t>
            </w:r>
          </w:p>
          <w:p w14:paraId="15A58222" w14:textId="77777777" w:rsidR="00312A9C" w:rsidRDefault="00312A9C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612C7A" w14:textId="63B0EDF3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-1425</w:t>
            </w:r>
          </w:p>
          <w:p w14:paraId="05D275C4" w14:textId="77777777" w:rsidR="006D6D1F" w:rsidRDefault="006D6D1F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F42D13" w14:textId="6FE6D6FC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-1170</w:t>
            </w:r>
          </w:p>
          <w:p w14:paraId="6EF2693A" w14:textId="1F17D050" w:rsidR="00C37802" w:rsidRPr="00CF7EF0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-94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F9F49C0" w14:textId="77777777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45AC256B" w14:textId="758E4DA2" w:rsidR="00312A9C" w:rsidRDefault="00312A9C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+</w:t>
            </w:r>
          </w:p>
          <w:p w14:paraId="4CDD4FE6" w14:textId="097E19B0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7427DDFC" w14:textId="3918A893" w:rsidR="006D6D1F" w:rsidRDefault="006D6D1F" w:rsidP="006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+</w:t>
            </w:r>
          </w:p>
          <w:p w14:paraId="2E20B71C" w14:textId="75FC8930" w:rsidR="00C37802" w:rsidRPr="00E53704" w:rsidRDefault="00C37802" w:rsidP="000C2E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64BBCEC7" w14:textId="381D69A4" w:rsidR="00C37802" w:rsidRPr="00CF7EF0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410" w:type="dxa"/>
            <w:tcBorders>
              <w:left w:val="nil"/>
            </w:tcBorders>
          </w:tcPr>
          <w:p w14:paraId="5B6A8275" w14:textId="77777777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TGACTCA</w:t>
            </w:r>
          </w:p>
          <w:p w14:paraId="21EBFE7A" w14:textId="1C109FF7" w:rsidR="00312A9C" w:rsidRDefault="00312A9C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GTCA</w:t>
            </w:r>
          </w:p>
          <w:p w14:paraId="201BA017" w14:textId="78244159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AGGACATTTTTTA</w:t>
            </w:r>
          </w:p>
          <w:p w14:paraId="0A2FF16E" w14:textId="5BD06B6B" w:rsidR="006D6D1F" w:rsidRDefault="006D6D1F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6D1F">
              <w:rPr>
                <w:rFonts w:ascii="Times New Roman" w:hAnsi="Times New Roman" w:cs="Times New Roman"/>
                <w:sz w:val="18"/>
                <w:szCs w:val="18"/>
              </w:rPr>
              <w:t>TAAAAAATGTCCT</w:t>
            </w:r>
          </w:p>
          <w:p w14:paraId="5ED9672C" w14:textId="387C0DF3" w:rsidR="00C37802" w:rsidRPr="00E53704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CAGAGGAAA</w:t>
            </w:r>
          </w:p>
          <w:p w14:paraId="13F89A1D" w14:textId="2A4BB375" w:rsidR="00C37802" w:rsidRPr="00CF7EF0" w:rsidRDefault="00C37802" w:rsidP="00C37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TGAACAATTAGTCCTG</w:t>
            </w:r>
          </w:p>
        </w:tc>
      </w:tr>
    </w:tbl>
    <w:p w14:paraId="27D36654" w14:textId="77777777" w:rsidR="00BF3516" w:rsidRDefault="00BF3516">
      <w:pPr>
        <w:rPr>
          <w:rFonts w:ascii="Times New Roman" w:hAnsi="Times New Roman" w:cs="Times New Roman"/>
        </w:rPr>
      </w:pPr>
    </w:p>
    <w:p w14:paraId="58A035AA" w14:textId="6FE7B9E5" w:rsidR="00A17FD9" w:rsidRDefault="00A17FD9">
      <w:pPr>
        <w:rPr>
          <w:rFonts w:ascii="Times New Roman" w:hAnsi="Times New Roman" w:cs="Times New Roman"/>
        </w:rPr>
      </w:pPr>
      <w:r w:rsidRPr="00A17FD9">
        <w:rPr>
          <w:rFonts w:ascii="Times New Roman" w:hAnsi="Times New Roman" w:cs="Times New Roman"/>
        </w:rPr>
        <w:lastRenderedPageBreak/>
        <w:t xml:space="preserve">The </w:t>
      </w:r>
      <w:r w:rsidR="00461604">
        <w:rPr>
          <w:rFonts w:ascii="Times New Roman" w:hAnsi="Times New Roman" w:cs="Times New Roman"/>
        </w:rPr>
        <w:t xml:space="preserve">proximal </w:t>
      </w:r>
      <w:r w:rsidR="00F30B3B">
        <w:rPr>
          <w:rFonts w:ascii="Times New Roman" w:hAnsi="Times New Roman" w:cs="Times New Roman"/>
        </w:rPr>
        <w:t>promoter</w:t>
      </w:r>
      <w:r w:rsidRPr="00A17FD9">
        <w:rPr>
          <w:rFonts w:ascii="Times New Roman" w:hAnsi="Times New Roman" w:cs="Times New Roman"/>
        </w:rPr>
        <w:t xml:space="preserve"> sequence </w:t>
      </w:r>
      <w:r w:rsidR="00461604">
        <w:rPr>
          <w:rFonts w:ascii="Times New Roman" w:hAnsi="Times New Roman" w:cs="Times New Roman"/>
        </w:rPr>
        <w:t>(</w:t>
      </w:r>
      <w:r w:rsidR="00461604" w:rsidRPr="00A17FD9">
        <w:rPr>
          <w:rFonts w:ascii="Times New Roman" w:hAnsi="Times New Roman" w:cs="Times New Roman"/>
        </w:rPr>
        <w:t>-</w:t>
      </w:r>
      <w:r w:rsidR="00461604">
        <w:rPr>
          <w:rFonts w:ascii="Times New Roman" w:hAnsi="Times New Roman" w:cs="Times New Roman"/>
        </w:rPr>
        <w:t>2601</w:t>
      </w:r>
      <w:r w:rsidR="00461604" w:rsidRPr="00A17FD9">
        <w:rPr>
          <w:rFonts w:ascii="Times New Roman" w:hAnsi="Times New Roman" w:cs="Times New Roman"/>
        </w:rPr>
        <w:t>/+</w:t>
      </w:r>
      <w:r w:rsidR="00461604">
        <w:rPr>
          <w:rFonts w:ascii="Times New Roman" w:hAnsi="Times New Roman" w:cs="Times New Roman"/>
        </w:rPr>
        <w:t>202)</w:t>
      </w:r>
      <w:r w:rsidR="00461604" w:rsidRPr="00A17FD9">
        <w:rPr>
          <w:rFonts w:ascii="Times New Roman" w:hAnsi="Times New Roman" w:cs="Times New Roman"/>
        </w:rPr>
        <w:t xml:space="preserve"> </w:t>
      </w:r>
      <w:r w:rsidRPr="00A17FD9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/>
        </w:rPr>
        <w:t>human</w:t>
      </w:r>
      <w:r w:rsidRPr="00A17FD9">
        <w:rPr>
          <w:rFonts w:ascii="Times New Roman" w:hAnsi="Times New Roman" w:cs="Times New Roman"/>
        </w:rPr>
        <w:t xml:space="preserve"> </w:t>
      </w:r>
      <w:r w:rsidR="00F30B3B" w:rsidRPr="00461604">
        <w:rPr>
          <w:rFonts w:ascii="Times New Roman" w:hAnsi="Times New Roman" w:cs="Times New Roman"/>
          <w:i/>
        </w:rPr>
        <w:t>F</w:t>
      </w:r>
      <w:r w:rsidRPr="00461604">
        <w:rPr>
          <w:rFonts w:ascii="Times New Roman" w:hAnsi="Times New Roman" w:cs="Times New Roman"/>
          <w:i/>
        </w:rPr>
        <w:t>5</w:t>
      </w:r>
      <w:r w:rsidR="00461604">
        <w:rPr>
          <w:rFonts w:ascii="Times New Roman" w:hAnsi="Times New Roman" w:cs="Times New Roman"/>
        </w:rPr>
        <w:t xml:space="preserve"> gene </w:t>
      </w:r>
      <w:r w:rsidR="00461604" w:rsidRPr="00A17FD9">
        <w:rPr>
          <w:rFonts w:ascii="Times New Roman" w:hAnsi="Times New Roman" w:cs="Times New Roman"/>
        </w:rPr>
        <w:t>(</w:t>
      </w:r>
      <w:r w:rsidR="00461604" w:rsidRPr="00406479">
        <w:rPr>
          <w:rFonts w:ascii="Times New Roman" w:hAnsi="Times New Roman" w:cs="Times New Roman"/>
        </w:rPr>
        <w:t>ENSG00000198734</w:t>
      </w:r>
      <w:r w:rsidR="00461604" w:rsidRPr="00A17FD9">
        <w:rPr>
          <w:rFonts w:ascii="Times New Roman" w:hAnsi="Times New Roman" w:cs="Times New Roman"/>
        </w:rPr>
        <w:t>)</w:t>
      </w:r>
      <w:r w:rsidR="00C37802">
        <w:rPr>
          <w:rFonts w:ascii="Times New Roman" w:hAnsi="Times New Roman" w:cs="Times New Roman"/>
        </w:rPr>
        <w:t>, (</w:t>
      </w:r>
      <w:r w:rsidR="00C37802" w:rsidRPr="00A17FD9">
        <w:rPr>
          <w:rFonts w:ascii="Times New Roman" w:hAnsi="Times New Roman" w:cs="Times New Roman"/>
        </w:rPr>
        <w:t>-</w:t>
      </w:r>
      <w:r w:rsidR="00C37802">
        <w:rPr>
          <w:rFonts w:ascii="Times New Roman" w:hAnsi="Times New Roman" w:cs="Times New Roman"/>
        </w:rPr>
        <w:t>2712</w:t>
      </w:r>
      <w:r w:rsidR="00C37802" w:rsidRPr="00A17FD9">
        <w:rPr>
          <w:rFonts w:ascii="Times New Roman" w:hAnsi="Times New Roman" w:cs="Times New Roman"/>
        </w:rPr>
        <w:t>/+</w:t>
      </w:r>
      <w:r w:rsidR="00C37802">
        <w:rPr>
          <w:rFonts w:ascii="Times New Roman" w:hAnsi="Times New Roman" w:cs="Times New Roman"/>
        </w:rPr>
        <w:t>125)</w:t>
      </w:r>
      <w:r w:rsidR="00C37802" w:rsidRPr="00A17FD9">
        <w:rPr>
          <w:rFonts w:ascii="Times New Roman" w:hAnsi="Times New Roman" w:cs="Times New Roman"/>
        </w:rPr>
        <w:t xml:space="preserve"> of the </w:t>
      </w:r>
      <w:r w:rsidR="00C37802">
        <w:rPr>
          <w:rFonts w:ascii="Times New Roman" w:eastAsia="KaiTi" w:hAnsi="Times New Roman" w:cs="Times New Roman" w:hint="eastAsia"/>
          <w:color w:val="242021"/>
          <w:sz w:val="20"/>
          <w:szCs w:val="20"/>
        </w:rPr>
        <w:t>mouse</w:t>
      </w:r>
      <w:r w:rsidR="00C37802" w:rsidRPr="00A17FD9">
        <w:rPr>
          <w:rFonts w:ascii="Times New Roman" w:hAnsi="Times New Roman" w:cs="Times New Roman"/>
        </w:rPr>
        <w:t xml:space="preserve"> </w:t>
      </w:r>
      <w:r w:rsidR="00C37802" w:rsidRPr="00461604">
        <w:rPr>
          <w:rFonts w:ascii="Times New Roman" w:hAnsi="Times New Roman" w:cs="Times New Roman"/>
          <w:i/>
        </w:rPr>
        <w:t>F</w:t>
      </w:r>
      <w:r w:rsidR="00C37802">
        <w:rPr>
          <w:rFonts w:ascii="Times New Roman" w:hAnsi="Times New Roman" w:cs="Times New Roman"/>
          <w:i/>
        </w:rPr>
        <w:t>5</w:t>
      </w:r>
      <w:r w:rsidR="00C37802">
        <w:rPr>
          <w:rFonts w:ascii="Times New Roman" w:hAnsi="Times New Roman" w:cs="Times New Roman"/>
        </w:rPr>
        <w:t xml:space="preserve"> gene </w:t>
      </w:r>
      <w:r w:rsidR="00C37802" w:rsidRPr="00A17FD9">
        <w:rPr>
          <w:rFonts w:ascii="Times New Roman" w:hAnsi="Times New Roman" w:cs="Times New Roman"/>
        </w:rPr>
        <w:t>(</w:t>
      </w:r>
      <w:r w:rsidR="00C37802" w:rsidRPr="00CF7EF0">
        <w:rPr>
          <w:rFonts w:ascii="Times New Roman" w:hAnsi="Times New Roman" w:cs="Times New Roman"/>
        </w:rPr>
        <w:t>ENSMUSG00000026579</w:t>
      </w:r>
      <w:r w:rsidR="00C37802" w:rsidRPr="00A17FD9">
        <w:rPr>
          <w:rFonts w:ascii="Times New Roman" w:hAnsi="Times New Roman" w:cs="Times New Roman"/>
        </w:rPr>
        <w:t>)</w:t>
      </w:r>
      <w:r w:rsidR="00C37802">
        <w:rPr>
          <w:rFonts w:ascii="Times New Roman" w:hAnsi="Times New Roman" w:cs="Times New Roman"/>
        </w:rPr>
        <w:t>, and</w:t>
      </w:r>
      <w:r w:rsidR="00C37802" w:rsidRPr="00E53704">
        <w:rPr>
          <w:rFonts w:ascii="Times New Roman" w:hAnsi="Times New Roman" w:cs="Times New Roman"/>
        </w:rPr>
        <w:t xml:space="preserve"> (-2063/+32) of the </w:t>
      </w:r>
      <w:r w:rsidR="00C37802" w:rsidRPr="00E53704">
        <w:rPr>
          <w:rFonts w:ascii="Times New Roman" w:eastAsia="KaiTi" w:hAnsi="Times New Roman" w:cs="Times New Roman"/>
          <w:sz w:val="20"/>
          <w:szCs w:val="20"/>
        </w:rPr>
        <w:t>zebrafish</w:t>
      </w:r>
      <w:r w:rsidR="00C37802" w:rsidRPr="00E53704">
        <w:rPr>
          <w:rFonts w:ascii="Times New Roman" w:hAnsi="Times New Roman" w:cs="Times New Roman"/>
        </w:rPr>
        <w:t xml:space="preserve"> </w:t>
      </w:r>
      <w:r w:rsidR="00C37802" w:rsidRPr="00E53704">
        <w:rPr>
          <w:rFonts w:ascii="Times New Roman" w:hAnsi="Times New Roman" w:cs="Times New Roman"/>
          <w:i/>
        </w:rPr>
        <w:t>f5</w:t>
      </w:r>
      <w:r w:rsidR="00C37802" w:rsidRPr="00E53704">
        <w:rPr>
          <w:rFonts w:ascii="Times New Roman" w:hAnsi="Times New Roman" w:cs="Times New Roman"/>
        </w:rPr>
        <w:t xml:space="preserve"> gene (ENSDARG00000055705) was obtain</w:t>
      </w:r>
      <w:r w:rsidR="00C37802">
        <w:rPr>
          <w:rFonts w:ascii="Times New Roman" w:hAnsi="Times New Roman" w:cs="Times New Roman"/>
        </w:rPr>
        <w:t>ed</w:t>
      </w:r>
      <w:r w:rsidR="00C37802" w:rsidRPr="00E53704">
        <w:rPr>
          <w:rFonts w:ascii="Times New Roman" w:hAnsi="Times New Roman" w:cs="Times New Roman"/>
        </w:rPr>
        <w:t xml:space="preserve"> from ENSEMBL genome browser (</w:t>
      </w:r>
      <w:r w:rsidR="00C37802" w:rsidRPr="00C37802">
        <w:rPr>
          <w:rFonts w:ascii="Times New Roman" w:hAnsi="Times New Roman" w:cs="Times New Roman"/>
        </w:rPr>
        <w:t>https://asia.ensembl.org/index.html</w:t>
      </w:r>
      <w:r w:rsidR="00C37802" w:rsidRPr="00E53704">
        <w:rPr>
          <w:rFonts w:ascii="Times New Roman" w:hAnsi="Times New Roman" w:cs="Times New Roman"/>
        </w:rPr>
        <w:t>)</w:t>
      </w:r>
      <w:r w:rsidR="00C37802">
        <w:rPr>
          <w:rFonts w:ascii="Times New Roman" w:hAnsi="Times New Roman" w:cs="Times New Roman"/>
        </w:rPr>
        <w:t xml:space="preserve">. </w:t>
      </w:r>
      <w:r w:rsidR="00406479">
        <w:rPr>
          <w:rFonts w:ascii="Times New Roman" w:hAnsi="Times New Roman" w:cs="Times New Roman"/>
        </w:rPr>
        <w:t xml:space="preserve">The PGR </w:t>
      </w:r>
      <w:r w:rsidR="00406479" w:rsidRPr="00461604">
        <w:rPr>
          <w:rFonts w:ascii="Times New Roman" w:hAnsi="Times New Roman" w:cs="Times New Roman"/>
        </w:rPr>
        <w:t>bin</w:t>
      </w:r>
      <w:r w:rsidR="00406479" w:rsidRPr="00406479">
        <w:rPr>
          <w:rFonts w:ascii="Times New Roman" w:hAnsi="Times New Roman" w:cs="Times New Roman"/>
        </w:rPr>
        <w:t>ding site</w:t>
      </w:r>
      <w:r w:rsidR="00DC52E2">
        <w:rPr>
          <w:rFonts w:ascii="Times New Roman" w:hAnsi="Times New Roman" w:cs="Times New Roman"/>
        </w:rPr>
        <w:t>s</w:t>
      </w:r>
      <w:r w:rsidR="00406479" w:rsidRPr="00406479">
        <w:rPr>
          <w:rFonts w:ascii="Times New Roman" w:hAnsi="Times New Roman" w:cs="Times New Roman"/>
        </w:rPr>
        <w:t xml:space="preserve"> </w:t>
      </w:r>
      <w:r w:rsidR="00406479">
        <w:rPr>
          <w:rFonts w:ascii="Times New Roman" w:hAnsi="Times New Roman" w:cs="Times New Roman"/>
        </w:rPr>
        <w:t>were p</w:t>
      </w:r>
      <w:r w:rsidR="00406479" w:rsidRPr="00406479">
        <w:rPr>
          <w:rFonts w:ascii="Times New Roman" w:hAnsi="Times New Roman" w:cs="Times New Roman"/>
        </w:rPr>
        <w:t>redict</w:t>
      </w:r>
      <w:r w:rsidR="00406479">
        <w:rPr>
          <w:rFonts w:ascii="Times New Roman" w:hAnsi="Times New Roman" w:cs="Times New Roman"/>
        </w:rPr>
        <w:t xml:space="preserve">ed using human </w:t>
      </w:r>
      <w:r w:rsidR="00406479" w:rsidRPr="00461604">
        <w:rPr>
          <w:rFonts w:ascii="Times New Roman" w:hAnsi="Times New Roman" w:cs="Times New Roman"/>
        </w:rPr>
        <w:t>transcription factor database</w:t>
      </w:r>
      <w:r w:rsidR="00461604">
        <w:rPr>
          <w:rFonts w:ascii="Times New Roman" w:hAnsi="Times New Roman" w:cs="Times New Roman"/>
        </w:rPr>
        <w:t xml:space="preserve"> </w:t>
      </w:r>
      <w:r w:rsidR="00406479" w:rsidRPr="00D974C7">
        <w:rPr>
          <w:rFonts w:ascii="Times New Roman" w:hAnsi="Times New Roman" w:cs="Times New Roman"/>
        </w:rPr>
        <w:t>(</w:t>
      </w:r>
      <w:r w:rsidR="0088588C" w:rsidRPr="00D974C7">
        <w:rPr>
          <w:rStyle w:val="a9"/>
          <w:rFonts w:ascii="Times New Roman" w:hAnsi="Times New Roman" w:cs="Times New Roman"/>
          <w:color w:val="auto"/>
        </w:rPr>
        <w:t>http://bioinfo.life.hust.edu.cn/HumanTFDB/#!/tfbs_predict</w:t>
      </w:r>
      <w:r w:rsidR="00406479" w:rsidRPr="00D974C7">
        <w:rPr>
          <w:rFonts w:ascii="Times New Roman" w:hAnsi="Times New Roman" w:cs="Times New Roman"/>
        </w:rPr>
        <w:t>).</w:t>
      </w:r>
    </w:p>
    <w:p w14:paraId="59CC13C5" w14:textId="0B9D2520" w:rsidR="00D974C7" w:rsidRDefault="00D974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="000E24C5">
        <w:rPr>
          <w:rFonts w:ascii="Times New Roman" w:hAnsi="Times New Roman" w:cs="Times New Roman"/>
        </w:rPr>
        <w:t>hTFtarget means</w:t>
      </w:r>
      <w:r w:rsidRPr="00D974C7">
        <w:rPr>
          <w:rFonts w:ascii="Times New Roman" w:hAnsi="Times New Roman" w:cs="Times New Roman"/>
        </w:rPr>
        <w:t xml:space="preserve"> </w:t>
      </w:r>
      <w:r w:rsidR="000E24C5">
        <w:rPr>
          <w:rFonts w:ascii="Times New Roman" w:hAnsi="Times New Roman" w:cs="Times New Roman"/>
        </w:rPr>
        <w:t>transcription factor</w:t>
      </w:r>
      <w:r w:rsidR="000E24C5" w:rsidRPr="00D974C7">
        <w:rPr>
          <w:rFonts w:ascii="Times New Roman" w:hAnsi="Times New Roman" w:cs="Times New Roman"/>
        </w:rPr>
        <w:t xml:space="preserve"> </w:t>
      </w:r>
      <w:r w:rsidR="000E24C5">
        <w:rPr>
          <w:rFonts w:ascii="Times New Roman" w:hAnsi="Times New Roman" w:cs="Times New Roman"/>
        </w:rPr>
        <w:t>bind site was predicted based on the motifs</w:t>
      </w:r>
      <w:r w:rsidR="000E24C5" w:rsidRPr="00D974C7">
        <w:rPr>
          <w:rFonts w:ascii="Times New Roman" w:hAnsi="Times New Roman" w:cs="Times New Roman"/>
        </w:rPr>
        <w:t xml:space="preserve"> </w:t>
      </w:r>
      <w:r w:rsidR="000E24C5">
        <w:rPr>
          <w:rFonts w:ascii="Times New Roman" w:hAnsi="Times New Roman" w:cs="Times New Roman"/>
        </w:rPr>
        <w:t>collected from</w:t>
      </w:r>
      <w:r>
        <w:rPr>
          <w:rFonts w:ascii="Times New Roman" w:hAnsi="Times New Roman" w:cs="Times New Roman"/>
        </w:rPr>
        <w:t xml:space="preserve"> Database</w:t>
      </w:r>
      <w:r w:rsidR="0051333A">
        <w:rPr>
          <w:rFonts w:ascii="Times New Roman" w:hAnsi="Times New Roman" w:cs="Times New Roman"/>
        </w:rPr>
        <w:t xml:space="preserve"> of Human Transcription Factor Targets (</w:t>
      </w:r>
      <w:r w:rsidR="00C91132" w:rsidRPr="00C91132">
        <w:rPr>
          <w:rFonts w:ascii="Times New Roman" w:hAnsi="Times New Roman" w:cs="Times New Roman"/>
        </w:rPr>
        <w:t>http://bioinfo.life.hust.edu.cn/hTFtarget#!/</w:t>
      </w:r>
      <w:r w:rsidR="0051333A">
        <w:rPr>
          <w:rFonts w:ascii="Times New Roman" w:hAnsi="Times New Roman" w:cs="Times New Roman"/>
        </w:rPr>
        <w:t>).</w:t>
      </w:r>
    </w:p>
    <w:p w14:paraId="30D7EE03" w14:textId="033A12BB" w:rsidR="00715238" w:rsidRDefault="00C91132" w:rsidP="00715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database means the transcription factor</w:t>
      </w:r>
      <w:r w:rsidRPr="00D974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ind site was predicted based on the motifs collected from TRANSFAC, JASPAR, CIS-BP, and HOCOMOCO. </w:t>
      </w:r>
    </w:p>
    <w:p w14:paraId="65ED4E46" w14:textId="5BE0B211" w:rsidR="00E3042E" w:rsidRDefault="00E3042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B07A5A" w14:textId="5A131B2F" w:rsidR="00E3042E" w:rsidRPr="00DF486D" w:rsidRDefault="00E3042E" w:rsidP="00E3042E">
      <w:pPr>
        <w:widowControl/>
        <w:jc w:val="left"/>
      </w:pP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lastRenderedPageBreak/>
        <w:t>Supplemental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</w:t>
      </w:r>
      <w:r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>Table 6</w:t>
      </w:r>
      <w:r w:rsidRPr="005D6060">
        <w:rPr>
          <w:rFonts w:ascii="Times New Roman" w:eastAsia="KaiTi" w:hAnsi="Times New Roman" w:cs="Times New Roman"/>
          <w:b/>
          <w:bCs/>
          <w:color w:val="242021"/>
          <w:sz w:val="20"/>
          <w:szCs w:val="20"/>
        </w:rPr>
        <w:t xml:space="preserve"> | </w:t>
      </w:r>
      <w:r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>Predicted PGR binding sites in</w:t>
      </w:r>
      <w:r w:rsidRPr="00AE5078">
        <w:rPr>
          <w:sz w:val="20"/>
          <w:szCs w:val="20"/>
        </w:rPr>
        <w:t xml:space="preserve"> </w:t>
      </w:r>
      <w:r w:rsidRPr="00AE5078">
        <w:rPr>
          <w:rFonts w:ascii="Times New Roman" w:hAnsi="Times New Roman" w:cs="Times New Roman"/>
          <w:sz w:val="20"/>
          <w:szCs w:val="20"/>
        </w:rPr>
        <w:t>the</w:t>
      </w:r>
      <w:r w:rsidRPr="00AE5078">
        <w:rPr>
          <w:sz w:val="20"/>
          <w:szCs w:val="20"/>
        </w:rPr>
        <w:t xml:space="preserve"> </w:t>
      </w:r>
      <w:r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proximal promoter sequence of human and mouse </w:t>
      </w:r>
      <w:r w:rsidRPr="00AE5078">
        <w:rPr>
          <w:rFonts w:ascii="Times New Roman" w:eastAsia="KaiTi" w:hAnsi="Times New Roman" w:cs="Times New Roman"/>
          <w:i/>
          <w:color w:val="242021"/>
          <w:sz w:val="20"/>
          <w:szCs w:val="20"/>
        </w:rPr>
        <w:t>F3</w:t>
      </w:r>
      <w:r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 gene, and zebrafish </w:t>
      </w:r>
      <w:r w:rsidRPr="00AE5078">
        <w:rPr>
          <w:rFonts w:ascii="Times New Roman" w:eastAsia="KaiTi" w:hAnsi="Times New Roman" w:cs="Times New Roman"/>
          <w:i/>
          <w:color w:val="242021"/>
          <w:sz w:val="20"/>
          <w:szCs w:val="20"/>
        </w:rPr>
        <w:t>f3a</w:t>
      </w:r>
      <w:r w:rsidRPr="00AE5078">
        <w:rPr>
          <w:rFonts w:ascii="Times New Roman" w:eastAsia="KaiTi" w:hAnsi="Times New Roman" w:cs="Times New Roman"/>
          <w:color w:val="242021"/>
          <w:sz w:val="20"/>
          <w:szCs w:val="20"/>
        </w:rPr>
        <w:t xml:space="preserve"> gene.</w:t>
      </w:r>
    </w:p>
    <w:tbl>
      <w:tblPr>
        <w:tblStyle w:val="2"/>
        <w:tblW w:w="82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134"/>
        <w:gridCol w:w="709"/>
        <w:gridCol w:w="708"/>
        <w:gridCol w:w="851"/>
        <w:gridCol w:w="2284"/>
      </w:tblGrid>
      <w:tr w:rsidR="00E3042E" w:rsidRPr="00A17FD9" w14:paraId="51A7518E" w14:textId="77777777" w:rsidTr="006277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</w:tcPr>
          <w:p w14:paraId="46528F5C" w14:textId="77777777" w:rsidR="00E3042E" w:rsidRPr="00A17FD9" w:rsidRDefault="00E3042E" w:rsidP="006277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moter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8528CE5" w14:textId="77777777" w:rsidR="00E3042E" w:rsidRPr="00A17FD9" w:rsidRDefault="00E3042E" w:rsidP="006277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F40A2D" w14:textId="77777777" w:rsidR="00E3042E" w:rsidRPr="00A17FD9" w:rsidRDefault="00E3042E" w:rsidP="006277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A374A25" w14:textId="77777777" w:rsidR="00E3042E" w:rsidRPr="00A17FD9" w:rsidRDefault="00E3042E" w:rsidP="006277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6245990" w14:textId="77777777" w:rsidR="00E3042E" w:rsidRPr="00A17FD9" w:rsidRDefault="00E3042E" w:rsidP="006277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Stop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B8CC745" w14:textId="77777777" w:rsidR="00E3042E" w:rsidRPr="00A17FD9" w:rsidRDefault="00E3042E" w:rsidP="006277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Strand</w:t>
            </w:r>
          </w:p>
        </w:tc>
        <w:tc>
          <w:tcPr>
            <w:tcW w:w="2284" w:type="dxa"/>
            <w:tcBorders>
              <w:left w:val="nil"/>
              <w:right w:val="nil"/>
            </w:tcBorders>
          </w:tcPr>
          <w:p w14:paraId="62C599BA" w14:textId="77777777" w:rsidR="00E3042E" w:rsidRPr="00A17FD9" w:rsidRDefault="00E3042E" w:rsidP="006277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FD9">
              <w:rPr>
                <w:rFonts w:ascii="Times New Roman" w:hAnsi="Times New Roman" w:cs="Times New Roman"/>
                <w:sz w:val="18"/>
                <w:szCs w:val="18"/>
              </w:rPr>
              <w:t>Matched Sequence</w:t>
            </w:r>
          </w:p>
        </w:tc>
      </w:tr>
      <w:tr w:rsidR="00E3042E" w:rsidRPr="00A17FD9" w14:paraId="622AF64A" w14:textId="77777777" w:rsidTr="0062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</w:tcPr>
          <w:p w14:paraId="1AF09E63" w14:textId="77777777" w:rsidR="00E3042E" w:rsidRPr="00181BA2" w:rsidRDefault="00E3042E" w:rsidP="00627721">
            <w:pPr>
              <w:jc w:val="center"/>
              <w:rPr>
                <w:rFonts w:ascii="Times New Roman" w:eastAsia="KaiTi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181BA2">
              <w:rPr>
                <w:rFonts w:ascii="Times New Roman" w:eastAsia="KaiTi" w:hAnsi="Times New Roman" w:cs="Times New Roman"/>
                <w:b w:val="0"/>
                <w:bCs w:val="0"/>
                <w:sz w:val="18"/>
                <w:szCs w:val="18"/>
              </w:rPr>
              <w:t xml:space="preserve">Human </w:t>
            </w:r>
            <w:r w:rsidRPr="00181BA2">
              <w:rPr>
                <w:rFonts w:ascii="Times New Roman" w:eastAsia="KaiTi" w:hAnsi="Times New Roman" w:cs="Times New Roman" w:hint="eastAsia"/>
                <w:b w:val="0"/>
                <w:bCs w:val="0"/>
                <w:i/>
                <w:sz w:val="18"/>
                <w:szCs w:val="18"/>
              </w:rPr>
              <w:t>F</w:t>
            </w:r>
            <w:r w:rsidRPr="00181BA2">
              <w:rPr>
                <w:rFonts w:ascii="Times New Roman" w:eastAsia="KaiTi" w:hAnsi="Times New Roman" w:cs="Times New Roman"/>
                <w:b w:val="0"/>
                <w:bCs w:val="0"/>
                <w:i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BF901BA" w14:textId="77777777" w:rsidR="00E3042E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KaiTi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/>
                <w:bCs/>
                <w:sz w:val="18"/>
                <w:szCs w:val="18"/>
              </w:rPr>
              <w:t>GR</w:t>
            </w:r>
          </w:p>
          <w:p w14:paraId="3AC3F42B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0A7AE6EC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27F9A249" w14:textId="77777777" w:rsidR="00E3042E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2ED386FD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EE61CB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*</w:t>
            </w:r>
          </w:p>
          <w:p w14:paraId="6B2A5FF7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 xml:space="preserve"> </w:t>
            </w: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**</w:t>
            </w:r>
          </w:p>
          <w:p w14:paraId="53B081E9" w14:textId="77777777" w:rsidR="00E3042E" w:rsidRPr="001D28D4" w:rsidRDefault="00E3042E" w:rsidP="00627721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3574B929" w14:textId="77777777" w:rsidR="00E3042E" w:rsidRDefault="00E3042E" w:rsidP="00627721">
            <w:pPr>
              <w:ind w:firstLineChars="50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59F03ADA" w14:textId="77777777" w:rsidR="00E3042E" w:rsidRPr="00A17FD9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00E98AE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512</w:t>
            </w:r>
          </w:p>
          <w:p w14:paraId="7B044318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087</w:t>
            </w:r>
          </w:p>
          <w:p w14:paraId="6D8EE188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828</w:t>
            </w:r>
          </w:p>
          <w:p w14:paraId="1D6F1B50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613</w:t>
            </w:r>
          </w:p>
          <w:p w14:paraId="4A779E1C" w14:textId="77777777" w:rsidR="00E3042E" w:rsidRPr="001D28D4" w:rsidRDefault="00E3042E" w:rsidP="0062772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8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61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9F96E0A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505</w:t>
            </w:r>
          </w:p>
          <w:p w14:paraId="20FF559E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074</w:t>
            </w:r>
          </w:p>
          <w:p w14:paraId="7E845C05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819</w:t>
            </w:r>
          </w:p>
          <w:p w14:paraId="36CB32EA" w14:textId="77777777" w:rsidR="00E3042E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600</w:t>
            </w:r>
          </w:p>
          <w:p w14:paraId="2C6D01AB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59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CE5BB9C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445B3C3E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7B22F800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07912445" w14:textId="77777777" w:rsidR="00E3042E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bookmarkStart w:id="15" w:name="OLE_LINK57"/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  <w:bookmarkEnd w:id="15"/>
          </w:p>
          <w:p w14:paraId="66291FBD" w14:textId="77777777" w:rsidR="00E3042E" w:rsidRPr="00A17FD9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284" w:type="dxa"/>
            <w:tcBorders>
              <w:left w:val="nil"/>
              <w:right w:val="nil"/>
            </w:tcBorders>
          </w:tcPr>
          <w:p w14:paraId="52B38A19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GACTCA</w:t>
            </w:r>
          </w:p>
          <w:p w14:paraId="4CC5C543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GACATTTTTTA</w:t>
            </w:r>
          </w:p>
          <w:p w14:paraId="5A2D6F8F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AGAGGAAA</w:t>
            </w:r>
          </w:p>
          <w:p w14:paraId="1C1DA116" w14:textId="77777777" w:rsidR="00E3042E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GAACAATTAGTC</w:t>
            </w:r>
          </w:p>
          <w:p w14:paraId="37B97E31" w14:textId="77777777" w:rsidR="00E3042E" w:rsidRPr="00A17FD9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1D28D4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GAACAATTAGTCCTG</w:t>
            </w:r>
          </w:p>
        </w:tc>
      </w:tr>
      <w:tr w:rsidR="00E3042E" w:rsidRPr="00A17FD9" w14:paraId="1E1967B1" w14:textId="77777777" w:rsidTr="006277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</w:tcPr>
          <w:p w14:paraId="25376294" w14:textId="77777777" w:rsidR="00E3042E" w:rsidRPr="00181BA2" w:rsidRDefault="00E3042E" w:rsidP="00627721">
            <w:pPr>
              <w:jc w:val="center"/>
              <w:rPr>
                <w:rFonts w:ascii="Times New Roman" w:eastAsia="KaiTi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KaiTi" w:hAnsi="Times New Roman" w:cs="Times New Roman" w:hint="eastAsia"/>
                <w:b w:val="0"/>
                <w:bCs w:val="0"/>
                <w:sz w:val="18"/>
                <w:szCs w:val="18"/>
              </w:rPr>
              <w:t>M</w:t>
            </w:r>
            <w:r>
              <w:rPr>
                <w:rFonts w:ascii="Times New Roman" w:eastAsia="KaiTi" w:hAnsi="Times New Roman" w:cs="Times New Roman"/>
                <w:b w:val="0"/>
                <w:bCs w:val="0"/>
                <w:sz w:val="18"/>
                <w:szCs w:val="18"/>
              </w:rPr>
              <w:t>ou</w:t>
            </w:r>
            <w:r>
              <w:rPr>
                <w:rFonts w:ascii="Times New Roman" w:eastAsia="KaiTi" w:hAnsi="Times New Roman" w:cs="Times New Roman" w:hint="eastAsia"/>
                <w:b w:val="0"/>
                <w:bCs w:val="0"/>
                <w:sz w:val="18"/>
                <w:szCs w:val="18"/>
              </w:rPr>
              <w:t>s</w:t>
            </w:r>
            <w:r>
              <w:rPr>
                <w:rFonts w:ascii="Times New Roman" w:eastAsia="KaiTi" w:hAnsi="Times New Roman" w:cs="Times New Roman"/>
                <w:b w:val="0"/>
                <w:bCs w:val="0"/>
                <w:sz w:val="18"/>
                <w:szCs w:val="18"/>
              </w:rPr>
              <w:t xml:space="preserve">e </w:t>
            </w:r>
            <w:r w:rsidRPr="00630601">
              <w:rPr>
                <w:rFonts w:ascii="Times New Roman" w:eastAsia="KaiTi" w:hAnsi="Times New Roman" w:cs="Times New Roman"/>
                <w:b w:val="0"/>
                <w:bCs w:val="0"/>
                <w:i/>
                <w:sz w:val="18"/>
                <w:szCs w:val="18"/>
              </w:rPr>
              <w:t>F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8CD9E9B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634A8E27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3E3C52F2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2B46F385" w14:textId="77777777" w:rsidR="00E3042E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5BF8F47B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 PGR</w:t>
            </w:r>
          </w:p>
          <w:p w14:paraId="78C7F13D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297EBA35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7DBA3F45" w14:textId="77777777" w:rsidR="00E3042E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6D1A26DC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 PGR</w:t>
            </w:r>
          </w:p>
          <w:p w14:paraId="1F51BC3C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1DAF1C72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61E3024D" w14:textId="77777777" w:rsidR="00E3042E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5CDC2959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 PGR</w:t>
            </w:r>
          </w:p>
          <w:p w14:paraId="052B3252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65363859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6C1C8FE3" w14:textId="77777777" w:rsidR="00E3042E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  <w:p w14:paraId="1EC8E457" w14:textId="77777777" w:rsidR="00E3042E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bCs/>
                <w:sz w:val="18"/>
                <w:szCs w:val="18"/>
              </w:rPr>
            </w:pPr>
            <w:bookmarkStart w:id="16" w:name="OLE_LINK64"/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  <w:bookmarkEnd w:id="16"/>
            <w:r w:rsidRPr="001D28D4">
              <w:rPr>
                <w:rFonts w:ascii="Times New Roman" w:eastAsia="KaiTi" w:hAnsi="Times New Roman" w:cs="Times New Roman"/>
                <w:sz w:val="18"/>
                <w:szCs w:val="18"/>
              </w:rPr>
              <w:t xml:space="preserve"> PG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BEC8E3D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5D196937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32E63F85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461F914E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44163BD2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2401C301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72A2BD6D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6849E40C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75BE9E76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2CD2099B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10C75927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4AB3D87A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708499B5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2A09A958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4FB260B8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09356530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60779CF4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67CD3785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database</w:t>
            </w:r>
          </w:p>
          <w:p w14:paraId="46D7E553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63856C3B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  <w:p w14:paraId="1095ED6D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hTFtarget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2C227D7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439</w:t>
            </w:r>
          </w:p>
          <w:p w14:paraId="4D7F5A9E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17</w:t>
            </w:r>
          </w:p>
          <w:p w14:paraId="29C42E60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714</w:t>
            </w:r>
          </w:p>
          <w:p w14:paraId="6633DD95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40</w:t>
            </w:r>
          </w:p>
          <w:p w14:paraId="6EC88C9F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35</w:t>
            </w:r>
          </w:p>
          <w:p w14:paraId="1EC79465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171</w:t>
            </w:r>
          </w:p>
          <w:p w14:paraId="69949811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589</w:t>
            </w:r>
          </w:p>
          <w:p w14:paraId="049AB8EB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175</w:t>
            </w:r>
          </w:p>
          <w:p w14:paraId="3EB4C2B3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107</w:t>
            </w:r>
          </w:p>
          <w:p w14:paraId="379E10C3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319</w:t>
            </w:r>
          </w:p>
          <w:p w14:paraId="45F5EA79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590</w:t>
            </w:r>
          </w:p>
          <w:p w14:paraId="0630F170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478</w:t>
            </w:r>
          </w:p>
          <w:p w14:paraId="1EAB021F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299</w:t>
            </w:r>
          </w:p>
          <w:p w14:paraId="217D2E17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18</w:t>
            </w:r>
          </w:p>
          <w:p w14:paraId="5A5DDF20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166</w:t>
            </w:r>
          </w:p>
          <w:p w14:paraId="5E45C65C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856</w:t>
            </w:r>
          </w:p>
          <w:p w14:paraId="35D79B4D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166</w:t>
            </w:r>
          </w:p>
          <w:p w14:paraId="2B6DB7AF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856</w:t>
            </w:r>
          </w:p>
          <w:p w14:paraId="2B2C7ED4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18</w:t>
            </w:r>
          </w:p>
          <w:p w14:paraId="650A6514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589</w:t>
            </w:r>
          </w:p>
          <w:p w14:paraId="5AD496D7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1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8ABA97F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426</w:t>
            </w:r>
          </w:p>
          <w:p w14:paraId="5C923C7C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01</w:t>
            </w:r>
          </w:p>
          <w:p w14:paraId="71274898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703</w:t>
            </w:r>
          </w:p>
          <w:p w14:paraId="0B18F079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33</w:t>
            </w:r>
          </w:p>
          <w:p w14:paraId="56CE122B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28</w:t>
            </w:r>
          </w:p>
          <w:p w14:paraId="3A9BEF03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159</w:t>
            </w:r>
          </w:p>
          <w:p w14:paraId="0B2D1571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573</w:t>
            </w:r>
          </w:p>
          <w:p w14:paraId="5B9C513D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166</w:t>
            </w:r>
          </w:p>
          <w:p w14:paraId="16E56C0D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096</w:t>
            </w:r>
          </w:p>
          <w:p w14:paraId="7A6EEEDC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310</w:t>
            </w:r>
          </w:p>
          <w:p w14:paraId="0CCE5A59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574</w:t>
            </w:r>
          </w:p>
          <w:p w14:paraId="636CB583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469</w:t>
            </w:r>
          </w:p>
          <w:p w14:paraId="5C7C50BC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290</w:t>
            </w:r>
          </w:p>
          <w:p w14:paraId="28321696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02</w:t>
            </w:r>
          </w:p>
          <w:p w14:paraId="24994D9D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159</w:t>
            </w:r>
          </w:p>
          <w:p w14:paraId="284340B3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849</w:t>
            </w:r>
          </w:p>
          <w:p w14:paraId="3715E380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159</w:t>
            </w:r>
          </w:p>
          <w:p w14:paraId="5DC5827C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849</w:t>
            </w:r>
          </w:p>
          <w:p w14:paraId="7D2BB8D8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02</w:t>
            </w:r>
          </w:p>
          <w:p w14:paraId="115F2298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1573</w:t>
            </w:r>
          </w:p>
          <w:p w14:paraId="09BED8E5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-250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937B17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29E62083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7C79FE81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6F258E8D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0EDAA273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7496C68E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574C18F1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1D65A9FF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60376A4F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48F64E43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2C2539F5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2B2D28C6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7E81F351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5A605DE4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3DFECA39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72A0B0BD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19A9402B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0D0F6EB1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24163134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  <w:p w14:paraId="026A5483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+</w:t>
            </w:r>
          </w:p>
          <w:p w14:paraId="4438D70B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4A0C71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4" w:type="dxa"/>
            <w:tcBorders>
              <w:left w:val="nil"/>
              <w:right w:val="nil"/>
            </w:tcBorders>
          </w:tcPr>
          <w:p w14:paraId="539E9657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ATCATTCTGTC</w:t>
            </w:r>
          </w:p>
          <w:p w14:paraId="05FA742E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AACTCTGCGTTCTC</w:t>
            </w:r>
          </w:p>
          <w:p w14:paraId="7447C3C0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GTTTATTTTT</w:t>
            </w:r>
          </w:p>
          <w:p w14:paraId="002DA20D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GACTCA</w:t>
            </w:r>
          </w:p>
          <w:p w14:paraId="71AE8597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GACTCA</w:t>
            </w:r>
          </w:p>
          <w:p w14:paraId="4F47ECE3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CATTCTGTTCT</w:t>
            </w:r>
          </w:p>
          <w:p w14:paraId="1557B26F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GAACAATAAGTTCCC</w:t>
            </w:r>
          </w:p>
          <w:p w14:paraId="60650A5D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AAAGGAAG</w:t>
            </w:r>
          </w:p>
          <w:p w14:paraId="1F4B7AE9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ATTTACATTA</w:t>
            </w:r>
          </w:p>
          <w:p w14:paraId="2DB7106A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AGAGGAAA</w:t>
            </w:r>
          </w:p>
          <w:p w14:paraId="62FD8F31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GGAACTTATTGTTCAT</w:t>
            </w:r>
          </w:p>
          <w:p w14:paraId="346B3F17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AAAGGAAG</w:t>
            </w:r>
          </w:p>
          <w:p w14:paraId="11602B9A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CAGGAAG</w:t>
            </w:r>
          </w:p>
          <w:p w14:paraId="3175690B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AGAACTCTGCGTTCT</w:t>
            </w:r>
          </w:p>
          <w:p w14:paraId="004BAA62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AACAG</w:t>
            </w:r>
          </w:p>
          <w:p w14:paraId="71D42DD7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AACAG</w:t>
            </w:r>
          </w:p>
          <w:p w14:paraId="73EF92CE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TGTTCT</w:t>
            </w:r>
          </w:p>
          <w:p w14:paraId="48DFE13F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CTGTTCT</w:t>
            </w:r>
          </w:p>
          <w:p w14:paraId="4FD103D4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AACGCAGAGTTCTG</w:t>
            </w:r>
          </w:p>
          <w:p w14:paraId="208CC2F8" w14:textId="77777777" w:rsidR="00E3042E" w:rsidRPr="004A0C71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TGAACAATAAGTTCCC</w:t>
            </w:r>
          </w:p>
          <w:p w14:paraId="53206D99" w14:textId="77777777" w:rsidR="00E3042E" w:rsidRPr="001D28D4" w:rsidRDefault="00E3042E" w:rsidP="0062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4A0C71"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AGAACGCAGAGTTCTG</w:t>
            </w:r>
          </w:p>
        </w:tc>
      </w:tr>
      <w:tr w:rsidR="00E3042E" w:rsidRPr="00A17FD9" w14:paraId="1A1A9ABD" w14:textId="77777777" w:rsidTr="00627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right w:val="nil"/>
            </w:tcBorders>
          </w:tcPr>
          <w:p w14:paraId="4FABB45C" w14:textId="77777777" w:rsidR="00E3042E" w:rsidRPr="00C37802" w:rsidRDefault="00E3042E" w:rsidP="00627721">
            <w:pPr>
              <w:jc w:val="center"/>
              <w:rPr>
                <w:rFonts w:ascii="Times New Roman" w:eastAsia="KaiTi" w:hAnsi="Times New Roman" w:cs="Times New Roman"/>
                <w:b w:val="0"/>
                <w:sz w:val="18"/>
                <w:szCs w:val="18"/>
              </w:rPr>
            </w:pPr>
            <w:r w:rsidRPr="00C37802">
              <w:rPr>
                <w:rFonts w:ascii="Times New Roman" w:eastAsia="KaiTi" w:hAnsi="Times New Roman" w:cs="Times New Roman"/>
                <w:b w:val="0"/>
                <w:sz w:val="18"/>
                <w:szCs w:val="18"/>
              </w:rPr>
              <w:t xml:space="preserve">Zebrafish </w:t>
            </w:r>
            <w:r w:rsidRPr="00C37802">
              <w:rPr>
                <w:rFonts w:ascii="Times New Roman" w:eastAsia="KaiTi" w:hAnsi="Times New Roman" w:cs="Times New Roman"/>
                <w:b w:val="0"/>
                <w:i/>
                <w:sz w:val="18"/>
                <w:szCs w:val="18"/>
              </w:rPr>
              <w:t>f3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9331D12" w14:textId="77777777" w:rsidR="00E3042E" w:rsidRPr="001D28D4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eastAsia="KaiTi" w:hAnsi="Times New Roman" w:cs="Times New Roman"/>
                <w:sz w:val="18"/>
                <w:szCs w:val="18"/>
              </w:rPr>
              <w:t>PG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EEE162" w14:textId="77777777" w:rsidR="00E3042E" w:rsidRPr="004A0C71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hTFtarg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F4915A9" w14:textId="77777777" w:rsidR="00E3042E" w:rsidRPr="004A0C71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E53704">
              <w:rPr>
                <w:rFonts w:ascii="Times New Roman" w:eastAsia="等线" w:hAnsi="Times New Roman" w:cs="Times New Roman"/>
                <w:sz w:val="18"/>
                <w:szCs w:val="18"/>
              </w:rPr>
              <w:t>-138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1D0E2EA" w14:textId="77777777" w:rsidR="00E3042E" w:rsidRPr="004A0C71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-137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9E01C7" w14:textId="77777777" w:rsidR="00E3042E" w:rsidRPr="004A0C71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E53704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84" w:type="dxa"/>
            <w:tcBorders>
              <w:left w:val="nil"/>
              <w:right w:val="nil"/>
            </w:tcBorders>
          </w:tcPr>
          <w:p w14:paraId="19B6EFCF" w14:textId="77777777" w:rsidR="00E3042E" w:rsidRPr="004A0C71" w:rsidRDefault="00E3042E" w:rsidP="0062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 w:rsidRPr="00E53704">
              <w:rPr>
                <w:rFonts w:ascii="Times New Roman" w:hAnsi="Times New Roman" w:cs="Times New Roman"/>
                <w:sz w:val="18"/>
                <w:szCs w:val="18"/>
              </w:rPr>
              <w:t>TGTTTATTTTT</w:t>
            </w:r>
          </w:p>
        </w:tc>
      </w:tr>
    </w:tbl>
    <w:p w14:paraId="09AF0387" w14:textId="77777777" w:rsidR="00E3042E" w:rsidRPr="00A17FD9" w:rsidRDefault="00E3042E" w:rsidP="00E3042E">
      <w:pPr>
        <w:rPr>
          <w:rFonts w:ascii="Times New Roman" w:hAnsi="Times New Roman" w:cs="Times New Roman"/>
        </w:rPr>
      </w:pPr>
    </w:p>
    <w:p w14:paraId="1A2714BB" w14:textId="77777777" w:rsidR="00E3042E" w:rsidRDefault="00E3042E" w:rsidP="00E3042E">
      <w:pPr>
        <w:rPr>
          <w:rFonts w:ascii="Times New Roman" w:hAnsi="Times New Roman" w:cs="Times New Roman"/>
        </w:rPr>
      </w:pPr>
      <w:r w:rsidRPr="00A17FD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roximal promoter</w:t>
      </w:r>
      <w:r w:rsidRPr="00A17FD9">
        <w:rPr>
          <w:rFonts w:ascii="Times New Roman" w:hAnsi="Times New Roman" w:cs="Times New Roman"/>
        </w:rPr>
        <w:t xml:space="preserve"> sequence </w:t>
      </w:r>
      <w:r>
        <w:rPr>
          <w:rFonts w:ascii="Times New Roman" w:hAnsi="Times New Roman" w:cs="Times New Roman"/>
        </w:rPr>
        <w:t>(</w:t>
      </w:r>
      <w:r w:rsidRPr="00A17FD9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2712</w:t>
      </w:r>
      <w:r w:rsidRPr="00A17FD9">
        <w:rPr>
          <w:rFonts w:ascii="Times New Roman" w:hAnsi="Times New Roman" w:cs="Times New Roman"/>
        </w:rPr>
        <w:t>/+</w:t>
      </w:r>
      <w:r>
        <w:rPr>
          <w:rFonts w:ascii="Times New Roman" w:hAnsi="Times New Roman" w:cs="Times New Roman"/>
        </w:rPr>
        <w:t>123)</w:t>
      </w:r>
      <w:r w:rsidRPr="00A17FD9"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/>
        </w:rPr>
        <w:t>human</w:t>
      </w:r>
      <w:r w:rsidRPr="00A17FD9">
        <w:rPr>
          <w:rFonts w:ascii="Times New Roman" w:hAnsi="Times New Roman" w:cs="Times New Roman"/>
        </w:rPr>
        <w:t xml:space="preserve"> </w:t>
      </w:r>
      <w:r w:rsidRPr="00461604"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  <w:i/>
        </w:rPr>
        <w:t>3</w:t>
      </w:r>
      <w:r>
        <w:rPr>
          <w:rFonts w:ascii="Times New Roman" w:hAnsi="Times New Roman" w:cs="Times New Roman"/>
        </w:rPr>
        <w:t xml:space="preserve"> gene </w:t>
      </w:r>
      <w:r w:rsidRPr="00A17FD9">
        <w:rPr>
          <w:rFonts w:ascii="Times New Roman" w:hAnsi="Times New Roman" w:cs="Times New Roman"/>
        </w:rPr>
        <w:t>(</w:t>
      </w:r>
      <w:r w:rsidRPr="00656AAA">
        <w:rPr>
          <w:rFonts w:ascii="Times New Roman" w:hAnsi="Times New Roman" w:cs="Times New Roman"/>
        </w:rPr>
        <w:t>ENSG00000117525</w:t>
      </w:r>
      <w:r w:rsidRPr="00A17FD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(</w:t>
      </w:r>
      <w:r w:rsidRPr="00A17FD9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2640</w:t>
      </w:r>
      <w:r w:rsidRPr="00A17FD9">
        <w:rPr>
          <w:rFonts w:ascii="Times New Roman" w:hAnsi="Times New Roman" w:cs="Times New Roman"/>
        </w:rPr>
        <w:t>/+</w:t>
      </w:r>
      <w:r>
        <w:rPr>
          <w:rFonts w:ascii="Times New Roman" w:hAnsi="Times New Roman" w:cs="Times New Roman"/>
        </w:rPr>
        <w:t>178)</w:t>
      </w:r>
      <w:r w:rsidRPr="00A17FD9">
        <w:rPr>
          <w:rFonts w:ascii="Times New Roman" w:hAnsi="Times New Roman" w:cs="Times New Roman"/>
        </w:rPr>
        <w:t xml:space="preserve"> of the </w:t>
      </w:r>
      <w:r>
        <w:rPr>
          <w:rFonts w:ascii="Times New Roman" w:eastAsia="KaiTi" w:hAnsi="Times New Roman" w:cs="Times New Roman" w:hint="eastAsia"/>
          <w:color w:val="242021"/>
          <w:sz w:val="20"/>
          <w:szCs w:val="20"/>
        </w:rPr>
        <w:t>mouse</w:t>
      </w:r>
      <w:r w:rsidRPr="00A17FD9">
        <w:rPr>
          <w:rFonts w:ascii="Times New Roman" w:hAnsi="Times New Roman" w:cs="Times New Roman"/>
        </w:rPr>
        <w:t xml:space="preserve"> </w:t>
      </w:r>
      <w:r w:rsidRPr="00461604"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  <w:i/>
        </w:rPr>
        <w:t>3</w:t>
      </w:r>
      <w:r>
        <w:rPr>
          <w:rFonts w:ascii="Times New Roman" w:hAnsi="Times New Roman" w:cs="Times New Roman"/>
        </w:rPr>
        <w:t xml:space="preserve"> gene </w:t>
      </w:r>
      <w:r w:rsidRPr="00A17FD9">
        <w:rPr>
          <w:rFonts w:ascii="Times New Roman" w:hAnsi="Times New Roman" w:cs="Times New Roman"/>
        </w:rPr>
        <w:t>(</w:t>
      </w:r>
      <w:r w:rsidRPr="00BD59F4">
        <w:rPr>
          <w:rFonts w:ascii="Times New Roman" w:hAnsi="Times New Roman" w:cs="Times New Roman"/>
        </w:rPr>
        <w:t>ENSMUSG00000028128</w:t>
      </w:r>
      <w:r w:rsidRPr="00A17FD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and</w:t>
      </w:r>
      <w:r w:rsidRPr="00E53704">
        <w:rPr>
          <w:rFonts w:ascii="Times New Roman" w:hAnsi="Times New Roman" w:cs="Times New Roman"/>
        </w:rPr>
        <w:t xml:space="preserve"> (-1892/+133) of the </w:t>
      </w:r>
      <w:r w:rsidRPr="00E53704">
        <w:rPr>
          <w:rFonts w:ascii="Times New Roman" w:eastAsia="KaiTi" w:hAnsi="Times New Roman" w:cs="Times New Roman"/>
          <w:sz w:val="20"/>
          <w:szCs w:val="20"/>
        </w:rPr>
        <w:t>zebrafish</w:t>
      </w:r>
      <w:r w:rsidRPr="00E53704">
        <w:rPr>
          <w:rFonts w:ascii="Times New Roman" w:hAnsi="Times New Roman" w:cs="Times New Roman"/>
        </w:rPr>
        <w:t xml:space="preserve"> </w:t>
      </w:r>
      <w:r w:rsidRPr="00E53704">
        <w:rPr>
          <w:rFonts w:ascii="Times New Roman" w:hAnsi="Times New Roman" w:cs="Times New Roman"/>
          <w:i/>
        </w:rPr>
        <w:t>f3a</w:t>
      </w:r>
      <w:r w:rsidRPr="00E53704">
        <w:rPr>
          <w:rFonts w:ascii="Times New Roman" w:hAnsi="Times New Roman" w:cs="Times New Roman"/>
        </w:rPr>
        <w:t xml:space="preserve"> gene (ENSDARG00000099124) </w:t>
      </w:r>
      <w:r>
        <w:rPr>
          <w:rFonts w:ascii="Times New Roman" w:hAnsi="Times New Roman" w:cs="Times New Roman"/>
        </w:rPr>
        <w:t xml:space="preserve">was obtained from </w:t>
      </w:r>
      <w:r w:rsidRPr="00A17FD9">
        <w:rPr>
          <w:rFonts w:ascii="Times New Roman" w:hAnsi="Times New Roman" w:cs="Times New Roman"/>
        </w:rPr>
        <w:t xml:space="preserve">ENSEMBL genome browser </w:t>
      </w:r>
      <w:r>
        <w:rPr>
          <w:rFonts w:ascii="Times New Roman" w:hAnsi="Times New Roman" w:cs="Times New Roman"/>
        </w:rPr>
        <w:t>(</w:t>
      </w:r>
      <w:bookmarkStart w:id="17" w:name="OLE_LINK58"/>
      <w:bookmarkStart w:id="18" w:name="OLE_LINK59"/>
      <w:r w:rsidRPr="00461604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`</w:t>
      </w:r>
      <w:r w:rsidRPr="00461604">
        <w:rPr>
          <w:rFonts w:ascii="Times New Roman" w:hAnsi="Times New Roman" w:cs="Times New Roman"/>
        </w:rPr>
        <w:t>ttps://asia.ensembl.org/index.html</w:t>
      </w:r>
      <w:bookmarkEnd w:id="17"/>
      <w:bookmarkEnd w:id="18"/>
      <w:r>
        <w:rPr>
          <w:rFonts w:ascii="Times New Roman" w:hAnsi="Times New Roman" w:cs="Times New Roman"/>
        </w:rPr>
        <w:t xml:space="preserve">). PGR </w:t>
      </w:r>
      <w:r w:rsidRPr="00461604">
        <w:rPr>
          <w:rFonts w:ascii="Times New Roman" w:hAnsi="Times New Roman" w:cs="Times New Roman"/>
        </w:rPr>
        <w:t>bin</w:t>
      </w:r>
      <w:r w:rsidRPr="00406479">
        <w:rPr>
          <w:rFonts w:ascii="Times New Roman" w:hAnsi="Times New Roman" w:cs="Times New Roman"/>
        </w:rPr>
        <w:t>ding site</w:t>
      </w:r>
      <w:r>
        <w:rPr>
          <w:rFonts w:ascii="Times New Roman" w:hAnsi="Times New Roman" w:cs="Times New Roman"/>
        </w:rPr>
        <w:t>s</w:t>
      </w:r>
      <w:r w:rsidRPr="004064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p</w:t>
      </w:r>
      <w:r w:rsidRPr="00406479">
        <w:rPr>
          <w:rFonts w:ascii="Times New Roman" w:hAnsi="Times New Roman" w:cs="Times New Roman"/>
        </w:rPr>
        <w:t>redict</w:t>
      </w:r>
      <w:r>
        <w:rPr>
          <w:rFonts w:ascii="Times New Roman" w:hAnsi="Times New Roman" w:cs="Times New Roman"/>
        </w:rPr>
        <w:t xml:space="preserve">ed using human </w:t>
      </w:r>
      <w:r w:rsidRPr="00461604">
        <w:rPr>
          <w:rFonts w:ascii="Times New Roman" w:hAnsi="Times New Roman" w:cs="Times New Roman"/>
        </w:rPr>
        <w:t>transcription factor database</w:t>
      </w:r>
      <w:r>
        <w:rPr>
          <w:rFonts w:ascii="Times New Roman" w:hAnsi="Times New Roman" w:cs="Times New Roman"/>
        </w:rPr>
        <w:t xml:space="preserve"> </w:t>
      </w:r>
      <w:r w:rsidRPr="00461604">
        <w:rPr>
          <w:rFonts w:ascii="Times New Roman" w:hAnsi="Times New Roman" w:cs="Times New Roman"/>
        </w:rPr>
        <w:t>(</w:t>
      </w:r>
      <w:r w:rsidRPr="00181BA2">
        <w:rPr>
          <w:rFonts w:ascii="Times New Roman" w:hAnsi="Times New Roman" w:cs="Times New Roman"/>
        </w:rPr>
        <w:t>http://bioinfo.life.hust.edu.cn/HumanTFDB/#!/tfbs_predict</w:t>
      </w:r>
      <w:r w:rsidRPr="00461604">
        <w:rPr>
          <w:rFonts w:ascii="Times New Roman" w:hAnsi="Times New Roman" w:cs="Times New Roman"/>
        </w:rPr>
        <w:t>).</w:t>
      </w:r>
    </w:p>
    <w:p w14:paraId="685316BC" w14:textId="77777777" w:rsidR="00E3042E" w:rsidRDefault="00E3042E" w:rsidP="00E304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hTFtarget means</w:t>
      </w:r>
      <w:r w:rsidRPr="00D974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anscription factor</w:t>
      </w:r>
      <w:r w:rsidRPr="00D974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ind site was predicted based on the motifs</w:t>
      </w:r>
      <w:r w:rsidRPr="00D974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llected from Database of Human Transcription Factor Targets (</w:t>
      </w:r>
      <w:r w:rsidRPr="000E24C5">
        <w:rPr>
          <w:rFonts w:ascii="Times New Roman" w:hAnsi="Times New Roman" w:cs="Times New Roman"/>
        </w:rPr>
        <w:t>http://bioinfo.life.hust.edu.cn/hTFtarget#!/</w:t>
      </w:r>
      <w:r>
        <w:rPr>
          <w:rFonts w:ascii="Times New Roman" w:hAnsi="Times New Roman" w:cs="Times New Roman"/>
        </w:rPr>
        <w:t>).</w:t>
      </w:r>
    </w:p>
    <w:p w14:paraId="3BDB152C" w14:textId="2A23BFE7" w:rsidR="00715238" w:rsidRDefault="00E3042E" w:rsidP="00715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database means the transcription factor</w:t>
      </w:r>
      <w:r w:rsidRPr="00D974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ind site was predicted based on the motifs collected from TRANSFAC, JASPAR, CIS-BP, and HOCOMOCO.</w:t>
      </w:r>
    </w:p>
    <w:p w14:paraId="3B33C996" w14:textId="611A9D9F" w:rsidR="00715238" w:rsidRDefault="0071523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2CE748" w14:textId="7EFB4C6A" w:rsidR="00ED3664" w:rsidRPr="004252E7" w:rsidRDefault="00ED3664" w:rsidP="00715238">
      <w:pPr>
        <w:rPr>
          <w:rFonts w:ascii="Times New Roman" w:hAnsi="Times New Roman" w:cs="Times New Roman"/>
        </w:rPr>
      </w:pPr>
      <w:r w:rsidRPr="000E24C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 video clip A </w:t>
      </w:r>
    </w:p>
    <w:p w14:paraId="31F3D41A" w14:textId="4F944614" w:rsidR="00ED3664" w:rsidRPr="00E53704" w:rsidRDefault="00AE5078">
      <w:pPr>
        <w:rPr>
          <w:rFonts w:ascii="Times New Roman" w:hAnsi="Times New Roman" w:cs="Times New Roman"/>
        </w:rPr>
      </w:pPr>
      <w:bookmarkStart w:id="19" w:name="OLE_LINK39"/>
      <w:bookmarkStart w:id="20" w:name="OLE_LINK40"/>
      <w:r>
        <w:rPr>
          <w:rFonts w:ascii="Times New Roman" w:hAnsi="Times New Roman" w:cs="Times New Roman"/>
        </w:rPr>
        <w:t xml:space="preserve">Illustration of </w:t>
      </w:r>
      <w:r w:rsidR="004252E7">
        <w:rPr>
          <w:rFonts w:ascii="Times New Roman" w:hAnsi="Times New Roman" w:cs="Times New Roman"/>
        </w:rPr>
        <w:t>capillary rupture and mature egg release</w:t>
      </w:r>
      <w:r w:rsidR="00ED3664" w:rsidRPr="00ED3664">
        <w:rPr>
          <w:rFonts w:ascii="Times New Roman" w:hAnsi="Times New Roman" w:cs="Times New Roman"/>
        </w:rPr>
        <w:t xml:space="preserve"> </w:t>
      </w:r>
      <w:r w:rsidR="004252E7">
        <w:rPr>
          <w:rFonts w:ascii="Times New Roman" w:hAnsi="Times New Roman" w:cs="Times New Roman"/>
        </w:rPr>
        <w:t xml:space="preserve">by </w:t>
      </w:r>
      <w:r w:rsidR="00ED3664" w:rsidRPr="00ED3664">
        <w:rPr>
          <w:rFonts w:ascii="Times New Roman" w:hAnsi="Times New Roman" w:cs="Times New Roman"/>
        </w:rPr>
        <w:t>imaging a</w:t>
      </w:r>
      <w:r w:rsidR="004252E7">
        <w:rPr>
          <w:rFonts w:ascii="Times New Roman" w:hAnsi="Times New Roman" w:cs="Times New Roman"/>
        </w:rPr>
        <w:t xml:space="preserve"> part of</w:t>
      </w:r>
      <w:r w:rsidR="00ED3664" w:rsidRPr="00ED3664">
        <w:rPr>
          <w:rFonts w:ascii="Times New Roman" w:hAnsi="Times New Roman" w:cs="Times New Roman"/>
        </w:rPr>
        <w:t xml:space="preserve"> ovar</w:t>
      </w:r>
      <w:r>
        <w:rPr>
          <w:rFonts w:ascii="Times New Roman" w:hAnsi="Times New Roman" w:cs="Times New Roman"/>
        </w:rPr>
        <w:t>y</w:t>
      </w:r>
      <w:r w:rsidR="00ED3664" w:rsidRPr="00ED3664">
        <w:rPr>
          <w:rFonts w:ascii="Times New Roman" w:hAnsi="Times New Roman" w:cs="Times New Roman"/>
        </w:rPr>
        <w:t xml:space="preserve"> </w:t>
      </w:r>
      <w:r w:rsidR="004252E7">
        <w:rPr>
          <w:rFonts w:ascii="Times New Roman" w:hAnsi="Times New Roman" w:cs="Times New Roman"/>
        </w:rPr>
        <w:t xml:space="preserve">undergoing ovulation process </w:t>
      </w:r>
      <w:r w:rsidR="00ED3664" w:rsidRPr="00ED3664">
        <w:rPr>
          <w:rFonts w:ascii="Times New Roman" w:hAnsi="Times New Roman" w:cs="Times New Roman"/>
          <w:i/>
        </w:rPr>
        <w:t>in vitro</w:t>
      </w:r>
      <w:r w:rsidR="00ED3664" w:rsidRPr="00ED3664">
        <w:rPr>
          <w:rFonts w:ascii="Times New Roman" w:hAnsi="Times New Roman" w:cs="Times New Roman"/>
          <w:iCs/>
        </w:rPr>
        <w:t xml:space="preserve"> </w:t>
      </w:r>
      <w:r w:rsidR="000E24C5">
        <w:rPr>
          <w:rFonts w:ascii="Times New Roman" w:hAnsi="Times New Roman" w:cs="Times New Roman"/>
          <w:iCs/>
        </w:rPr>
        <w:t xml:space="preserve">using </w:t>
      </w:r>
      <w:r w:rsidR="000E24C5" w:rsidRPr="000E24C5">
        <w:rPr>
          <w:rFonts w:ascii="Times New Roman" w:hAnsi="Times New Roman" w:cs="Times New Roman"/>
          <w:iCs/>
        </w:rPr>
        <w:t xml:space="preserve">a DFC 550 digital camera </w:t>
      </w:r>
      <w:r>
        <w:rPr>
          <w:rFonts w:ascii="Times New Roman" w:hAnsi="Times New Roman" w:cs="Times New Roman"/>
          <w:iCs/>
        </w:rPr>
        <w:t>and a</w:t>
      </w:r>
      <w:r w:rsidR="00E37C79">
        <w:rPr>
          <w:rFonts w:ascii="Times New Roman" w:hAnsi="Times New Roman" w:cs="Times New Roman"/>
          <w:iCs/>
        </w:rPr>
        <w:t>n</w:t>
      </w:r>
      <w:r>
        <w:rPr>
          <w:rFonts w:ascii="Times New Roman" w:hAnsi="Times New Roman" w:cs="Times New Roman"/>
          <w:iCs/>
        </w:rPr>
        <w:t xml:space="preserve"> </w:t>
      </w:r>
      <w:r w:rsidRPr="000E24C5">
        <w:rPr>
          <w:rFonts w:ascii="Times New Roman" w:hAnsi="Times New Roman" w:cs="Times New Roman"/>
          <w:iCs/>
        </w:rPr>
        <w:t xml:space="preserve">M165FC fluorescent dissecting microscope </w:t>
      </w:r>
      <w:r w:rsidR="000E24C5" w:rsidRPr="000E24C5">
        <w:rPr>
          <w:rFonts w:ascii="Times New Roman" w:hAnsi="Times New Roman" w:cs="Times New Roman"/>
          <w:iCs/>
        </w:rPr>
        <w:t>(Leica</w:t>
      </w:r>
      <w:r w:rsidR="000E24C5">
        <w:rPr>
          <w:rFonts w:ascii="Times New Roman" w:hAnsi="Times New Roman" w:cs="Times New Roman"/>
          <w:iCs/>
        </w:rPr>
        <w:t xml:space="preserve">, </w:t>
      </w:r>
      <w:r w:rsidR="000E24C5" w:rsidRPr="000E24C5">
        <w:rPr>
          <w:rFonts w:ascii="Times New Roman" w:hAnsi="Times New Roman" w:cs="Times New Roman"/>
          <w:iCs/>
        </w:rPr>
        <w:t xml:space="preserve">Germany). </w:t>
      </w:r>
      <w:r w:rsidR="00ED3664" w:rsidRPr="00ED3664">
        <w:rPr>
          <w:rFonts w:ascii="Times New Roman" w:hAnsi="Times New Roman" w:cs="Times New Roman"/>
        </w:rPr>
        <w:t xml:space="preserve">This video </w:t>
      </w:r>
      <w:r>
        <w:rPr>
          <w:rFonts w:ascii="Times New Roman" w:hAnsi="Times New Roman" w:cs="Times New Roman"/>
        </w:rPr>
        <w:t xml:space="preserve">clip </w:t>
      </w:r>
      <w:r w:rsidR="00ED3664" w:rsidRPr="00ED3664">
        <w:rPr>
          <w:rFonts w:ascii="Times New Roman" w:hAnsi="Times New Roman" w:cs="Times New Roman"/>
        </w:rPr>
        <w:t>was generated using a seri</w:t>
      </w:r>
      <w:r w:rsidR="000A058B">
        <w:rPr>
          <w:rFonts w:ascii="Times New Roman" w:hAnsi="Times New Roman" w:cs="Times New Roman"/>
        </w:rPr>
        <w:t>e</w:t>
      </w:r>
      <w:r w:rsidR="00ED3664" w:rsidRPr="00ED3664">
        <w:rPr>
          <w:rFonts w:ascii="Times New Roman" w:hAnsi="Times New Roman" w:cs="Times New Roman"/>
        </w:rPr>
        <w:t xml:space="preserve">s of time-lapse images. The red arrow indicates </w:t>
      </w:r>
      <w:r w:rsidR="004252E7">
        <w:rPr>
          <w:rFonts w:ascii="Times New Roman" w:hAnsi="Times New Roman" w:cs="Times New Roman"/>
        </w:rPr>
        <w:t>a</w:t>
      </w:r>
      <w:r w:rsidR="00ED3664" w:rsidRPr="00ED3664">
        <w:rPr>
          <w:rFonts w:ascii="Times New Roman" w:hAnsi="Times New Roman" w:cs="Times New Roman"/>
        </w:rPr>
        <w:t xml:space="preserve"> </w:t>
      </w:r>
      <w:r w:rsidR="004252E7">
        <w:rPr>
          <w:rFonts w:ascii="Times New Roman" w:hAnsi="Times New Roman" w:cs="Times New Roman"/>
        </w:rPr>
        <w:t>ruptu</w:t>
      </w:r>
      <w:r w:rsidR="00DF4561">
        <w:rPr>
          <w:rFonts w:ascii="Times New Roman" w:hAnsi="Times New Roman" w:cs="Times New Roman"/>
        </w:rPr>
        <w:t>r</w:t>
      </w:r>
      <w:r w:rsidR="004252E7">
        <w:rPr>
          <w:rFonts w:ascii="Times New Roman" w:hAnsi="Times New Roman" w:cs="Times New Roman"/>
        </w:rPr>
        <w:t>e of</w:t>
      </w:r>
      <w:r w:rsidR="00ED3664" w:rsidRPr="00ED3664">
        <w:rPr>
          <w:rFonts w:ascii="Times New Roman" w:hAnsi="Times New Roman" w:cs="Times New Roman"/>
        </w:rPr>
        <w:t xml:space="preserve"> </w:t>
      </w:r>
      <w:r w:rsidR="004252E7">
        <w:rPr>
          <w:rFonts w:ascii="Times New Roman" w:hAnsi="Times New Roman" w:cs="Times New Roman"/>
        </w:rPr>
        <w:t xml:space="preserve">a </w:t>
      </w:r>
      <w:r w:rsidR="00ED3664" w:rsidRPr="00ED3664">
        <w:rPr>
          <w:rFonts w:ascii="Times New Roman" w:hAnsi="Times New Roman" w:cs="Times New Roman"/>
        </w:rPr>
        <w:t>blood vessel on the surface of a mature</w:t>
      </w:r>
      <w:r w:rsidR="004252E7">
        <w:rPr>
          <w:rFonts w:ascii="Times New Roman" w:hAnsi="Times New Roman" w:cs="Times New Roman"/>
        </w:rPr>
        <w:t xml:space="preserve"> ooc</w:t>
      </w:r>
      <w:r w:rsidR="00E37C79">
        <w:rPr>
          <w:rFonts w:ascii="Times New Roman" w:hAnsi="Times New Roman" w:cs="Times New Roman"/>
        </w:rPr>
        <w:t>yt</w:t>
      </w:r>
      <w:r w:rsidR="004252E7">
        <w:rPr>
          <w:rFonts w:ascii="Times New Roman" w:hAnsi="Times New Roman" w:cs="Times New Roman"/>
        </w:rPr>
        <w:t>e</w:t>
      </w:r>
      <w:r w:rsidR="00ED3664" w:rsidRPr="00ED3664">
        <w:rPr>
          <w:rFonts w:ascii="Times New Roman" w:hAnsi="Times New Roman" w:cs="Times New Roman"/>
        </w:rPr>
        <w:t xml:space="preserve"> </w:t>
      </w:r>
      <w:r w:rsidR="004252E7">
        <w:rPr>
          <w:rFonts w:ascii="Times New Roman" w:hAnsi="Times New Roman" w:cs="Times New Roman"/>
        </w:rPr>
        <w:t xml:space="preserve">prior to its release during </w:t>
      </w:r>
      <w:r w:rsidR="00ED3664" w:rsidRPr="00ED3664">
        <w:rPr>
          <w:rFonts w:ascii="Times New Roman" w:hAnsi="Times New Roman" w:cs="Times New Roman"/>
        </w:rPr>
        <w:t>ovulation</w:t>
      </w:r>
      <w:r w:rsidR="004252E7">
        <w:rPr>
          <w:rFonts w:ascii="Times New Roman" w:hAnsi="Times New Roman" w:cs="Times New Roman"/>
        </w:rPr>
        <w:t>.</w:t>
      </w:r>
      <w:r w:rsidR="00ED3664" w:rsidRPr="00ED3664">
        <w:rPr>
          <w:rFonts w:ascii="Times New Roman" w:hAnsi="Times New Roman" w:cs="Times New Roman"/>
        </w:rPr>
        <w:t xml:space="preserve"> Oc, oocyte.</w:t>
      </w:r>
      <w:bookmarkEnd w:id="19"/>
      <w:bookmarkEnd w:id="20"/>
    </w:p>
    <w:sectPr w:rsidR="00ED3664" w:rsidRPr="00E53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5553E" w16cex:dateUtc="2022-04-16T18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7B019" w14:textId="77777777" w:rsidR="00B01F7B" w:rsidRDefault="00B01F7B" w:rsidP="00902E7D">
      <w:r>
        <w:separator/>
      </w:r>
    </w:p>
  </w:endnote>
  <w:endnote w:type="continuationSeparator" w:id="0">
    <w:p w14:paraId="3B81ED56" w14:textId="77777777" w:rsidR="00B01F7B" w:rsidRDefault="00B01F7B" w:rsidP="00902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iTi">
    <w:altName w:val="KaiTi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369BB" w14:textId="77777777" w:rsidR="00B01F7B" w:rsidRDefault="00B01F7B" w:rsidP="00902E7D">
      <w:r>
        <w:separator/>
      </w:r>
    </w:p>
  </w:footnote>
  <w:footnote w:type="continuationSeparator" w:id="0">
    <w:p w14:paraId="7EFB6AEE" w14:textId="77777777" w:rsidR="00B01F7B" w:rsidRDefault="00B01F7B" w:rsidP="00902E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0B22DB"/>
    <w:multiLevelType w:val="hybridMultilevel"/>
    <w:tmpl w:val="05003428"/>
    <w:lvl w:ilvl="0" w:tplc="8990CF0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6594C17"/>
    <w:multiLevelType w:val="hybridMultilevel"/>
    <w:tmpl w:val="A2A05BAC"/>
    <w:lvl w:ilvl="0" w:tplc="4C1AFC3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hideSpellingErrors/>
  <w:hideGrammaticalErrors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MTcyNjI1MzA0MrZU0lEKTi0uzszPAykwMqsFABoSK8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cri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B2763"/>
    <w:rsid w:val="000037B6"/>
    <w:rsid w:val="00004198"/>
    <w:rsid w:val="00043D59"/>
    <w:rsid w:val="00062C94"/>
    <w:rsid w:val="00066C7E"/>
    <w:rsid w:val="00083D78"/>
    <w:rsid w:val="000919A6"/>
    <w:rsid w:val="000938F8"/>
    <w:rsid w:val="00096E63"/>
    <w:rsid w:val="000A058B"/>
    <w:rsid w:val="000C2EB8"/>
    <w:rsid w:val="000D004E"/>
    <w:rsid w:val="000D6775"/>
    <w:rsid w:val="000E24C5"/>
    <w:rsid w:val="000E5201"/>
    <w:rsid w:val="00134C82"/>
    <w:rsid w:val="00162C37"/>
    <w:rsid w:val="00181BA2"/>
    <w:rsid w:val="00181F38"/>
    <w:rsid w:val="00193464"/>
    <w:rsid w:val="001A1F77"/>
    <w:rsid w:val="001B7AF7"/>
    <w:rsid w:val="001C62E0"/>
    <w:rsid w:val="001D28D4"/>
    <w:rsid w:val="001D4762"/>
    <w:rsid w:val="001D6A35"/>
    <w:rsid w:val="001D6CF2"/>
    <w:rsid w:val="00234004"/>
    <w:rsid w:val="00241D70"/>
    <w:rsid w:val="00266AA5"/>
    <w:rsid w:val="00297FCB"/>
    <w:rsid w:val="002B1314"/>
    <w:rsid w:val="002B375F"/>
    <w:rsid w:val="002B4C03"/>
    <w:rsid w:val="002C474D"/>
    <w:rsid w:val="002D39D7"/>
    <w:rsid w:val="002F2190"/>
    <w:rsid w:val="002F7001"/>
    <w:rsid w:val="00311A0B"/>
    <w:rsid w:val="00312A9C"/>
    <w:rsid w:val="00340747"/>
    <w:rsid w:val="00341A43"/>
    <w:rsid w:val="00350633"/>
    <w:rsid w:val="00354130"/>
    <w:rsid w:val="00356768"/>
    <w:rsid w:val="00363267"/>
    <w:rsid w:val="0038179A"/>
    <w:rsid w:val="003827C4"/>
    <w:rsid w:val="003939BF"/>
    <w:rsid w:val="003D4AA1"/>
    <w:rsid w:val="003E6078"/>
    <w:rsid w:val="003F1764"/>
    <w:rsid w:val="003F68F3"/>
    <w:rsid w:val="0040560C"/>
    <w:rsid w:val="00406479"/>
    <w:rsid w:val="00406A27"/>
    <w:rsid w:val="00410DDF"/>
    <w:rsid w:val="00424BFF"/>
    <w:rsid w:val="004252E7"/>
    <w:rsid w:val="0043421B"/>
    <w:rsid w:val="00461604"/>
    <w:rsid w:val="00463A32"/>
    <w:rsid w:val="00476937"/>
    <w:rsid w:val="004A0C71"/>
    <w:rsid w:val="004A1158"/>
    <w:rsid w:val="004A4D2C"/>
    <w:rsid w:val="004A6407"/>
    <w:rsid w:val="004D10FE"/>
    <w:rsid w:val="004F41B3"/>
    <w:rsid w:val="004F5CC9"/>
    <w:rsid w:val="0050095C"/>
    <w:rsid w:val="0051333A"/>
    <w:rsid w:val="00521D26"/>
    <w:rsid w:val="00567DC7"/>
    <w:rsid w:val="005700A2"/>
    <w:rsid w:val="0058623C"/>
    <w:rsid w:val="005956A2"/>
    <w:rsid w:val="005964A2"/>
    <w:rsid w:val="005A43A1"/>
    <w:rsid w:val="005A6107"/>
    <w:rsid w:val="005B31FD"/>
    <w:rsid w:val="005D3619"/>
    <w:rsid w:val="006012DB"/>
    <w:rsid w:val="00602A1D"/>
    <w:rsid w:val="00614E87"/>
    <w:rsid w:val="00627721"/>
    <w:rsid w:val="00630601"/>
    <w:rsid w:val="006554E4"/>
    <w:rsid w:val="00656AAA"/>
    <w:rsid w:val="00671312"/>
    <w:rsid w:val="006861B4"/>
    <w:rsid w:val="006A0831"/>
    <w:rsid w:val="006A3D71"/>
    <w:rsid w:val="006A6990"/>
    <w:rsid w:val="006B6683"/>
    <w:rsid w:val="006C4BFA"/>
    <w:rsid w:val="006D5164"/>
    <w:rsid w:val="006D6D1F"/>
    <w:rsid w:val="00715238"/>
    <w:rsid w:val="00715845"/>
    <w:rsid w:val="00745389"/>
    <w:rsid w:val="007464CD"/>
    <w:rsid w:val="007627D9"/>
    <w:rsid w:val="007632E4"/>
    <w:rsid w:val="007709AD"/>
    <w:rsid w:val="0077304F"/>
    <w:rsid w:val="007B57E0"/>
    <w:rsid w:val="007D1EBA"/>
    <w:rsid w:val="007E2E1F"/>
    <w:rsid w:val="00803333"/>
    <w:rsid w:val="0085135E"/>
    <w:rsid w:val="00863FBE"/>
    <w:rsid w:val="00874558"/>
    <w:rsid w:val="0088588C"/>
    <w:rsid w:val="00894EE1"/>
    <w:rsid w:val="008A39C2"/>
    <w:rsid w:val="008A4CB3"/>
    <w:rsid w:val="008B1681"/>
    <w:rsid w:val="008B1BEB"/>
    <w:rsid w:val="008B3A8D"/>
    <w:rsid w:val="008B6E08"/>
    <w:rsid w:val="008D248A"/>
    <w:rsid w:val="008E243F"/>
    <w:rsid w:val="00902E7D"/>
    <w:rsid w:val="009038A3"/>
    <w:rsid w:val="00917249"/>
    <w:rsid w:val="00936D28"/>
    <w:rsid w:val="009538B8"/>
    <w:rsid w:val="00973548"/>
    <w:rsid w:val="0099404A"/>
    <w:rsid w:val="00A10E93"/>
    <w:rsid w:val="00A11F22"/>
    <w:rsid w:val="00A14E32"/>
    <w:rsid w:val="00A17FD9"/>
    <w:rsid w:val="00A20816"/>
    <w:rsid w:val="00A40740"/>
    <w:rsid w:val="00A76834"/>
    <w:rsid w:val="00A96F01"/>
    <w:rsid w:val="00A971D1"/>
    <w:rsid w:val="00AA2F40"/>
    <w:rsid w:val="00AB2763"/>
    <w:rsid w:val="00AC62C5"/>
    <w:rsid w:val="00AC76CD"/>
    <w:rsid w:val="00AD065B"/>
    <w:rsid w:val="00AD791F"/>
    <w:rsid w:val="00AE5078"/>
    <w:rsid w:val="00B016A4"/>
    <w:rsid w:val="00B01F7B"/>
    <w:rsid w:val="00B21E9F"/>
    <w:rsid w:val="00B223FC"/>
    <w:rsid w:val="00B34299"/>
    <w:rsid w:val="00B36678"/>
    <w:rsid w:val="00BB6420"/>
    <w:rsid w:val="00BC1EC3"/>
    <w:rsid w:val="00BC4373"/>
    <w:rsid w:val="00BC5B43"/>
    <w:rsid w:val="00BD59F4"/>
    <w:rsid w:val="00BF3516"/>
    <w:rsid w:val="00C02378"/>
    <w:rsid w:val="00C1681D"/>
    <w:rsid w:val="00C17C3A"/>
    <w:rsid w:val="00C210E6"/>
    <w:rsid w:val="00C229C0"/>
    <w:rsid w:val="00C26A82"/>
    <w:rsid w:val="00C37802"/>
    <w:rsid w:val="00C4463D"/>
    <w:rsid w:val="00C45FAF"/>
    <w:rsid w:val="00C551BC"/>
    <w:rsid w:val="00C761C3"/>
    <w:rsid w:val="00C768FB"/>
    <w:rsid w:val="00C802EF"/>
    <w:rsid w:val="00C816D4"/>
    <w:rsid w:val="00C91132"/>
    <w:rsid w:val="00CB6FFD"/>
    <w:rsid w:val="00CC623F"/>
    <w:rsid w:val="00CC6F7B"/>
    <w:rsid w:val="00CF7EF0"/>
    <w:rsid w:val="00D04F89"/>
    <w:rsid w:val="00D11C90"/>
    <w:rsid w:val="00D24B41"/>
    <w:rsid w:val="00D323AF"/>
    <w:rsid w:val="00D40873"/>
    <w:rsid w:val="00D53F5E"/>
    <w:rsid w:val="00D62D93"/>
    <w:rsid w:val="00D7433A"/>
    <w:rsid w:val="00D974C7"/>
    <w:rsid w:val="00DC52E2"/>
    <w:rsid w:val="00DD0D24"/>
    <w:rsid w:val="00DE17A2"/>
    <w:rsid w:val="00DE62BD"/>
    <w:rsid w:val="00DF4561"/>
    <w:rsid w:val="00DF486D"/>
    <w:rsid w:val="00E043BC"/>
    <w:rsid w:val="00E2184C"/>
    <w:rsid w:val="00E225E4"/>
    <w:rsid w:val="00E3042E"/>
    <w:rsid w:val="00E37C79"/>
    <w:rsid w:val="00E53704"/>
    <w:rsid w:val="00E704A9"/>
    <w:rsid w:val="00E80AEF"/>
    <w:rsid w:val="00ED0E1F"/>
    <w:rsid w:val="00ED3664"/>
    <w:rsid w:val="00EF6856"/>
    <w:rsid w:val="00EF7635"/>
    <w:rsid w:val="00F06431"/>
    <w:rsid w:val="00F130A6"/>
    <w:rsid w:val="00F13633"/>
    <w:rsid w:val="00F30B3B"/>
    <w:rsid w:val="00F71F8A"/>
    <w:rsid w:val="00F8242F"/>
    <w:rsid w:val="00FA72B0"/>
    <w:rsid w:val="00FB1FF6"/>
    <w:rsid w:val="00FD1A37"/>
    <w:rsid w:val="00FF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DF836"/>
  <w15:chartTrackingRefBased/>
  <w15:docId w15:val="{8C667421-5524-4DB3-BC01-662C144F3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7E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B2763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table" w:styleId="2">
    <w:name w:val="Plain Table 2"/>
    <w:basedOn w:val="a1"/>
    <w:uiPriority w:val="42"/>
    <w:rsid w:val="00AB27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02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E7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17FD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17FD9"/>
    <w:rPr>
      <w:sz w:val="18"/>
      <w:szCs w:val="18"/>
    </w:rPr>
  </w:style>
  <w:style w:type="character" w:styleId="a9">
    <w:name w:val="Hyperlink"/>
    <w:basedOn w:val="a0"/>
    <w:uiPriority w:val="99"/>
    <w:unhideWhenUsed/>
    <w:rsid w:val="00406479"/>
    <w:rPr>
      <w:strike w:val="0"/>
      <w:dstrike w:val="0"/>
      <w:color w:val="001BA0"/>
      <w:u w:val="none"/>
      <w:effect w:val="none"/>
    </w:rPr>
  </w:style>
  <w:style w:type="character" w:customStyle="1" w:styleId="clientdeflistworden1">
    <w:name w:val="client_def_list_word_en1"/>
    <w:basedOn w:val="a0"/>
    <w:rsid w:val="00406479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1D28D4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6A0831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C761C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761C3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C761C3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761C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761C3"/>
    <w:rPr>
      <w:b/>
      <w:bCs/>
      <w:sz w:val="20"/>
      <w:szCs w:val="20"/>
    </w:rPr>
  </w:style>
  <w:style w:type="character" w:styleId="af0">
    <w:name w:val="FollowedHyperlink"/>
    <w:basedOn w:val="a0"/>
    <w:uiPriority w:val="99"/>
    <w:semiHidden/>
    <w:unhideWhenUsed/>
    <w:rsid w:val="0088588C"/>
    <w:rPr>
      <w:color w:val="954F72" w:themeColor="followed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453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4538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538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538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538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83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n.bing.com/dict/clientsearch?mkt=zh-CN&amp;setLang=zh&amp;form=BDVEHC&amp;ClientVer=BDDTV3.5.1.4320&amp;q=%E7%89%A9%E7%A7%8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1</TotalTime>
  <Pages>1</Pages>
  <Words>2328</Words>
  <Characters>13272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黄黄</dc:creator>
  <cp:keywords/>
  <dc:description/>
  <cp:lastModifiedBy>黄黄黄</cp:lastModifiedBy>
  <cp:revision>19</cp:revision>
  <dcterms:created xsi:type="dcterms:W3CDTF">2022-04-06T03:33:00Z</dcterms:created>
  <dcterms:modified xsi:type="dcterms:W3CDTF">2022-04-17T09:14:00Z</dcterms:modified>
</cp:coreProperties>
</file>